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7688D" w14:textId="77777777" w:rsidR="00173A91" w:rsidRPr="00881637" w:rsidRDefault="00173A91" w:rsidP="00173A91">
      <w:pPr>
        <w:rPr>
          <w:rFonts w:ascii="Times New Roman" w:hAnsi="Times New Roman" w:cs="Times New Roman"/>
          <w:sz w:val="20"/>
          <w:szCs w:val="20"/>
        </w:rPr>
      </w:pPr>
      <w:bookmarkStart w:id="0" w:name="_Hlk95283299"/>
      <w:r w:rsidRPr="00881637"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Pr="00881637">
        <w:rPr>
          <w:rFonts w:ascii="Times New Roman" w:hAnsi="Times New Roman" w:cs="Times New Roman"/>
          <w:sz w:val="20"/>
          <w:szCs w:val="20"/>
        </w:rPr>
        <w:t xml:space="preserve">. The baseline demographic and neuropsychological details of </w:t>
      </w:r>
      <w:r w:rsidRPr="00881637">
        <w:rPr>
          <w:rFonts w:ascii="Times New Roman" w:hAnsi="Times New Roman" w:cs="Times New Roman" w:hint="eastAsia"/>
          <w:sz w:val="20"/>
          <w:szCs w:val="20"/>
        </w:rPr>
        <w:t>the</w:t>
      </w:r>
      <w:r w:rsidRPr="00881637">
        <w:rPr>
          <w:rFonts w:ascii="Times New Roman" w:hAnsi="Times New Roman" w:cs="Times New Roman"/>
          <w:sz w:val="20"/>
          <w:szCs w:val="20"/>
        </w:rPr>
        <w:t xml:space="preserve"> </w:t>
      </w:r>
      <w:r w:rsidRPr="00881637">
        <w:rPr>
          <w:rFonts w:ascii="Times New Roman" w:hAnsi="Times New Roman" w:cs="Times New Roman" w:hint="eastAsia"/>
          <w:sz w:val="20"/>
          <w:szCs w:val="20"/>
        </w:rPr>
        <w:t>withdraw</w:t>
      </w:r>
      <w:r w:rsidRPr="00881637">
        <w:rPr>
          <w:rFonts w:ascii="Times New Roman" w:hAnsi="Times New Roman" w:cs="Times New Roman"/>
          <w:sz w:val="20"/>
          <w:szCs w:val="20"/>
        </w:rPr>
        <w:t>n subjects.</w:t>
      </w:r>
    </w:p>
    <w:p w14:paraId="78B2C1C9" w14:textId="77777777" w:rsidR="00173A91" w:rsidRPr="00881637" w:rsidRDefault="00173A91" w:rsidP="00173A91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3"/>
        <w:tblW w:w="141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0"/>
        <w:gridCol w:w="2151"/>
        <w:gridCol w:w="2268"/>
        <w:gridCol w:w="909"/>
        <w:gridCol w:w="2067"/>
        <w:gridCol w:w="2268"/>
        <w:gridCol w:w="993"/>
      </w:tblGrid>
      <w:tr w:rsidR="00173A91" w:rsidRPr="00881637" w14:paraId="29C29381" w14:textId="77777777" w:rsidTr="00EA5BBB">
        <w:trPr>
          <w:trHeight w:val="425"/>
          <w:jc w:val="center"/>
        </w:trPr>
        <w:tc>
          <w:tcPr>
            <w:tcW w:w="56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C130AE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757C5F" w14:textId="77777777" w:rsidR="00173A91" w:rsidRPr="00881637" w:rsidRDefault="00173A91" w:rsidP="00EA5BBB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881637">
              <w:rPr>
                <w:rFonts w:ascii="Times New Roman" w:eastAsia="微软雅黑" w:hAnsi="Times New Roman" w:cs="Times New Roman"/>
                <w:b/>
                <w:bCs/>
                <w:kern w:val="24"/>
                <w:sz w:val="20"/>
                <w:szCs w:val="20"/>
              </w:rPr>
              <w:t xml:space="preserve">Controls </w:t>
            </w:r>
          </w:p>
        </w:tc>
        <w:tc>
          <w:tcPr>
            <w:tcW w:w="53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31176A" w14:textId="77777777" w:rsidR="00173A91" w:rsidRPr="00881637" w:rsidRDefault="00173A91" w:rsidP="00EA5B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微软雅黑" w:hAnsi="Times New Roman" w:cs="Times New Roman"/>
                <w:b/>
                <w:bCs/>
                <w:kern w:val="24"/>
                <w:sz w:val="20"/>
                <w:szCs w:val="20"/>
              </w:rPr>
              <w:t>Diabetes</w:t>
            </w:r>
          </w:p>
          <w:p w14:paraId="7E5BFB3F" w14:textId="77777777" w:rsidR="00173A91" w:rsidRPr="00881637" w:rsidRDefault="00173A91" w:rsidP="00EA5BBB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i/>
                <w:kern w:val="24"/>
                <w:sz w:val="20"/>
                <w:szCs w:val="20"/>
              </w:rPr>
            </w:pPr>
          </w:p>
        </w:tc>
      </w:tr>
      <w:tr w:rsidR="00173A91" w:rsidRPr="00881637" w14:paraId="20C76858" w14:textId="77777777" w:rsidTr="00EA5BBB">
        <w:trPr>
          <w:trHeight w:val="425"/>
          <w:jc w:val="center"/>
        </w:trPr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A179D5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CB9C2C" w14:textId="77777777" w:rsidR="00173A91" w:rsidRPr="00881637" w:rsidRDefault="00173A91" w:rsidP="00EA5BB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微软雅黑" w:hAnsi="Times New Roman" w:cs="Times New Roman"/>
                <w:b/>
                <w:bCs/>
                <w:kern w:val="24"/>
                <w:sz w:val="20"/>
                <w:szCs w:val="20"/>
              </w:rPr>
              <w:t>Withdrawn</w:t>
            </w:r>
          </w:p>
          <w:p w14:paraId="7F331BDF" w14:textId="77777777" w:rsidR="00173A91" w:rsidRPr="00881637" w:rsidRDefault="00173A91" w:rsidP="00EA5BBB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881637">
              <w:rPr>
                <w:rFonts w:ascii="Times New Roman" w:eastAsia="微软雅黑" w:hAnsi="Times New Roman" w:cs="Times New Roman"/>
                <w:b/>
                <w:bCs/>
                <w:kern w:val="24"/>
                <w:sz w:val="20"/>
                <w:szCs w:val="20"/>
              </w:rPr>
              <w:t>N = 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6C13CAF" w14:textId="77777777" w:rsidR="00173A91" w:rsidRPr="00881637" w:rsidRDefault="00173A91" w:rsidP="00EA5BBB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881637">
              <w:rPr>
                <w:rFonts w:ascii="Times New Roman" w:eastAsia="微软雅黑" w:hAnsi="Times New Roman" w:cs="Times New Roman"/>
                <w:b/>
                <w:bCs/>
                <w:kern w:val="24"/>
                <w:sz w:val="20"/>
                <w:szCs w:val="20"/>
              </w:rPr>
              <w:t>Followed</w:t>
            </w:r>
          </w:p>
          <w:p w14:paraId="1E41FD63" w14:textId="77777777" w:rsidR="00173A91" w:rsidRPr="00881637" w:rsidRDefault="00173A91" w:rsidP="00EA5BBB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881637">
              <w:rPr>
                <w:rFonts w:ascii="Times New Roman" w:eastAsia="微软雅黑" w:hAnsi="Times New Roman" w:cs="Times New Roman"/>
                <w:b/>
                <w:bCs/>
                <w:kern w:val="24"/>
                <w:sz w:val="20"/>
                <w:szCs w:val="20"/>
              </w:rPr>
              <w:t>N =24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64A28373" w14:textId="77777777" w:rsidR="00173A91" w:rsidRPr="00881637" w:rsidRDefault="00173A91" w:rsidP="00EA5BBB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i/>
                <w:kern w:val="24"/>
                <w:sz w:val="20"/>
                <w:szCs w:val="20"/>
              </w:rPr>
            </w:pPr>
            <w:r w:rsidRPr="00881637">
              <w:rPr>
                <w:rFonts w:ascii="Times New Roman" w:eastAsia="微软雅黑" w:hAnsi="Times New Roman" w:cs="Times New Roman"/>
                <w:b/>
                <w:bCs/>
                <w:i/>
                <w:kern w:val="24"/>
                <w:sz w:val="20"/>
                <w:szCs w:val="20"/>
              </w:rPr>
              <w:t>P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99AD5E" w14:textId="77777777" w:rsidR="00173A91" w:rsidRPr="00881637" w:rsidRDefault="00173A91" w:rsidP="00EA5BBB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881637">
              <w:rPr>
                <w:rFonts w:ascii="Times New Roman" w:eastAsia="微软雅黑" w:hAnsi="Times New Roman" w:cs="Times New Roman"/>
                <w:b/>
                <w:bCs/>
                <w:kern w:val="24"/>
                <w:sz w:val="20"/>
                <w:szCs w:val="20"/>
              </w:rPr>
              <w:t>withdrawn</w:t>
            </w:r>
          </w:p>
          <w:p w14:paraId="279CB9C7" w14:textId="77777777" w:rsidR="00173A91" w:rsidRPr="00881637" w:rsidRDefault="00173A91" w:rsidP="00EA5BBB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881637">
              <w:rPr>
                <w:rFonts w:ascii="Times New Roman" w:eastAsia="微软雅黑" w:hAnsi="Times New Roman" w:cs="Times New Roman"/>
                <w:b/>
                <w:bCs/>
                <w:kern w:val="24"/>
                <w:sz w:val="20"/>
                <w:szCs w:val="20"/>
              </w:rPr>
              <w:t>N = 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8FDDD6" w14:textId="77777777" w:rsidR="00173A91" w:rsidRPr="00881637" w:rsidRDefault="00173A91" w:rsidP="00EA5BBB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881637">
              <w:rPr>
                <w:rFonts w:ascii="Times New Roman" w:eastAsia="微软雅黑" w:hAnsi="Times New Roman" w:cs="Times New Roman"/>
                <w:b/>
                <w:bCs/>
                <w:kern w:val="24"/>
                <w:sz w:val="20"/>
                <w:szCs w:val="20"/>
              </w:rPr>
              <w:t>Followed</w:t>
            </w:r>
          </w:p>
          <w:p w14:paraId="243E2CB7" w14:textId="77777777" w:rsidR="00173A91" w:rsidRPr="00881637" w:rsidRDefault="00173A91" w:rsidP="00EA5BBB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881637">
              <w:rPr>
                <w:rFonts w:ascii="Times New Roman" w:eastAsia="微软雅黑" w:hAnsi="Times New Roman" w:cs="Times New Roman"/>
                <w:b/>
                <w:bCs/>
                <w:kern w:val="24"/>
                <w:sz w:val="20"/>
                <w:szCs w:val="20"/>
              </w:rPr>
              <w:t>N = 2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0463762" w14:textId="77777777" w:rsidR="00173A91" w:rsidRPr="00881637" w:rsidRDefault="00173A91" w:rsidP="00EA5BBB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i/>
                <w:kern w:val="24"/>
                <w:sz w:val="20"/>
                <w:szCs w:val="20"/>
              </w:rPr>
            </w:pPr>
            <w:r w:rsidRPr="00881637">
              <w:rPr>
                <w:rFonts w:ascii="Times New Roman" w:eastAsia="微软雅黑" w:hAnsi="Times New Roman" w:cs="Times New Roman"/>
                <w:b/>
                <w:bCs/>
                <w:i/>
                <w:kern w:val="24"/>
                <w:sz w:val="20"/>
                <w:szCs w:val="20"/>
              </w:rPr>
              <w:t>P</w:t>
            </w:r>
          </w:p>
        </w:tc>
      </w:tr>
      <w:tr w:rsidR="00173A91" w:rsidRPr="00881637" w14:paraId="3D08E6F7" w14:textId="77777777" w:rsidTr="00EA5BBB">
        <w:trPr>
          <w:trHeight w:val="425"/>
          <w:jc w:val="center"/>
        </w:trPr>
        <w:tc>
          <w:tcPr>
            <w:tcW w:w="35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CFAC539" w14:textId="77777777" w:rsidR="00173A91" w:rsidRPr="00881637" w:rsidRDefault="00173A91" w:rsidP="00EA5BB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, y</w:t>
            </w:r>
          </w:p>
        </w:tc>
        <w:tc>
          <w:tcPr>
            <w:tcW w:w="2151" w:type="dxa"/>
            <w:tcBorders>
              <w:top w:val="single" w:sz="4" w:space="0" w:color="auto"/>
            </w:tcBorders>
            <w:shd w:val="clear" w:color="auto" w:fill="auto"/>
          </w:tcPr>
          <w:p w14:paraId="5B6CE7FC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36.5 (25.0,40.0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C0C84F0" w14:textId="77777777" w:rsidR="00173A91" w:rsidRPr="00881637" w:rsidRDefault="00173A91" w:rsidP="00EA5BBB">
            <w:pPr>
              <w:widowControl/>
              <w:wordWrap w:val="0"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 w:rsidRPr="008816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 (25.0, 40.0)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0754D597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shd w:val="clear" w:color="auto" w:fill="auto"/>
          </w:tcPr>
          <w:p w14:paraId="5C92B2A2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29.4 (23.0, 36.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02DBD436" w14:textId="77777777" w:rsidR="00173A91" w:rsidRPr="00881637" w:rsidRDefault="00173A91" w:rsidP="00EA5BBB">
            <w:pPr>
              <w:widowControl/>
              <w:wordWrap w:val="0"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 w:rsidRPr="008816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 (24.0, 40.0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668C98C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173A91" w:rsidRPr="00881637" w14:paraId="008CF79C" w14:textId="77777777" w:rsidTr="00EA5BBB">
        <w:trPr>
          <w:trHeight w:val="425"/>
          <w:jc w:val="center"/>
        </w:trPr>
        <w:tc>
          <w:tcPr>
            <w:tcW w:w="3520" w:type="dxa"/>
            <w:shd w:val="clear" w:color="auto" w:fill="auto"/>
            <w:hideMark/>
          </w:tcPr>
          <w:p w14:paraId="199159D0" w14:textId="77777777" w:rsidR="00173A91" w:rsidRPr="00881637" w:rsidRDefault="00173A91" w:rsidP="00EA5BB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2151" w:type="dxa"/>
            <w:shd w:val="clear" w:color="auto" w:fill="auto"/>
          </w:tcPr>
          <w:p w14:paraId="782F505C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6 (75.0)</w:t>
            </w:r>
          </w:p>
        </w:tc>
        <w:tc>
          <w:tcPr>
            <w:tcW w:w="2268" w:type="dxa"/>
          </w:tcPr>
          <w:p w14:paraId="4A2AC46B" w14:textId="77777777" w:rsidR="00173A91" w:rsidRPr="00881637" w:rsidRDefault="00173A91" w:rsidP="00EA5BBB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13 (54.2)</w:t>
            </w:r>
          </w:p>
        </w:tc>
        <w:tc>
          <w:tcPr>
            <w:tcW w:w="909" w:type="dxa"/>
          </w:tcPr>
          <w:p w14:paraId="65BE2565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2067" w:type="dxa"/>
            <w:shd w:val="clear" w:color="auto" w:fill="auto"/>
          </w:tcPr>
          <w:p w14:paraId="4AAD7C71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5 (55.6)</w:t>
            </w:r>
          </w:p>
        </w:tc>
        <w:tc>
          <w:tcPr>
            <w:tcW w:w="2268" w:type="dxa"/>
            <w:shd w:val="clear" w:color="auto" w:fill="auto"/>
          </w:tcPr>
          <w:p w14:paraId="7C8BD257" w14:textId="77777777" w:rsidR="00173A91" w:rsidRPr="00881637" w:rsidRDefault="00173A91" w:rsidP="00EA5BBB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20 (76.9)</w:t>
            </w:r>
          </w:p>
        </w:tc>
        <w:tc>
          <w:tcPr>
            <w:tcW w:w="993" w:type="dxa"/>
          </w:tcPr>
          <w:p w14:paraId="1B1144E6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</w:tr>
      <w:tr w:rsidR="00173A91" w:rsidRPr="00881637" w14:paraId="20BE32D5" w14:textId="77777777" w:rsidTr="00EA5BBB">
        <w:trPr>
          <w:trHeight w:val="425"/>
          <w:jc w:val="center"/>
        </w:trPr>
        <w:tc>
          <w:tcPr>
            <w:tcW w:w="3520" w:type="dxa"/>
            <w:shd w:val="clear" w:color="auto" w:fill="auto"/>
            <w:hideMark/>
          </w:tcPr>
          <w:p w14:paraId="3B03DD29" w14:textId="77777777" w:rsidR="00173A91" w:rsidRPr="00881637" w:rsidRDefault="00173A91" w:rsidP="00EA5BB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, y</w:t>
            </w:r>
          </w:p>
        </w:tc>
        <w:tc>
          <w:tcPr>
            <w:tcW w:w="2151" w:type="dxa"/>
            <w:shd w:val="clear" w:color="auto" w:fill="auto"/>
          </w:tcPr>
          <w:p w14:paraId="1E483E4C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14.0 (11.0, 20.0)</w:t>
            </w:r>
          </w:p>
        </w:tc>
        <w:tc>
          <w:tcPr>
            <w:tcW w:w="2268" w:type="dxa"/>
          </w:tcPr>
          <w:p w14:paraId="548AA4BA" w14:textId="77777777" w:rsidR="00173A91" w:rsidRPr="00881637" w:rsidRDefault="00173A91" w:rsidP="00EA5BBB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8816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 (6.0, 20.0)</w:t>
            </w:r>
          </w:p>
        </w:tc>
        <w:tc>
          <w:tcPr>
            <w:tcW w:w="909" w:type="dxa"/>
          </w:tcPr>
          <w:p w14:paraId="65DE5979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2067" w:type="dxa"/>
            <w:shd w:val="clear" w:color="auto" w:fill="auto"/>
          </w:tcPr>
          <w:p w14:paraId="1E1B51FF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15.0 (8.0, 19.0)</w:t>
            </w:r>
          </w:p>
        </w:tc>
        <w:tc>
          <w:tcPr>
            <w:tcW w:w="2268" w:type="dxa"/>
            <w:shd w:val="clear" w:color="auto" w:fill="auto"/>
          </w:tcPr>
          <w:p w14:paraId="192571B7" w14:textId="77777777" w:rsidR="00173A91" w:rsidRPr="00881637" w:rsidRDefault="00173A91" w:rsidP="00EA5BBB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8816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 (8.0, 19.0)</w:t>
            </w:r>
          </w:p>
        </w:tc>
        <w:tc>
          <w:tcPr>
            <w:tcW w:w="993" w:type="dxa"/>
          </w:tcPr>
          <w:p w14:paraId="4C88374C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</w:tr>
      <w:tr w:rsidR="00173A91" w:rsidRPr="00881637" w14:paraId="72837235" w14:textId="77777777" w:rsidTr="00EA5BBB">
        <w:trPr>
          <w:trHeight w:val="425"/>
          <w:jc w:val="center"/>
        </w:trPr>
        <w:tc>
          <w:tcPr>
            <w:tcW w:w="3520" w:type="dxa"/>
            <w:shd w:val="clear" w:color="auto" w:fill="auto"/>
            <w:hideMark/>
          </w:tcPr>
          <w:p w14:paraId="3BB0CF26" w14:textId="77777777" w:rsidR="00173A91" w:rsidRPr="00881637" w:rsidRDefault="00173A91" w:rsidP="00EA5BB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, kg/m</w:t>
            </w:r>
            <w:r w:rsidRPr="008816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51" w:type="dxa"/>
            <w:shd w:val="clear" w:color="auto" w:fill="auto"/>
          </w:tcPr>
          <w:p w14:paraId="0907C05F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22.6 (19.8, 26.0)</w:t>
            </w:r>
          </w:p>
        </w:tc>
        <w:tc>
          <w:tcPr>
            <w:tcW w:w="2268" w:type="dxa"/>
          </w:tcPr>
          <w:p w14:paraId="096BAEA4" w14:textId="77777777" w:rsidR="00173A91" w:rsidRPr="00881637" w:rsidRDefault="00173A91" w:rsidP="00EA5BBB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8816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 (18.2, 30.1)</w:t>
            </w:r>
          </w:p>
        </w:tc>
        <w:tc>
          <w:tcPr>
            <w:tcW w:w="909" w:type="dxa"/>
          </w:tcPr>
          <w:p w14:paraId="031790EA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2067" w:type="dxa"/>
            <w:shd w:val="clear" w:color="auto" w:fill="auto"/>
          </w:tcPr>
          <w:p w14:paraId="3A1F117D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28.2 (22.7, 34.6)</w:t>
            </w:r>
          </w:p>
        </w:tc>
        <w:tc>
          <w:tcPr>
            <w:tcW w:w="2268" w:type="dxa"/>
            <w:shd w:val="clear" w:color="auto" w:fill="auto"/>
          </w:tcPr>
          <w:p w14:paraId="54EEAFE5" w14:textId="77777777" w:rsidR="00173A91" w:rsidRPr="00881637" w:rsidRDefault="00173A91" w:rsidP="00EA5BBB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8816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 (18.4, 34.7)</w:t>
            </w:r>
          </w:p>
        </w:tc>
        <w:tc>
          <w:tcPr>
            <w:tcW w:w="993" w:type="dxa"/>
          </w:tcPr>
          <w:p w14:paraId="63DEB99C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</w:tr>
      <w:tr w:rsidR="00173A91" w:rsidRPr="00881637" w14:paraId="5D8F3ED7" w14:textId="77777777" w:rsidTr="00EA5BBB">
        <w:trPr>
          <w:trHeight w:val="425"/>
          <w:jc w:val="center"/>
        </w:trPr>
        <w:tc>
          <w:tcPr>
            <w:tcW w:w="3520" w:type="dxa"/>
            <w:shd w:val="clear" w:color="auto" w:fill="auto"/>
            <w:hideMark/>
          </w:tcPr>
          <w:p w14:paraId="37C1419B" w14:textId="77777777" w:rsidR="00173A91" w:rsidRPr="00881637" w:rsidRDefault="00173A91" w:rsidP="00EA5BB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ry of smoking</w:t>
            </w:r>
          </w:p>
        </w:tc>
        <w:tc>
          <w:tcPr>
            <w:tcW w:w="2151" w:type="dxa"/>
            <w:shd w:val="clear" w:color="auto" w:fill="auto"/>
          </w:tcPr>
          <w:p w14:paraId="0BFEB5F2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3 (37.5)</w:t>
            </w:r>
          </w:p>
        </w:tc>
        <w:tc>
          <w:tcPr>
            <w:tcW w:w="2268" w:type="dxa"/>
          </w:tcPr>
          <w:p w14:paraId="4596C833" w14:textId="77777777" w:rsidR="00173A91" w:rsidRPr="00881637" w:rsidRDefault="00173A91" w:rsidP="00EA5BBB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10</w:t>
            </w: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（</w:t>
            </w: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41.7</w:t>
            </w: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09" w:type="dxa"/>
          </w:tcPr>
          <w:p w14:paraId="448B2AB6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2067" w:type="dxa"/>
            <w:shd w:val="clear" w:color="auto" w:fill="auto"/>
          </w:tcPr>
          <w:p w14:paraId="29F26E52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3 (33.3)</w:t>
            </w:r>
          </w:p>
        </w:tc>
        <w:tc>
          <w:tcPr>
            <w:tcW w:w="2268" w:type="dxa"/>
            <w:shd w:val="clear" w:color="auto" w:fill="auto"/>
          </w:tcPr>
          <w:p w14:paraId="547F1056" w14:textId="77777777" w:rsidR="00173A91" w:rsidRPr="00881637" w:rsidRDefault="00173A91" w:rsidP="00EA5BBB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10</w:t>
            </w: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（</w:t>
            </w: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38.5</w:t>
            </w: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93" w:type="dxa"/>
          </w:tcPr>
          <w:p w14:paraId="29A29733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</w:tr>
      <w:tr w:rsidR="00173A91" w:rsidRPr="00881637" w14:paraId="7BD1841B" w14:textId="77777777" w:rsidTr="00EA5BBB">
        <w:trPr>
          <w:trHeight w:val="425"/>
          <w:jc w:val="center"/>
        </w:trPr>
        <w:tc>
          <w:tcPr>
            <w:tcW w:w="3520" w:type="dxa"/>
            <w:shd w:val="clear" w:color="auto" w:fill="auto"/>
            <w:hideMark/>
          </w:tcPr>
          <w:p w14:paraId="5B6AAA9A" w14:textId="77777777" w:rsidR="00173A91" w:rsidRPr="00881637" w:rsidRDefault="00173A91" w:rsidP="00EA5BB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ce of hypertension</w:t>
            </w:r>
          </w:p>
        </w:tc>
        <w:tc>
          <w:tcPr>
            <w:tcW w:w="2151" w:type="dxa"/>
            <w:shd w:val="clear" w:color="auto" w:fill="auto"/>
          </w:tcPr>
          <w:p w14:paraId="261FB063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4 (50.0)</w:t>
            </w:r>
          </w:p>
        </w:tc>
        <w:tc>
          <w:tcPr>
            <w:tcW w:w="2268" w:type="dxa"/>
          </w:tcPr>
          <w:p w14:paraId="28BE82A9" w14:textId="77777777" w:rsidR="00173A91" w:rsidRPr="00881637" w:rsidRDefault="00173A91" w:rsidP="00EA5BBB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5</w:t>
            </w: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（</w:t>
            </w: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20.8</w:t>
            </w: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09" w:type="dxa"/>
          </w:tcPr>
          <w:p w14:paraId="2FA745D1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2067" w:type="dxa"/>
            <w:shd w:val="clear" w:color="auto" w:fill="auto"/>
          </w:tcPr>
          <w:p w14:paraId="3F2E3426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</w:tc>
        <w:tc>
          <w:tcPr>
            <w:tcW w:w="2268" w:type="dxa"/>
            <w:shd w:val="clear" w:color="auto" w:fill="auto"/>
          </w:tcPr>
          <w:p w14:paraId="6A936BBF" w14:textId="77777777" w:rsidR="00173A91" w:rsidRPr="00881637" w:rsidRDefault="00173A91" w:rsidP="00EA5BBB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8</w:t>
            </w: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（</w:t>
            </w: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30.8</w:t>
            </w: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93" w:type="dxa"/>
          </w:tcPr>
          <w:p w14:paraId="34996557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</w:tr>
      <w:tr w:rsidR="00173A91" w:rsidRPr="00881637" w14:paraId="4C9FA031" w14:textId="77777777" w:rsidTr="00EA5BBB">
        <w:trPr>
          <w:trHeight w:val="425"/>
          <w:jc w:val="center"/>
        </w:trPr>
        <w:tc>
          <w:tcPr>
            <w:tcW w:w="3520" w:type="dxa"/>
            <w:shd w:val="clear" w:color="auto" w:fill="auto"/>
            <w:hideMark/>
          </w:tcPr>
          <w:p w14:paraId="2FC60748" w14:textId="77777777" w:rsidR="00173A91" w:rsidRPr="00881637" w:rsidRDefault="00173A91" w:rsidP="00EA5BB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n treatment</w:t>
            </w:r>
          </w:p>
        </w:tc>
        <w:tc>
          <w:tcPr>
            <w:tcW w:w="2151" w:type="dxa"/>
            <w:shd w:val="clear" w:color="auto" w:fill="auto"/>
          </w:tcPr>
          <w:p w14:paraId="5B121837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68" w:type="dxa"/>
          </w:tcPr>
          <w:p w14:paraId="6037E59F" w14:textId="77777777" w:rsidR="00173A91" w:rsidRPr="00881637" w:rsidRDefault="00173A91" w:rsidP="00EA5BBB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0</w:t>
            </w: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（</w:t>
            </w: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0</w:t>
            </w: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09" w:type="dxa"/>
          </w:tcPr>
          <w:p w14:paraId="5B70F753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–</w:t>
            </w:r>
          </w:p>
        </w:tc>
        <w:tc>
          <w:tcPr>
            <w:tcW w:w="2067" w:type="dxa"/>
            <w:shd w:val="clear" w:color="auto" w:fill="auto"/>
          </w:tcPr>
          <w:p w14:paraId="17CD20F1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</w:tc>
        <w:tc>
          <w:tcPr>
            <w:tcW w:w="2268" w:type="dxa"/>
            <w:shd w:val="clear" w:color="auto" w:fill="auto"/>
          </w:tcPr>
          <w:p w14:paraId="337585B5" w14:textId="77777777" w:rsidR="00173A91" w:rsidRPr="00881637" w:rsidRDefault="00173A91" w:rsidP="00EA5BBB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5</w:t>
            </w: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（</w:t>
            </w:r>
            <w:r w:rsidRPr="00881637">
              <w:rPr>
                <w:rFonts w:ascii="Times New Roman" w:eastAsia="微软雅黑" w:hAnsi="Times New Roman" w:cs="Times New Roman" w:hint="eastAsia"/>
                <w:sz w:val="20"/>
                <w:szCs w:val="20"/>
              </w:rPr>
              <w:t>1</w:t>
            </w: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9.2</w:t>
            </w: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93" w:type="dxa"/>
          </w:tcPr>
          <w:p w14:paraId="3E974785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73A91" w:rsidRPr="00881637" w14:paraId="529C4167" w14:textId="77777777" w:rsidTr="00EA5BBB">
        <w:trPr>
          <w:trHeight w:val="425"/>
          <w:jc w:val="center"/>
        </w:trPr>
        <w:tc>
          <w:tcPr>
            <w:tcW w:w="3520" w:type="dxa"/>
            <w:shd w:val="clear" w:color="auto" w:fill="auto"/>
            <w:hideMark/>
          </w:tcPr>
          <w:p w14:paraId="22D160B4" w14:textId="77777777" w:rsidR="00173A91" w:rsidRPr="00881637" w:rsidRDefault="00173A91" w:rsidP="00EA5BB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lk95055409"/>
            <w:r w:rsidRPr="0088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bookmarkEnd w:id="1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88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151" w:type="dxa"/>
            <w:shd w:val="clear" w:color="auto" w:fill="auto"/>
          </w:tcPr>
          <w:p w14:paraId="55779841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5.5 (4.8, 5.7)</w:t>
            </w:r>
          </w:p>
        </w:tc>
        <w:tc>
          <w:tcPr>
            <w:tcW w:w="2268" w:type="dxa"/>
          </w:tcPr>
          <w:p w14:paraId="6818DEA9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.6 (5.0, 6.1)</w:t>
            </w:r>
          </w:p>
        </w:tc>
        <w:tc>
          <w:tcPr>
            <w:tcW w:w="909" w:type="dxa"/>
          </w:tcPr>
          <w:p w14:paraId="1D22EC90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2067" w:type="dxa"/>
            <w:shd w:val="clear" w:color="auto" w:fill="auto"/>
          </w:tcPr>
          <w:p w14:paraId="5FDA0AC1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12.4 (5.9, 14.3)</w:t>
            </w:r>
          </w:p>
        </w:tc>
        <w:tc>
          <w:tcPr>
            <w:tcW w:w="2268" w:type="dxa"/>
            <w:shd w:val="clear" w:color="auto" w:fill="auto"/>
          </w:tcPr>
          <w:p w14:paraId="4ADB8207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5 (6.3, 13.3)</w:t>
            </w:r>
          </w:p>
        </w:tc>
        <w:tc>
          <w:tcPr>
            <w:tcW w:w="993" w:type="dxa"/>
          </w:tcPr>
          <w:p w14:paraId="6218204E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173A91" w:rsidRPr="00881637" w14:paraId="466D006C" w14:textId="77777777" w:rsidTr="00EA5BBB">
        <w:trPr>
          <w:trHeight w:val="425"/>
          <w:jc w:val="center"/>
        </w:trPr>
        <w:tc>
          <w:tcPr>
            <w:tcW w:w="3520" w:type="dxa"/>
            <w:shd w:val="clear" w:color="auto" w:fill="auto"/>
            <w:hideMark/>
          </w:tcPr>
          <w:p w14:paraId="4F85E9EE" w14:textId="77777777" w:rsidR="00173A91" w:rsidRPr="00881637" w:rsidRDefault="00173A91" w:rsidP="00EA5BB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sting plasma glucose (mmol/L)</w:t>
            </w:r>
          </w:p>
        </w:tc>
        <w:tc>
          <w:tcPr>
            <w:tcW w:w="2151" w:type="dxa"/>
            <w:shd w:val="clear" w:color="auto" w:fill="auto"/>
          </w:tcPr>
          <w:p w14:paraId="5F6C1D4F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4.8 (4.3, 5.6)</w:t>
            </w:r>
          </w:p>
        </w:tc>
        <w:tc>
          <w:tcPr>
            <w:tcW w:w="2268" w:type="dxa"/>
          </w:tcPr>
          <w:p w14:paraId="51AD5556" w14:textId="77777777" w:rsidR="00173A91" w:rsidRPr="00881637" w:rsidRDefault="00173A91" w:rsidP="00EA5BBB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 w:rsidRPr="008816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 (3.8, 5.9)</w:t>
            </w:r>
          </w:p>
        </w:tc>
        <w:tc>
          <w:tcPr>
            <w:tcW w:w="909" w:type="dxa"/>
          </w:tcPr>
          <w:p w14:paraId="01AFA4D4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2067" w:type="dxa"/>
            <w:shd w:val="clear" w:color="auto" w:fill="auto"/>
          </w:tcPr>
          <w:p w14:paraId="4A5311A9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9.0 (4.4, 20.0)</w:t>
            </w:r>
          </w:p>
        </w:tc>
        <w:tc>
          <w:tcPr>
            <w:tcW w:w="2268" w:type="dxa"/>
            <w:shd w:val="clear" w:color="auto" w:fill="auto"/>
          </w:tcPr>
          <w:p w14:paraId="6FD96686" w14:textId="77777777" w:rsidR="00173A91" w:rsidRPr="00881637" w:rsidRDefault="00173A91" w:rsidP="00EA5BBB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  <w:r w:rsidRPr="008816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 (3.4, 16.9)</w:t>
            </w:r>
          </w:p>
        </w:tc>
        <w:tc>
          <w:tcPr>
            <w:tcW w:w="993" w:type="dxa"/>
          </w:tcPr>
          <w:p w14:paraId="023F0344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</w:tr>
      <w:tr w:rsidR="00173A91" w:rsidRPr="00881637" w14:paraId="54CAD19F" w14:textId="77777777" w:rsidTr="00EA5BBB">
        <w:trPr>
          <w:trHeight w:val="425"/>
          <w:jc w:val="center"/>
        </w:trPr>
        <w:tc>
          <w:tcPr>
            <w:tcW w:w="3520" w:type="dxa"/>
            <w:shd w:val="clear" w:color="auto" w:fill="auto"/>
            <w:hideMark/>
          </w:tcPr>
          <w:p w14:paraId="5EB61C55" w14:textId="77777777" w:rsidR="00173A91" w:rsidRPr="00881637" w:rsidRDefault="00173A91" w:rsidP="00EA5BB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sting serum C-peptide (</w:t>
            </w:r>
            <w:proofErr w:type="spellStart"/>
            <w:r w:rsidRPr="0088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ol</w:t>
            </w:r>
            <w:proofErr w:type="spellEnd"/>
            <w:r w:rsidRPr="0088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2151" w:type="dxa"/>
            <w:shd w:val="clear" w:color="auto" w:fill="auto"/>
          </w:tcPr>
          <w:p w14:paraId="0B69C558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516.0 (328.0, 673.0)</w:t>
            </w:r>
          </w:p>
        </w:tc>
        <w:tc>
          <w:tcPr>
            <w:tcW w:w="2268" w:type="dxa"/>
          </w:tcPr>
          <w:p w14:paraId="73C479FD" w14:textId="77777777" w:rsidR="00173A91" w:rsidRPr="00881637" w:rsidRDefault="00173A91" w:rsidP="00EA5BBB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 w:rsidRPr="008816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.5 (266.0, 993.0)</w:t>
            </w:r>
          </w:p>
        </w:tc>
        <w:tc>
          <w:tcPr>
            <w:tcW w:w="909" w:type="dxa"/>
          </w:tcPr>
          <w:p w14:paraId="5388C184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2067" w:type="dxa"/>
            <w:shd w:val="clear" w:color="auto" w:fill="auto"/>
          </w:tcPr>
          <w:p w14:paraId="4074C04A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425.5 (226.0, 599.0)</w:t>
            </w:r>
          </w:p>
        </w:tc>
        <w:tc>
          <w:tcPr>
            <w:tcW w:w="2268" w:type="dxa"/>
            <w:shd w:val="clear" w:color="auto" w:fill="auto"/>
          </w:tcPr>
          <w:p w14:paraId="5A01C0D5" w14:textId="77777777" w:rsidR="00173A91" w:rsidRPr="00881637" w:rsidRDefault="00173A91" w:rsidP="00EA5BBB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 w:rsidRPr="008816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5 (239.0, 1224.0)</w:t>
            </w:r>
          </w:p>
        </w:tc>
        <w:tc>
          <w:tcPr>
            <w:tcW w:w="993" w:type="dxa"/>
          </w:tcPr>
          <w:p w14:paraId="104F7F14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</w:tr>
      <w:tr w:rsidR="00173A91" w:rsidRPr="00881637" w14:paraId="69528BED" w14:textId="77777777" w:rsidTr="00EA5BBB">
        <w:trPr>
          <w:trHeight w:val="425"/>
          <w:jc w:val="center"/>
        </w:trPr>
        <w:tc>
          <w:tcPr>
            <w:tcW w:w="3520" w:type="dxa"/>
            <w:shd w:val="clear" w:color="auto" w:fill="auto"/>
          </w:tcPr>
          <w:p w14:paraId="03D892D0" w14:textId="77777777" w:rsidR="00173A91" w:rsidRPr="00881637" w:rsidRDefault="00173A91" w:rsidP="00EA5BB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A-%β</w:t>
            </w:r>
          </w:p>
        </w:tc>
        <w:tc>
          <w:tcPr>
            <w:tcW w:w="2151" w:type="dxa"/>
            <w:shd w:val="clear" w:color="auto" w:fill="auto"/>
          </w:tcPr>
          <w:p w14:paraId="2684E512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100.8 (74.3, 150.3)</w:t>
            </w:r>
          </w:p>
        </w:tc>
        <w:tc>
          <w:tcPr>
            <w:tcW w:w="2268" w:type="dxa"/>
          </w:tcPr>
          <w:p w14:paraId="53549D28" w14:textId="77777777" w:rsidR="00173A91" w:rsidRPr="00881637" w:rsidRDefault="00173A91" w:rsidP="00EA5BBB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微软雅黑" w:hAnsi="Times New Roman" w:cs="Times New Roman" w:hint="eastAsia"/>
                <w:kern w:val="0"/>
                <w:sz w:val="20"/>
                <w:szCs w:val="20"/>
              </w:rPr>
              <w:t>1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2.5 (62.4, 210.5)</w:t>
            </w:r>
          </w:p>
        </w:tc>
        <w:tc>
          <w:tcPr>
            <w:tcW w:w="909" w:type="dxa"/>
          </w:tcPr>
          <w:p w14:paraId="701DFB85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2067" w:type="dxa"/>
            <w:shd w:val="clear" w:color="auto" w:fill="auto"/>
          </w:tcPr>
          <w:p w14:paraId="4946FE0C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52.3 (4.9, 149.4)</w:t>
            </w:r>
          </w:p>
        </w:tc>
        <w:tc>
          <w:tcPr>
            <w:tcW w:w="2268" w:type="dxa"/>
            <w:shd w:val="clear" w:color="auto" w:fill="auto"/>
          </w:tcPr>
          <w:p w14:paraId="438CFF61" w14:textId="77777777" w:rsidR="00173A91" w:rsidRPr="00881637" w:rsidRDefault="00173A91" w:rsidP="00EA5BBB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微软雅黑" w:hAnsi="Times New Roman" w:cs="Times New Roman" w:hint="eastAsia"/>
                <w:kern w:val="0"/>
                <w:sz w:val="20"/>
                <w:szCs w:val="20"/>
              </w:rPr>
              <w:t>4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9.9 (10.1, 114.0)</w:t>
            </w:r>
          </w:p>
        </w:tc>
        <w:tc>
          <w:tcPr>
            <w:tcW w:w="993" w:type="dxa"/>
          </w:tcPr>
          <w:p w14:paraId="132E1118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173A91" w:rsidRPr="00881637" w14:paraId="30C9C4A7" w14:textId="77777777" w:rsidTr="00EA5BBB">
        <w:trPr>
          <w:trHeight w:val="425"/>
          <w:jc w:val="center"/>
        </w:trPr>
        <w:tc>
          <w:tcPr>
            <w:tcW w:w="3520" w:type="dxa"/>
            <w:shd w:val="clear" w:color="auto" w:fill="auto"/>
          </w:tcPr>
          <w:p w14:paraId="1ECEE482" w14:textId="77777777" w:rsidR="00173A91" w:rsidRPr="00881637" w:rsidRDefault="00173A91" w:rsidP="00EA5BB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A-IR</w:t>
            </w:r>
          </w:p>
        </w:tc>
        <w:tc>
          <w:tcPr>
            <w:tcW w:w="2151" w:type="dxa"/>
            <w:shd w:val="clear" w:color="auto" w:fill="auto"/>
          </w:tcPr>
          <w:p w14:paraId="022107CD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1.10 (0.70, 1.50)</w:t>
            </w:r>
          </w:p>
        </w:tc>
        <w:tc>
          <w:tcPr>
            <w:tcW w:w="2268" w:type="dxa"/>
          </w:tcPr>
          <w:p w14:paraId="4834FC45" w14:textId="77777777" w:rsidR="00173A91" w:rsidRPr="00881637" w:rsidRDefault="00173A91" w:rsidP="00EA5BBB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微软雅黑" w:hAnsi="Times New Roman" w:cs="Times New Roman" w:hint="eastAsia"/>
                <w:kern w:val="0"/>
                <w:sz w:val="20"/>
                <w:szCs w:val="20"/>
              </w:rPr>
              <w:t>1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.01 (0.59, 2.09)</w:t>
            </w:r>
          </w:p>
        </w:tc>
        <w:tc>
          <w:tcPr>
            <w:tcW w:w="909" w:type="dxa"/>
          </w:tcPr>
          <w:p w14:paraId="33BEB0C5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2067" w:type="dxa"/>
            <w:shd w:val="clear" w:color="auto" w:fill="auto"/>
          </w:tcPr>
          <w:p w14:paraId="35904DE8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1.26 (0.87, 1.82)</w:t>
            </w:r>
          </w:p>
        </w:tc>
        <w:tc>
          <w:tcPr>
            <w:tcW w:w="2268" w:type="dxa"/>
            <w:shd w:val="clear" w:color="auto" w:fill="auto"/>
          </w:tcPr>
          <w:p w14:paraId="7C099D09" w14:textId="77777777" w:rsidR="00173A91" w:rsidRPr="00881637" w:rsidRDefault="00173A91" w:rsidP="00EA5BBB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微软雅黑" w:hAnsi="Times New Roman" w:cs="Times New Roman" w:hint="eastAsia"/>
                <w:kern w:val="0"/>
                <w:sz w:val="20"/>
                <w:szCs w:val="20"/>
              </w:rPr>
              <w:t>1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.32 (0.48, 4.10)</w:t>
            </w:r>
          </w:p>
        </w:tc>
        <w:tc>
          <w:tcPr>
            <w:tcW w:w="993" w:type="dxa"/>
          </w:tcPr>
          <w:p w14:paraId="17DA67B8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</w:tr>
      <w:tr w:rsidR="00173A91" w:rsidRPr="00881637" w14:paraId="6BA4F0B4" w14:textId="77777777" w:rsidTr="00EA5BBB">
        <w:trPr>
          <w:trHeight w:val="425"/>
          <w:jc w:val="center"/>
        </w:trPr>
        <w:tc>
          <w:tcPr>
            <w:tcW w:w="3520" w:type="dxa"/>
            <w:shd w:val="clear" w:color="auto" w:fill="auto"/>
            <w:hideMark/>
          </w:tcPr>
          <w:p w14:paraId="478A0718" w14:textId="77777777" w:rsidR="00173A91" w:rsidRPr="00881637" w:rsidRDefault="00173A91" w:rsidP="00EA5BB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Cholesterol (mmol/L)</w:t>
            </w:r>
          </w:p>
        </w:tc>
        <w:tc>
          <w:tcPr>
            <w:tcW w:w="2151" w:type="dxa"/>
            <w:shd w:val="clear" w:color="auto" w:fill="auto"/>
          </w:tcPr>
          <w:p w14:paraId="153F080D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5.22 (3.34, 6.22)</w:t>
            </w:r>
          </w:p>
        </w:tc>
        <w:tc>
          <w:tcPr>
            <w:tcW w:w="2268" w:type="dxa"/>
          </w:tcPr>
          <w:p w14:paraId="2E249684" w14:textId="77777777" w:rsidR="00173A91" w:rsidRPr="00881637" w:rsidRDefault="00173A91" w:rsidP="00EA5BBB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 w:rsidRPr="008816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75 (2.98, 7.40)</w:t>
            </w:r>
          </w:p>
        </w:tc>
        <w:tc>
          <w:tcPr>
            <w:tcW w:w="909" w:type="dxa"/>
          </w:tcPr>
          <w:p w14:paraId="4CAF1DD8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2067" w:type="dxa"/>
            <w:shd w:val="clear" w:color="auto" w:fill="auto"/>
          </w:tcPr>
          <w:p w14:paraId="7518C3C7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5.07 (3.42, 6.12)</w:t>
            </w:r>
          </w:p>
        </w:tc>
        <w:tc>
          <w:tcPr>
            <w:tcW w:w="2268" w:type="dxa"/>
            <w:shd w:val="clear" w:color="auto" w:fill="auto"/>
          </w:tcPr>
          <w:p w14:paraId="521BA11A" w14:textId="77777777" w:rsidR="00173A91" w:rsidRPr="00881637" w:rsidRDefault="00173A91" w:rsidP="00EA5BBB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 w:rsidRPr="008816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6 (3.47, 6.80)</w:t>
            </w:r>
          </w:p>
        </w:tc>
        <w:tc>
          <w:tcPr>
            <w:tcW w:w="993" w:type="dxa"/>
          </w:tcPr>
          <w:p w14:paraId="09004D5F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</w:tr>
      <w:tr w:rsidR="00173A91" w:rsidRPr="00881637" w14:paraId="340D4912" w14:textId="77777777" w:rsidTr="00EA5BBB">
        <w:trPr>
          <w:trHeight w:val="425"/>
          <w:jc w:val="center"/>
        </w:trPr>
        <w:tc>
          <w:tcPr>
            <w:tcW w:w="3520" w:type="dxa"/>
            <w:shd w:val="clear" w:color="auto" w:fill="auto"/>
            <w:hideMark/>
          </w:tcPr>
          <w:p w14:paraId="31B31643" w14:textId="77777777" w:rsidR="00173A91" w:rsidRPr="00881637" w:rsidRDefault="00173A91" w:rsidP="00EA5BB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glyceride (mmol/L)</w:t>
            </w:r>
          </w:p>
        </w:tc>
        <w:tc>
          <w:tcPr>
            <w:tcW w:w="2151" w:type="dxa"/>
            <w:shd w:val="clear" w:color="auto" w:fill="auto"/>
          </w:tcPr>
          <w:p w14:paraId="3E69DF55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1.09 (0.83, 2.77)</w:t>
            </w:r>
          </w:p>
        </w:tc>
        <w:tc>
          <w:tcPr>
            <w:tcW w:w="2268" w:type="dxa"/>
          </w:tcPr>
          <w:p w14:paraId="7EA9954B" w14:textId="77777777" w:rsidR="00173A91" w:rsidRPr="00881637" w:rsidRDefault="00173A91" w:rsidP="00EA5BBB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8816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1 (0.39, 2.89)</w:t>
            </w:r>
          </w:p>
        </w:tc>
        <w:tc>
          <w:tcPr>
            <w:tcW w:w="909" w:type="dxa"/>
          </w:tcPr>
          <w:p w14:paraId="4AD16125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2067" w:type="dxa"/>
            <w:shd w:val="clear" w:color="auto" w:fill="auto"/>
          </w:tcPr>
          <w:p w14:paraId="5D88AEDE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1.05 (0.76, 1.56)</w:t>
            </w:r>
          </w:p>
        </w:tc>
        <w:tc>
          <w:tcPr>
            <w:tcW w:w="2268" w:type="dxa"/>
            <w:shd w:val="clear" w:color="auto" w:fill="auto"/>
          </w:tcPr>
          <w:p w14:paraId="5FA9601A" w14:textId="77777777" w:rsidR="00173A91" w:rsidRPr="00881637" w:rsidRDefault="00173A91" w:rsidP="00EA5BBB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8816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58 (0.60, 6.29)</w:t>
            </w:r>
          </w:p>
        </w:tc>
        <w:tc>
          <w:tcPr>
            <w:tcW w:w="993" w:type="dxa"/>
          </w:tcPr>
          <w:p w14:paraId="7FD89D08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173A91" w:rsidRPr="00881637" w14:paraId="266502DF" w14:textId="77777777" w:rsidTr="00EA5BBB">
        <w:trPr>
          <w:trHeight w:val="425"/>
          <w:jc w:val="center"/>
        </w:trPr>
        <w:tc>
          <w:tcPr>
            <w:tcW w:w="3520" w:type="dxa"/>
            <w:shd w:val="clear" w:color="auto" w:fill="auto"/>
            <w:hideMark/>
          </w:tcPr>
          <w:p w14:paraId="7CB91978" w14:textId="77777777" w:rsidR="00173A91" w:rsidRPr="00881637" w:rsidRDefault="00173A91" w:rsidP="00EA5BB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L cholesterol (mmol/L)</w:t>
            </w:r>
          </w:p>
        </w:tc>
        <w:tc>
          <w:tcPr>
            <w:tcW w:w="2151" w:type="dxa"/>
            <w:shd w:val="clear" w:color="auto" w:fill="auto"/>
          </w:tcPr>
          <w:p w14:paraId="6412F9F1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1.42 (0.93, 1.57)</w:t>
            </w:r>
          </w:p>
        </w:tc>
        <w:tc>
          <w:tcPr>
            <w:tcW w:w="2268" w:type="dxa"/>
          </w:tcPr>
          <w:p w14:paraId="470B7B60" w14:textId="77777777" w:rsidR="00173A91" w:rsidRPr="00881637" w:rsidRDefault="00173A91" w:rsidP="00EA5BBB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8816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2 (0.86, 2.09)</w:t>
            </w:r>
          </w:p>
        </w:tc>
        <w:tc>
          <w:tcPr>
            <w:tcW w:w="909" w:type="dxa"/>
          </w:tcPr>
          <w:p w14:paraId="1E88F023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2067" w:type="dxa"/>
            <w:shd w:val="clear" w:color="auto" w:fill="auto"/>
          </w:tcPr>
          <w:p w14:paraId="06713587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1.01 (0.95, 1.10)</w:t>
            </w:r>
          </w:p>
        </w:tc>
        <w:tc>
          <w:tcPr>
            <w:tcW w:w="2268" w:type="dxa"/>
            <w:shd w:val="clear" w:color="auto" w:fill="auto"/>
          </w:tcPr>
          <w:p w14:paraId="401F221B" w14:textId="77777777" w:rsidR="00173A91" w:rsidRPr="00881637" w:rsidRDefault="00173A91" w:rsidP="00EA5BBB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8816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6 (0.62, 1.50)</w:t>
            </w:r>
          </w:p>
        </w:tc>
        <w:tc>
          <w:tcPr>
            <w:tcW w:w="993" w:type="dxa"/>
          </w:tcPr>
          <w:p w14:paraId="056C4A24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</w:tr>
      <w:tr w:rsidR="00173A91" w:rsidRPr="00881637" w14:paraId="2499CB4A" w14:textId="77777777" w:rsidTr="00EA5BBB">
        <w:trPr>
          <w:trHeight w:val="425"/>
          <w:jc w:val="center"/>
        </w:trPr>
        <w:tc>
          <w:tcPr>
            <w:tcW w:w="3520" w:type="dxa"/>
            <w:shd w:val="clear" w:color="auto" w:fill="auto"/>
            <w:hideMark/>
          </w:tcPr>
          <w:p w14:paraId="0C2BFCE8" w14:textId="77777777" w:rsidR="00173A91" w:rsidRPr="00881637" w:rsidRDefault="00173A91" w:rsidP="00EA5BB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L cholesterol (mmol/L)</w:t>
            </w:r>
          </w:p>
        </w:tc>
        <w:tc>
          <w:tcPr>
            <w:tcW w:w="2151" w:type="dxa"/>
            <w:shd w:val="clear" w:color="auto" w:fill="auto"/>
          </w:tcPr>
          <w:p w14:paraId="0E92063C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3.32 (2.09, 4.38)</w:t>
            </w:r>
          </w:p>
        </w:tc>
        <w:tc>
          <w:tcPr>
            <w:tcW w:w="2268" w:type="dxa"/>
          </w:tcPr>
          <w:p w14:paraId="1305D6E2" w14:textId="77777777" w:rsidR="00173A91" w:rsidRPr="00881637" w:rsidRDefault="00173A91" w:rsidP="00EA5BBB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 w:rsidRPr="008816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8 (1.51, 5.02)</w:t>
            </w:r>
          </w:p>
        </w:tc>
        <w:tc>
          <w:tcPr>
            <w:tcW w:w="909" w:type="dxa"/>
          </w:tcPr>
          <w:p w14:paraId="62116096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2067" w:type="dxa"/>
            <w:shd w:val="clear" w:color="auto" w:fill="auto"/>
          </w:tcPr>
          <w:p w14:paraId="4FB33514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3.57 (2.06, 3.90)</w:t>
            </w:r>
          </w:p>
        </w:tc>
        <w:tc>
          <w:tcPr>
            <w:tcW w:w="2268" w:type="dxa"/>
            <w:shd w:val="clear" w:color="auto" w:fill="auto"/>
          </w:tcPr>
          <w:p w14:paraId="29083142" w14:textId="77777777" w:rsidR="00173A91" w:rsidRPr="00881637" w:rsidRDefault="00173A91" w:rsidP="00EA5BBB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 w:rsidRPr="008816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4 (0.94, 4.39)</w:t>
            </w:r>
          </w:p>
        </w:tc>
        <w:tc>
          <w:tcPr>
            <w:tcW w:w="993" w:type="dxa"/>
          </w:tcPr>
          <w:p w14:paraId="3A568785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</w:tc>
      </w:tr>
      <w:tr w:rsidR="00173A91" w:rsidRPr="00881637" w14:paraId="7FC00FCE" w14:textId="77777777" w:rsidTr="00EA5BBB">
        <w:trPr>
          <w:trHeight w:val="425"/>
          <w:jc w:val="center"/>
        </w:trPr>
        <w:tc>
          <w:tcPr>
            <w:tcW w:w="3520" w:type="dxa"/>
            <w:shd w:val="clear" w:color="auto" w:fill="auto"/>
            <w:hideMark/>
          </w:tcPr>
          <w:p w14:paraId="3B18A4C8" w14:textId="77777777" w:rsidR="00173A91" w:rsidRPr="00881637" w:rsidRDefault="00173A91" w:rsidP="00EA5BB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Uric acid (</w:t>
            </w:r>
            <w:r w:rsidRPr="008816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l-GR"/>
              </w:rPr>
              <w:t>μ</w:t>
            </w:r>
            <w:r w:rsidRPr="0088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/L)</w:t>
            </w:r>
          </w:p>
        </w:tc>
        <w:tc>
          <w:tcPr>
            <w:tcW w:w="2151" w:type="dxa"/>
            <w:shd w:val="clear" w:color="auto" w:fill="auto"/>
          </w:tcPr>
          <w:p w14:paraId="3B7670C3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326 (179, 409)</w:t>
            </w:r>
          </w:p>
        </w:tc>
        <w:tc>
          <w:tcPr>
            <w:tcW w:w="2268" w:type="dxa"/>
          </w:tcPr>
          <w:p w14:paraId="49D0B617" w14:textId="77777777" w:rsidR="00173A91" w:rsidRPr="00881637" w:rsidRDefault="00173A91" w:rsidP="00EA5BBB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8816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 (185, 463)</w:t>
            </w:r>
          </w:p>
        </w:tc>
        <w:tc>
          <w:tcPr>
            <w:tcW w:w="909" w:type="dxa"/>
          </w:tcPr>
          <w:p w14:paraId="66E6749C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2067" w:type="dxa"/>
            <w:shd w:val="clear" w:color="auto" w:fill="auto"/>
          </w:tcPr>
          <w:p w14:paraId="32145FDC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319 (209, 373)</w:t>
            </w:r>
          </w:p>
        </w:tc>
        <w:tc>
          <w:tcPr>
            <w:tcW w:w="2268" w:type="dxa"/>
            <w:shd w:val="clear" w:color="auto" w:fill="auto"/>
          </w:tcPr>
          <w:p w14:paraId="52AE56EF" w14:textId="77777777" w:rsidR="00173A91" w:rsidRPr="00881637" w:rsidRDefault="00173A91" w:rsidP="00EA5BBB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 w:rsidRPr="008816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 (175, 635)</w:t>
            </w:r>
          </w:p>
        </w:tc>
        <w:tc>
          <w:tcPr>
            <w:tcW w:w="993" w:type="dxa"/>
          </w:tcPr>
          <w:p w14:paraId="0549EAC4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</w:tr>
      <w:tr w:rsidR="00173A91" w:rsidRPr="00881637" w14:paraId="6546FD26" w14:textId="77777777" w:rsidTr="00EA5BBB">
        <w:trPr>
          <w:trHeight w:val="425"/>
          <w:jc w:val="center"/>
        </w:trPr>
        <w:tc>
          <w:tcPr>
            <w:tcW w:w="3520" w:type="dxa"/>
            <w:shd w:val="clear" w:color="auto" w:fill="auto"/>
            <w:hideMark/>
          </w:tcPr>
          <w:p w14:paraId="062B514B" w14:textId="77777777" w:rsidR="00173A91" w:rsidRPr="00881637" w:rsidRDefault="00173A91" w:rsidP="00EA5BB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ine ACR (mg/g)</w:t>
            </w:r>
          </w:p>
        </w:tc>
        <w:tc>
          <w:tcPr>
            <w:tcW w:w="2151" w:type="dxa"/>
            <w:shd w:val="clear" w:color="auto" w:fill="auto"/>
          </w:tcPr>
          <w:p w14:paraId="46DA5CAC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11.0 (6.1, 15.1)</w:t>
            </w:r>
          </w:p>
        </w:tc>
        <w:tc>
          <w:tcPr>
            <w:tcW w:w="2268" w:type="dxa"/>
          </w:tcPr>
          <w:p w14:paraId="422215B1" w14:textId="77777777" w:rsidR="00173A91" w:rsidRPr="00881637" w:rsidRDefault="00173A91" w:rsidP="00EA5BBB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9.38 (4.5, 21.7)</w:t>
            </w:r>
          </w:p>
        </w:tc>
        <w:tc>
          <w:tcPr>
            <w:tcW w:w="909" w:type="dxa"/>
          </w:tcPr>
          <w:p w14:paraId="30A6EDA9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2067" w:type="dxa"/>
            <w:shd w:val="clear" w:color="auto" w:fill="auto"/>
          </w:tcPr>
          <w:p w14:paraId="0EF83561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20.5 (3.4, 29.4)</w:t>
            </w:r>
          </w:p>
        </w:tc>
        <w:tc>
          <w:tcPr>
            <w:tcW w:w="2268" w:type="dxa"/>
            <w:shd w:val="clear" w:color="auto" w:fill="auto"/>
          </w:tcPr>
          <w:p w14:paraId="63247A91" w14:textId="77777777" w:rsidR="00173A91" w:rsidRPr="00881637" w:rsidRDefault="00173A91" w:rsidP="00EA5BBB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14.0 (2.1, 29.9)</w:t>
            </w:r>
          </w:p>
        </w:tc>
        <w:tc>
          <w:tcPr>
            <w:tcW w:w="993" w:type="dxa"/>
          </w:tcPr>
          <w:p w14:paraId="097EEC96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</w:tr>
      <w:tr w:rsidR="00173A91" w:rsidRPr="00881637" w14:paraId="67D7A295" w14:textId="77777777" w:rsidTr="00EA5BBB">
        <w:trPr>
          <w:trHeight w:val="425"/>
          <w:jc w:val="center"/>
        </w:trPr>
        <w:tc>
          <w:tcPr>
            <w:tcW w:w="3520" w:type="dxa"/>
            <w:shd w:val="clear" w:color="auto" w:fill="auto"/>
            <w:hideMark/>
          </w:tcPr>
          <w:p w14:paraId="6F6A7FA8" w14:textId="77777777" w:rsidR="00173A91" w:rsidRPr="00881637" w:rsidRDefault="00173A91" w:rsidP="00EA5BB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 duration (year)</w:t>
            </w:r>
          </w:p>
        </w:tc>
        <w:tc>
          <w:tcPr>
            <w:tcW w:w="2151" w:type="dxa"/>
            <w:shd w:val="clear" w:color="auto" w:fill="auto"/>
          </w:tcPr>
          <w:p w14:paraId="63B03C9A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–</w:t>
            </w:r>
          </w:p>
        </w:tc>
        <w:tc>
          <w:tcPr>
            <w:tcW w:w="2268" w:type="dxa"/>
          </w:tcPr>
          <w:p w14:paraId="7B11C16C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–</w:t>
            </w:r>
          </w:p>
        </w:tc>
        <w:tc>
          <w:tcPr>
            <w:tcW w:w="909" w:type="dxa"/>
          </w:tcPr>
          <w:p w14:paraId="7336587F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–</w:t>
            </w:r>
          </w:p>
        </w:tc>
        <w:tc>
          <w:tcPr>
            <w:tcW w:w="2067" w:type="dxa"/>
            <w:shd w:val="clear" w:color="auto" w:fill="auto"/>
          </w:tcPr>
          <w:p w14:paraId="06EE018B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83 (0.1, 9.0)</w:t>
            </w:r>
          </w:p>
        </w:tc>
        <w:tc>
          <w:tcPr>
            <w:tcW w:w="2268" w:type="dxa"/>
            <w:shd w:val="clear" w:color="auto" w:fill="auto"/>
          </w:tcPr>
          <w:p w14:paraId="73BDD948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1.5 (0, 10)</w:t>
            </w:r>
          </w:p>
        </w:tc>
        <w:tc>
          <w:tcPr>
            <w:tcW w:w="993" w:type="dxa"/>
          </w:tcPr>
          <w:p w14:paraId="55458A4E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590</w:t>
            </w:r>
          </w:p>
        </w:tc>
      </w:tr>
      <w:tr w:rsidR="00173A91" w:rsidRPr="00881637" w14:paraId="56261E9A" w14:textId="77777777" w:rsidTr="00EA5BBB">
        <w:trPr>
          <w:trHeight w:val="425"/>
          <w:jc w:val="center"/>
        </w:trPr>
        <w:tc>
          <w:tcPr>
            <w:tcW w:w="3520" w:type="dxa"/>
            <w:shd w:val="clear" w:color="auto" w:fill="auto"/>
            <w:hideMark/>
          </w:tcPr>
          <w:p w14:paraId="56851C92" w14:textId="77777777" w:rsidR="00173A91" w:rsidRPr="00881637" w:rsidRDefault="00173A91" w:rsidP="00EA5BB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gnitive Performance</w:t>
            </w:r>
          </w:p>
        </w:tc>
        <w:tc>
          <w:tcPr>
            <w:tcW w:w="2151" w:type="dxa"/>
            <w:shd w:val="clear" w:color="auto" w:fill="auto"/>
          </w:tcPr>
          <w:p w14:paraId="4BA60333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AD5A687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</w:tcPr>
          <w:p w14:paraId="31624B35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shd w:val="clear" w:color="auto" w:fill="auto"/>
          </w:tcPr>
          <w:p w14:paraId="22EBF2A4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0C854DE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06CB9F1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3A91" w:rsidRPr="00881637" w14:paraId="597FE483" w14:textId="77777777" w:rsidTr="00EA5BBB">
        <w:trPr>
          <w:trHeight w:val="425"/>
          <w:jc w:val="center"/>
        </w:trPr>
        <w:tc>
          <w:tcPr>
            <w:tcW w:w="3520" w:type="dxa"/>
            <w:shd w:val="clear" w:color="auto" w:fill="auto"/>
            <w:hideMark/>
          </w:tcPr>
          <w:p w14:paraId="0F70E1CD" w14:textId="77777777" w:rsidR="00173A91" w:rsidRPr="00881637" w:rsidRDefault="00173A91" w:rsidP="00EA5BBB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" w:name="_Hlk94953986"/>
            <w:r w:rsidRPr="0088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CA</w:t>
            </w:r>
          </w:p>
        </w:tc>
        <w:tc>
          <w:tcPr>
            <w:tcW w:w="2151" w:type="dxa"/>
            <w:shd w:val="clear" w:color="auto" w:fill="auto"/>
          </w:tcPr>
          <w:p w14:paraId="78931F81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28.0 (25.0, 29.0)</w:t>
            </w:r>
          </w:p>
        </w:tc>
        <w:tc>
          <w:tcPr>
            <w:tcW w:w="2268" w:type="dxa"/>
          </w:tcPr>
          <w:p w14:paraId="3F2C943F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8.0 (21.0, 30.0)</w:t>
            </w:r>
          </w:p>
        </w:tc>
        <w:tc>
          <w:tcPr>
            <w:tcW w:w="909" w:type="dxa"/>
          </w:tcPr>
          <w:p w14:paraId="2C3FFC72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2067" w:type="dxa"/>
            <w:shd w:val="clear" w:color="auto" w:fill="auto"/>
          </w:tcPr>
          <w:p w14:paraId="2DC466CD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27.5 (27, 30)</w:t>
            </w:r>
          </w:p>
        </w:tc>
        <w:tc>
          <w:tcPr>
            <w:tcW w:w="2268" w:type="dxa"/>
            <w:shd w:val="clear" w:color="auto" w:fill="auto"/>
          </w:tcPr>
          <w:p w14:paraId="62A88197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8.0 (22.0, 30.0)</w:t>
            </w:r>
          </w:p>
        </w:tc>
        <w:tc>
          <w:tcPr>
            <w:tcW w:w="993" w:type="dxa"/>
          </w:tcPr>
          <w:p w14:paraId="758063C1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</w:tr>
      <w:tr w:rsidR="00173A91" w:rsidRPr="00881637" w14:paraId="464C1C21" w14:textId="77777777" w:rsidTr="00EA5BBB">
        <w:trPr>
          <w:trHeight w:val="425"/>
          <w:jc w:val="center"/>
        </w:trPr>
        <w:tc>
          <w:tcPr>
            <w:tcW w:w="3520" w:type="dxa"/>
            <w:shd w:val="clear" w:color="auto" w:fill="auto"/>
            <w:hideMark/>
          </w:tcPr>
          <w:p w14:paraId="1A6E6A1B" w14:textId="77777777" w:rsidR="00173A91" w:rsidRPr="00881637" w:rsidRDefault="00173A91" w:rsidP="00EA5BBB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op Accuracy</w:t>
            </w:r>
          </w:p>
        </w:tc>
        <w:tc>
          <w:tcPr>
            <w:tcW w:w="2151" w:type="dxa"/>
            <w:shd w:val="clear" w:color="auto" w:fill="auto"/>
          </w:tcPr>
          <w:p w14:paraId="18E95298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49.0 (49.0, 50.0)</w:t>
            </w:r>
          </w:p>
        </w:tc>
        <w:tc>
          <w:tcPr>
            <w:tcW w:w="2268" w:type="dxa"/>
          </w:tcPr>
          <w:p w14:paraId="4A126151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9.0 (47.0, 50.0)</w:t>
            </w:r>
          </w:p>
        </w:tc>
        <w:tc>
          <w:tcPr>
            <w:tcW w:w="909" w:type="dxa"/>
          </w:tcPr>
          <w:p w14:paraId="3E2C40EF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2067" w:type="dxa"/>
            <w:shd w:val="clear" w:color="auto" w:fill="auto"/>
          </w:tcPr>
          <w:p w14:paraId="42C3E8DD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49.5 (47.0, 50.0)</w:t>
            </w:r>
          </w:p>
        </w:tc>
        <w:tc>
          <w:tcPr>
            <w:tcW w:w="2268" w:type="dxa"/>
            <w:shd w:val="clear" w:color="auto" w:fill="auto"/>
          </w:tcPr>
          <w:p w14:paraId="70C95088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9.0 (36.0, 50.0)</w:t>
            </w:r>
          </w:p>
        </w:tc>
        <w:tc>
          <w:tcPr>
            <w:tcW w:w="993" w:type="dxa"/>
          </w:tcPr>
          <w:p w14:paraId="762360F9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</w:tr>
      <w:tr w:rsidR="00173A91" w:rsidRPr="00881637" w14:paraId="0666AF1B" w14:textId="77777777" w:rsidTr="00EA5BBB">
        <w:trPr>
          <w:trHeight w:val="425"/>
          <w:jc w:val="center"/>
        </w:trPr>
        <w:tc>
          <w:tcPr>
            <w:tcW w:w="3520" w:type="dxa"/>
            <w:shd w:val="clear" w:color="auto" w:fill="auto"/>
            <w:hideMark/>
          </w:tcPr>
          <w:p w14:paraId="70DFF893" w14:textId="77777777" w:rsidR="00173A91" w:rsidRPr="00881637" w:rsidRDefault="00173A91" w:rsidP="00EA5BBB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op Reaction Time</w:t>
            </w:r>
          </w:p>
        </w:tc>
        <w:tc>
          <w:tcPr>
            <w:tcW w:w="2151" w:type="dxa"/>
            <w:shd w:val="clear" w:color="auto" w:fill="auto"/>
          </w:tcPr>
          <w:p w14:paraId="5B501065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55.0 (40.8, 55.2)</w:t>
            </w:r>
          </w:p>
        </w:tc>
        <w:tc>
          <w:tcPr>
            <w:tcW w:w="2268" w:type="dxa"/>
          </w:tcPr>
          <w:p w14:paraId="2991C93C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8.2 (33.0, 90.0)</w:t>
            </w:r>
          </w:p>
        </w:tc>
        <w:tc>
          <w:tcPr>
            <w:tcW w:w="909" w:type="dxa"/>
          </w:tcPr>
          <w:p w14:paraId="58E1D4C4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2067" w:type="dxa"/>
            <w:shd w:val="clear" w:color="auto" w:fill="auto"/>
          </w:tcPr>
          <w:p w14:paraId="6AAC5877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51.2 (48.0, 60.0)</w:t>
            </w:r>
          </w:p>
        </w:tc>
        <w:tc>
          <w:tcPr>
            <w:tcW w:w="2268" w:type="dxa"/>
            <w:shd w:val="clear" w:color="auto" w:fill="auto"/>
          </w:tcPr>
          <w:p w14:paraId="70CAB155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7.3 (44.8, 86.1)</w:t>
            </w:r>
          </w:p>
        </w:tc>
        <w:tc>
          <w:tcPr>
            <w:tcW w:w="993" w:type="dxa"/>
          </w:tcPr>
          <w:p w14:paraId="2B01FD7F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  <w:r w:rsidRPr="0088163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173A91" w:rsidRPr="00881637" w14:paraId="232BD611" w14:textId="77777777" w:rsidTr="00EA5BBB">
        <w:trPr>
          <w:trHeight w:val="425"/>
          <w:jc w:val="center"/>
        </w:trPr>
        <w:tc>
          <w:tcPr>
            <w:tcW w:w="3520" w:type="dxa"/>
            <w:shd w:val="clear" w:color="auto" w:fill="auto"/>
            <w:hideMark/>
          </w:tcPr>
          <w:p w14:paraId="2C585A9A" w14:textId="77777777" w:rsidR="00173A91" w:rsidRPr="00881637" w:rsidRDefault="00173A91" w:rsidP="00EA5BBB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VLT</w:t>
            </w:r>
          </w:p>
        </w:tc>
        <w:tc>
          <w:tcPr>
            <w:tcW w:w="2151" w:type="dxa"/>
            <w:shd w:val="clear" w:color="auto" w:fill="auto"/>
          </w:tcPr>
          <w:p w14:paraId="54989DD6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36.0 (23.0, 49.0)</w:t>
            </w:r>
          </w:p>
        </w:tc>
        <w:tc>
          <w:tcPr>
            <w:tcW w:w="2268" w:type="dxa"/>
          </w:tcPr>
          <w:p w14:paraId="7DEBF70D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0 (22.0, 53.0)</w:t>
            </w:r>
          </w:p>
        </w:tc>
        <w:tc>
          <w:tcPr>
            <w:tcW w:w="909" w:type="dxa"/>
          </w:tcPr>
          <w:p w14:paraId="6071A588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2067" w:type="dxa"/>
            <w:shd w:val="clear" w:color="auto" w:fill="auto"/>
          </w:tcPr>
          <w:p w14:paraId="02E83D55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36.0 (30.0, 38.0)</w:t>
            </w:r>
          </w:p>
        </w:tc>
        <w:tc>
          <w:tcPr>
            <w:tcW w:w="2268" w:type="dxa"/>
            <w:shd w:val="clear" w:color="auto" w:fill="auto"/>
          </w:tcPr>
          <w:p w14:paraId="2285A113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5.0 (23.0, 56.0)</w:t>
            </w:r>
          </w:p>
        </w:tc>
        <w:tc>
          <w:tcPr>
            <w:tcW w:w="993" w:type="dxa"/>
          </w:tcPr>
          <w:p w14:paraId="7B811C69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</w:tr>
      <w:tr w:rsidR="00173A91" w:rsidRPr="00881637" w14:paraId="3928A2A7" w14:textId="77777777" w:rsidTr="00EA5BBB">
        <w:trPr>
          <w:trHeight w:val="425"/>
          <w:jc w:val="center"/>
        </w:trPr>
        <w:tc>
          <w:tcPr>
            <w:tcW w:w="3520" w:type="dxa"/>
            <w:shd w:val="clear" w:color="auto" w:fill="auto"/>
            <w:hideMark/>
          </w:tcPr>
          <w:p w14:paraId="63C00FA2" w14:textId="77777777" w:rsidR="00173A91" w:rsidRPr="00881637" w:rsidRDefault="00173A91" w:rsidP="00EA5BBB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FT</w:t>
            </w:r>
          </w:p>
        </w:tc>
        <w:tc>
          <w:tcPr>
            <w:tcW w:w="2151" w:type="dxa"/>
            <w:shd w:val="clear" w:color="auto" w:fill="auto"/>
          </w:tcPr>
          <w:p w14:paraId="5A24A24D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57.0 (47.0, 63.0)</w:t>
            </w:r>
          </w:p>
        </w:tc>
        <w:tc>
          <w:tcPr>
            <w:tcW w:w="2268" w:type="dxa"/>
          </w:tcPr>
          <w:p w14:paraId="4A7345C1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9.0 (31.0, 85.0)</w:t>
            </w:r>
          </w:p>
        </w:tc>
        <w:tc>
          <w:tcPr>
            <w:tcW w:w="909" w:type="dxa"/>
          </w:tcPr>
          <w:p w14:paraId="4347D887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2067" w:type="dxa"/>
            <w:shd w:val="clear" w:color="auto" w:fill="auto"/>
          </w:tcPr>
          <w:p w14:paraId="364A7D99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63.5 (60.0, 69.0)</w:t>
            </w:r>
          </w:p>
        </w:tc>
        <w:tc>
          <w:tcPr>
            <w:tcW w:w="2268" w:type="dxa"/>
            <w:shd w:val="clear" w:color="auto" w:fill="auto"/>
          </w:tcPr>
          <w:p w14:paraId="62C12627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0 (44.0, 85.0)</w:t>
            </w:r>
          </w:p>
        </w:tc>
        <w:tc>
          <w:tcPr>
            <w:tcW w:w="993" w:type="dxa"/>
          </w:tcPr>
          <w:p w14:paraId="26E1A2A0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</w:tr>
      <w:tr w:rsidR="00173A91" w:rsidRPr="00881637" w14:paraId="387C094B" w14:textId="77777777" w:rsidTr="00EA5BBB">
        <w:trPr>
          <w:trHeight w:val="425"/>
          <w:jc w:val="center"/>
        </w:trPr>
        <w:tc>
          <w:tcPr>
            <w:tcW w:w="35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6F4A1EE" w14:textId="77777777" w:rsidR="00173A91" w:rsidRPr="00881637" w:rsidRDefault="00173A91" w:rsidP="00EA5BBB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NT</w:t>
            </w:r>
          </w:p>
        </w:tc>
        <w:tc>
          <w:tcPr>
            <w:tcW w:w="2151" w:type="dxa"/>
            <w:tcBorders>
              <w:bottom w:val="single" w:sz="4" w:space="0" w:color="auto"/>
            </w:tcBorders>
            <w:shd w:val="clear" w:color="auto" w:fill="auto"/>
          </w:tcPr>
          <w:p w14:paraId="51F50951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25.0 (20.0, 29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0734ACF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7.0 (16.0, 30.0)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2209ADA2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2067" w:type="dxa"/>
            <w:tcBorders>
              <w:bottom w:val="single" w:sz="4" w:space="0" w:color="auto"/>
            </w:tcBorders>
            <w:shd w:val="clear" w:color="auto" w:fill="auto"/>
          </w:tcPr>
          <w:p w14:paraId="6856EFCC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26.0 (24.0, 28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6A3A5E0B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7.0 (19.0, 29.0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C36AC47" w14:textId="77777777" w:rsidR="00173A91" w:rsidRPr="00881637" w:rsidRDefault="00173A91" w:rsidP="00EA5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</w:tr>
    </w:tbl>
    <w:bookmarkEnd w:id="2"/>
    <w:p w14:paraId="097D527F" w14:textId="77777777" w:rsidR="00173A91" w:rsidRPr="00881637" w:rsidRDefault="00173A91" w:rsidP="00173A91">
      <w:pPr>
        <w:rPr>
          <w:rFonts w:ascii="Times New Roman" w:hAnsi="Times New Roman" w:cs="Times New Roman"/>
          <w:bCs/>
          <w:sz w:val="20"/>
          <w:szCs w:val="20"/>
        </w:rPr>
      </w:pPr>
      <w:r w:rsidRPr="00881637">
        <w:rPr>
          <w:rFonts w:ascii="Times New Roman" w:hAnsi="Times New Roman" w:cs="Times New Roman"/>
          <w:bCs/>
          <w:sz w:val="20"/>
          <w:szCs w:val="20"/>
        </w:rPr>
        <w:t xml:space="preserve">Data are represented as median (range) or n (%). </w:t>
      </w:r>
      <w:r w:rsidRPr="00881637">
        <w:rPr>
          <w:rFonts w:ascii="Times New Roman" w:hAnsi="Times New Roman" w:cs="Times New Roman"/>
          <w:bCs/>
          <w:sz w:val="20"/>
          <w:szCs w:val="20"/>
          <w:vertAlign w:val="superscript"/>
        </w:rPr>
        <w:t>*</w:t>
      </w:r>
      <w:r w:rsidRPr="00881637">
        <w:rPr>
          <w:rFonts w:ascii="Times New Roman" w:hAnsi="Times New Roman" w:cs="Times New Roman"/>
          <w:bCs/>
          <w:i/>
          <w:sz w:val="20"/>
          <w:szCs w:val="20"/>
        </w:rPr>
        <w:t>P</w:t>
      </w:r>
      <w:r w:rsidRPr="00881637">
        <w:rPr>
          <w:rFonts w:ascii="Times New Roman" w:hAnsi="Times New Roman" w:cs="Times New Roman"/>
          <w:bCs/>
          <w:sz w:val="20"/>
          <w:szCs w:val="20"/>
        </w:rPr>
        <w:t xml:space="preserve"> &lt;0.05. </w:t>
      </w:r>
    </w:p>
    <w:p w14:paraId="27D29A38" w14:textId="31832B53" w:rsidR="00173A91" w:rsidRDefault="00173A91" w:rsidP="00173A91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bookmarkStart w:id="3" w:name="_Hlk95055340"/>
      <w:r w:rsidRPr="00881637">
        <w:rPr>
          <w:rFonts w:ascii="Times New Roman" w:hAnsi="Times New Roman" w:cs="Times New Roman"/>
          <w:bCs/>
          <w:sz w:val="20"/>
          <w:szCs w:val="20"/>
        </w:rPr>
        <w:t>HOMA-%β, homeostasis model assessment of β-cell function; HOMA-IR, homeostasis model assessment of insulin resistance</w:t>
      </w:r>
      <w:bookmarkEnd w:id="3"/>
      <w:r w:rsidRPr="00881637">
        <w:rPr>
          <w:rFonts w:ascii="Times New Roman" w:hAnsi="Times New Roman" w:cs="Times New Roman"/>
          <w:bCs/>
          <w:sz w:val="20"/>
          <w:szCs w:val="20"/>
        </w:rPr>
        <w:t>; HDL, high-density lipoprotein; LDL, low-density lipoprotein; ACR, albumin-to-creatinine ratio; MoCA, Montreal Cognitive Assessment; Stroop Accuracy, the accuracy of Stroop Color Word Test – part C; Stroop Reaction Time, the reaction time of Stroop Color Word Test – part C; RAVLT, Rey auditory verbal learning test; VFT, Verbal fluency test; and BNT, Boston naming test.</w:t>
      </w:r>
    </w:p>
    <w:p w14:paraId="1021E134" w14:textId="6923CE45" w:rsidR="004B281D" w:rsidRDefault="004B281D" w:rsidP="00173A91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1DAD1DC3" w14:textId="7A13A2C4" w:rsidR="004B281D" w:rsidRDefault="004B281D" w:rsidP="00173A91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5E583270" w14:textId="6C2AB94B" w:rsidR="004B281D" w:rsidRDefault="004B281D" w:rsidP="00173A91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3E135E38" w14:textId="19CFA9F3" w:rsidR="004B281D" w:rsidRDefault="004B281D" w:rsidP="00173A91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4EB784ED" w14:textId="2DA8078A" w:rsidR="004B281D" w:rsidRDefault="004B281D" w:rsidP="00173A91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2235FB99" w14:textId="3B81B03F" w:rsidR="004B281D" w:rsidRDefault="004B281D" w:rsidP="00173A91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7953315B" w14:textId="3CFEBFBD" w:rsidR="004B281D" w:rsidRDefault="004B281D" w:rsidP="00173A91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140E9007" w14:textId="62A45BE5" w:rsidR="004B281D" w:rsidRDefault="004B281D" w:rsidP="00173A91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</w:p>
    <w:p w14:paraId="0C9BB18D" w14:textId="77777777" w:rsidR="004B281D" w:rsidRPr="00881637" w:rsidRDefault="004B281D" w:rsidP="00173A9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12636AE" w14:textId="77777777" w:rsidR="000D6885" w:rsidRDefault="00173A91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0D6885" w:rsidSect="00725C2B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88163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f3"/>
        <w:tblpPr w:leftFromText="180" w:rightFromText="180" w:vertAnchor="page" w:horzAnchor="margin" w:tblpY="21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126"/>
        <w:gridCol w:w="1984"/>
        <w:gridCol w:w="930"/>
      </w:tblGrid>
      <w:tr w:rsidR="004B281D" w14:paraId="3A5F62B1" w14:textId="77777777" w:rsidTr="004B281D"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73F63" w14:textId="77777777" w:rsidR="00725C2B" w:rsidRDefault="00725C2B" w:rsidP="004B281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079607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edicated</w:t>
            </w:r>
          </w:p>
          <w:p w14:paraId="151354F3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 xml:space="preserve"> = 1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AEAFEB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on-Medicated</w:t>
            </w:r>
          </w:p>
          <w:p w14:paraId="459F8258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 xml:space="preserve"> = 15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5837BF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P</w:t>
            </w:r>
          </w:p>
        </w:tc>
      </w:tr>
      <w:tr w:rsidR="004B281D" w14:paraId="7B4E687B" w14:textId="77777777" w:rsidTr="004B281D"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5A0500" w14:textId="77777777" w:rsidR="00725C2B" w:rsidRDefault="00725C2B" w:rsidP="004B281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aseline Cogni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ED600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4815D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38B93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B281D" w14:paraId="57AD561C" w14:textId="77777777" w:rsidTr="004B281D">
        <w:tc>
          <w:tcPr>
            <w:tcW w:w="3256" w:type="dxa"/>
            <w:hideMark/>
          </w:tcPr>
          <w:p w14:paraId="0A0B2DF9" w14:textId="77777777" w:rsidR="00725C2B" w:rsidRDefault="00725C2B" w:rsidP="004B281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MoCA</w:t>
            </w:r>
          </w:p>
        </w:tc>
        <w:tc>
          <w:tcPr>
            <w:tcW w:w="2126" w:type="dxa"/>
            <w:hideMark/>
          </w:tcPr>
          <w:p w14:paraId="69EF6386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.0 (22.0, 30.0)</w:t>
            </w:r>
          </w:p>
        </w:tc>
        <w:tc>
          <w:tcPr>
            <w:tcW w:w="1984" w:type="dxa"/>
            <w:hideMark/>
          </w:tcPr>
          <w:p w14:paraId="1FCA031E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9.0 (26.0, 30.0)</w:t>
            </w:r>
          </w:p>
        </w:tc>
        <w:tc>
          <w:tcPr>
            <w:tcW w:w="930" w:type="dxa"/>
            <w:hideMark/>
          </w:tcPr>
          <w:p w14:paraId="23E65DE8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64</w:t>
            </w:r>
          </w:p>
        </w:tc>
      </w:tr>
      <w:tr w:rsidR="004B281D" w14:paraId="2406BCD1" w14:textId="77777777" w:rsidTr="004B281D">
        <w:tc>
          <w:tcPr>
            <w:tcW w:w="3256" w:type="dxa"/>
            <w:hideMark/>
          </w:tcPr>
          <w:p w14:paraId="2FCD5F4B" w14:textId="77777777" w:rsidR="00725C2B" w:rsidRDefault="00725C2B" w:rsidP="004B281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Stroop Accuracy</w:t>
            </w:r>
          </w:p>
        </w:tc>
        <w:tc>
          <w:tcPr>
            <w:tcW w:w="2126" w:type="dxa"/>
            <w:hideMark/>
          </w:tcPr>
          <w:p w14:paraId="74CD8208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8.0 (36.0, 50.0)</w:t>
            </w:r>
          </w:p>
        </w:tc>
        <w:tc>
          <w:tcPr>
            <w:tcW w:w="1984" w:type="dxa"/>
            <w:hideMark/>
          </w:tcPr>
          <w:p w14:paraId="0B02592E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9.0 (44.0, 50.0)</w:t>
            </w:r>
          </w:p>
        </w:tc>
        <w:tc>
          <w:tcPr>
            <w:tcW w:w="930" w:type="dxa"/>
            <w:hideMark/>
          </w:tcPr>
          <w:p w14:paraId="7423FF51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59</w:t>
            </w:r>
          </w:p>
        </w:tc>
      </w:tr>
      <w:tr w:rsidR="004B281D" w14:paraId="0799D751" w14:textId="77777777" w:rsidTr="004B281D">
        <w:tc>
          <w:tcPr>
            <w:tcW w:w="3256" w:type="dxa"/>
            <w:hideMark/>
          </w:tcPr>
          <w:p w14:paraId="3186511A" w14:textId="77777777" w:rsidR="00725C2B" w:rsidRDefault="00725C2B" w:rsidP="004B281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Stroup Reaction Time (s)</w:t>
            </w:r>
          </w:p>
        </w:tc>
        <w:tc>
          <w:tcPr>
            <w:tcW w:w="2126" w:type="dxa"/>
            <w:hideMark/>
          </w:tcPr>
          <w:p w14:paraId="08E22E9C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6.0 (44.8, 82.0)</w:t>
            </w:r>
          </w:p>
        </w:tc>
        <w:tc>
          <w:tcPr>
            <w:tcW w:w="1984" w:type="dxa"/>
            <w:hideMark/>
          </w:tcPr>
          <w:p w14:paraId="6822DA2E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8.5 (53.5, 86.0)</w:t>
            </w:r>
          </w:p>
        </w:tc>
        <w:tc>
          <w:tcPr>
            <w:tcW w:w="930" w:type="dxa"/>
            <w:hideMark/>
          </w:tcPr>
          <w:p w14:paraId="1C1909CE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21</w:t>
            </w:r>
          </w:p>
        </w:tc>
      </w:tr>
      <w:tr w:rsidR="004B281D" w14:paraId="09470A12" w14:textId="77777777" w:rsidTr="004B281D">
        <w:tc>
          <w:tcPr>
            <w:tcW w:w="3256" w:type="dxa"/>
            <w:hideMark/>
          </w:tcPr>
          <w:p w14:paraId="33E5E9BC" w14:textId="77777777" w:rsidR="00725C2B" w:rsidRDefault="00725C2B" w:rsidP="004B281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RAVLT</w:t>
            </w:r>
          </w:p>
        </w:tc>
        <w:tc>
          <w:tcPr>
            <w:tcW w:w="2126" w:type="dxa"/>
            <w:hideMark/>
          </w:tcPr>
          <w:p w14:paraId="1644AAB0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5.0 (25.0, 56.0)</w:t>
            </w:r>
          </w:p>
        </w:tc>
        <w:tc>
          <w:tcPr>
            <w:tcW w:w="1984" w:type="dxa"/>
            <w:hideMark/>
          </w:tcPr>
          <w:p w14:paraId="6354F029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5.0 (23.0, 50.0)</w:t>
            </w:r>
          </w:p>
        </w:tc>
        <w:tc>
          <w:tcPr>
            <w:tcW w:w="930" w:type="dxa"/>
            <w:hideMark/>
          </w:tcPr>
          <w:p w14:paraId="4C8E4703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60</w:t>
            </w:r>
          </w:p>
        </w:tc>
      </w:tr>
      <w:tr w:rsidR="004B281D" w14:paraId="09A06A86" w14:textId="77777777" w:rsidTr="004B281D">
        <w:tc>
          <w:tcPr>
            <w:tcW w:w="3256" w:type="dxa"/>
            <w:hideMark/>
          </w:tcPr>
          <w:p w14:paraId="055A0F10" w14:textId="77777777" w:rsidR="00725C2B" w:rsidRDefault="00725C2B" w:rsidP="004B281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VFT</w:t>
            </w:r>
          </w:p>
        </w:tc>
        <w:tc>
          <w:tcPr>
            <w:tcW w:w="2126" w:type="dxa"/>
            <w:hideMark/>
          </w:tcPr>
          <w:p w14:paraId="6B0086F7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2.0 (44.0, 80.0)</w:t>
            </w:r>
          </w:p>
        </w:tc>
        <w:tc>
          <w:tcPr>
            <w:tcW w:w="1984" w:type="dxa"/>
            <w:hideMark/>
          </w:tcPr>
          <w:p w14:paraId="0E46ADBD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8.0 (47.0,85.0)</w:t>
            </w:r>
          </w:p>
        </w:tc>
        <w:tc>
          <w:tcPr>
            <w:tcW w:w="930" w:type="dxa"/>
            <w:hideMark/>
          </w:tcPr>
          <w:p w14:paraId="4883F6D0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74</w:t>
            </w:r>
          </w:p>
        </w:tc>
      </w:tr>
      <w:tr w:rsidR="004B281D" w14:paraId="24CC7379" w14:textId="77777777" w:rsidTr="004B281D">
        <w:tc>
          <w:tcPr>
            <w:tcW w:w="3256" w:type="dxa"/>
            <w:hideMark/>
          </w:tcPr>
          <w:p w14:paraId="6A234BCD" w14:textId="77777777" w:rsidR="00725C2B" w:rsidRDefault="00725C2B" w:rsidP="004B281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BNT</w:t>
            </w:r>
          </w:p>
        </w:tc>
        <w:tc>
          <w:tcPr>
            <w:tcW w:w="2126" w:type="dxa"/>
            <w:hideMark/>
          </w:tcPr>
          <w:p w14:paraId="671FEF5B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7.0 (19.0, 28.0)</w:t>
            </w:r>
          </w:p>
        </w:tc>
        <w:tc>
          <w:tcPr>
            <w:tcW w:w="1984" w:type="dxa"/>
            <w:hideMark/>
          </w:tcPr>
          <w:p w14:paraId="4F2E67E0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6.0 (19.0, 29.0)</w:t>
            </w:r>
          </w:p>
        </w:tc>
        <w:tc>
          <w:tcPr>
            <w:tcW w:w="930" w:type="dxa"/>
            <w:hideMark/>
          </w:tcPr>
          <w:p w14:paraId="4253D2D8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646</w:t>
            </w:r>
          </w:p>
        </w:tc>
      </w:tr>
      <w:tr w:rsidR="004B281D" w14:paraId="3FFCDCAB" w14:textId="77777777" w:rsidTr="004B281D">
        <w:tc>
          <w:tcPr>
            <w:tcW w:w="3256" w:type="dxa"/>
            <w:hideMark/>
          </w:tcPr>
          <w:p w14:paraId="5276BBFA" w14:textId="77777777" w:rsidR="00725C2B" w:rsidRDefault="00725C2B" w:rsidP="004B281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Baseline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Fuctional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Connectivity</w:t>
            </w:r>
          </w:p>
        </w:tc>
        <w:tc>
          <w:tcPr>
            <w:tcW w:w="2126" w:type="dxa"/>
          </w:tcPr>
          <w:p w14:paraId="3016498D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4" w:type="dxa"/>
          </w:tcPr>
          <w:p w14:paraId="621076FE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30" w:type="dxa"/>
          </w:tcPr>
          <w:p w14:paraId="2CB1E722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B281D" w14:paraId="1A66E307" w14:textId="77777777" w:rsidTr="004B281D">
        <w:tc>
          <w:tcPr>
            <w:tcW w:w="3256" w:type="dxa"/>
            <w:hideMark/>
          </w:tcPr>
          <w:p w14:paraId="62AA5360" w14:textId="77777777" w:rsidR="00725C2B" w:rsidRDefault="00725C2B" w:rsidP="004B281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HIP.L-IFG.L</w:t>
            </w:r>
          </w:p>
        </w:tc>
        <w:tc>
          <w:tcPr>
            <w:tcW w:w="2126" w:type="dxa"/>
            <w:hideMark/>
          </w:tcPr>
          <w:p w14:paraId="3B4D801D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67 (0.110, 0.380)</w:t>
            </w:r>
          </w:p>
        </w:tc>
        <w:tc>
          <w:tcPr>
            <w:tcW w:w="1984" w:type="dxa"/>
            <w:hideMark/>
          </w:tcPr>
          <w:p w14:paraId="2738A424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78 (0.010,0.790)</w:t>
            </w:r>
          </w:p>
        </w:tc>
        <w:tc>
          <w:tcPr>
            <w:tcW w:w="930" w:type="dxa"/>
            <w:hideMark/>
          </w:tcPr>
          <w:p w14:paraId="42FDB71E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84</w:t>
            </w:r>
          </w:p>
        </w:tc>
      </w:tr>
      <w:tr w:rsidR="004B281D" w14:paraId="594681C8" w14:textId="77777777" w:rsidTr="004B281D">
        <w:tc>
          <w:tcPr>
            <w:tcW w:w="3256" w:type="dxa"/>
            <w:hideMark/>
          </w:tcPr>
          <w:p w14:paraId="782030F2" w14:textId="77777777" w:rsidR="00725C2B" w:rsidRDefault="00725C2B" w:rsidP="004B281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HIP.L-IPL.L</w:t>
            </w:r>
          </w:p>
        </w:tc>
        <w:tc>
          <w:tcPr>
            <w:tcW w:w="2126" w:type="dxa"/>
            <w:hideMark/>
          </w:tcPr>
          <w:p w14:paraId="0602B6F8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97 (-0.027, 0.473)</w:t>
            </w:r>
          </w:p>
        </w:tc>
        <w:tc>
          <w:tcPr>
            <w:tcW w:w="1984" w:type="dxa"/>
            <w:hideMark/>
          </w:tcPr>
          <w:p w14:paraId="3131EFBB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94 (0.032, 0.747)</w:t>
            </w:r>
          </w:p>
        </w:tc>
        <w:tc>
          <w:tcPr>
            <w:tcW w:w="930" w:type="dxa"/>
            <w:hideMark/>
          </w:tcPr>
          <w:p w14:paraId="63C6B624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81</w:t>
            </w:r>
          </w:p>
        </w:tc>
      </w:tr>
      <w:tr w:rsidR="004B281D" w14:paraId="28B6F0BF" w14:textId="77777777" w:rsidTr="004B281D">
        <w:tc>
          <w:tcPr>
            <w:tcW w:w="3256" w:type="dxa"/>
            <w:hideMark/>
          </w:tcPr>
          <w:p w14:paraId="00EDB56B" w14:textId="77777777" w:rsidR="00725C2B" w:rsidRDefault="00725C2B" w:rsidP="004B281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PCC-IPL.L</w:t>
            </w:r>
          </w:p>
        </w:tc>
        <w:tc>
          <w:tcPr>
            <w:tcW w:w="2126" w:type="dxa"/>
            <w:hideMark/>
          </w:tcPr>
          <w:p w14:paraId="3A558298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82 (0.162, 0.769)</w:t>
            </w:r>
          </w:p>
        </w:tc>
        <w:tc>
          <w:tcPr>
            <w:tcW w:w="1984" w:type="dxa"/>
            <w:hideMark/>
          </w:tcPr>
          <w:p w14:paraId="7D7FC7F3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75 (0.160, 0.746)</w:t>
            </w:r>
          </w:p>
        </w:tc>
        <w:tc>
          <w:tcPr>
            <w:tcW w:w="930" w:type="dxa"/>
            <w:hideMark/>
          </w:tcPr>
          <w:p w14:paraId="2A26AC91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32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*</w:t>
            </w:r>
          </w:p>
        </w:tc>
      </w:tr>
      <w:tr w:rsidR="004B281D" w14:paraId="53505EF3" w14:textId="77777777" w:rsidTr="004B281D">
        <w:tc>
          <w:tcPr>
            <w:tcW w:w="3256" w:type="dxa"/>
            <w:hideMark/>
          </w:tcPr>
          <w:p w14:paraId="0D3EA076" w14:textId="77777777" w:rsidR="00725C2B" w:rsidRDefault="00725C2B" w:rsidP="004B281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anges in Cognition</w:t>
            </w:r>
          </w:p>
        </w:tc>
        <w:tc>
          <w:tcPr>
            <w:tcW w:w="2126" w:type="dxa"/>
          </w:tcPr>
          <w:p w14:paraId="369E96E0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4" w:type="dxa"/>
          </w:tcPr>
          <w:p w14:paraId="7D0ED834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30" w:type="dxa"/>
          </w:tcPr>
          <w:p w14:paraId="3D893202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B281D" w14:paraId="5A213547" w14:textId="77777777" w:rsidTr="004B281D">
        <w:tc>
          <w:tcPr>
            <w:tcW w:w="3256" w:type="dxa"/>
            <w:hideMark/>
          </w:tcPr>
          <w:p w14:paraId="4D578384" w14:textId="77777777" w:rsidR="00725C2B" w:rsidRDefault="00725C2B" w:rsidP="004B281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MoCA</w:t>
            </w:r>
          </w:p>
        </w:tc>
        <w:tc>
          <w:tcPr>
            <w:tcW w:w="2126" w:type="dxa"/>
            <w:hideMark/>
          </w:tcPr>
          <w:p w14:paraId="315D46BB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0 (-1.0, 4.0)</w:t>
            </w:r>
          </w:p>
        </w:tc>
        <w:tc>
          <w:tcPr>
            <w:tcW w:w="1984" w:type="dxa"/>
            <w:hideMark/>
          </w:tcPr>
          <w:p w14:paraId="626F3D5D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0 (-3.0, 3.0)</w:t>
            </w:r>
          </w:p>
        </w:tc>
        <w:tc>
          <w:tcPr>
            <w:tcW w:w="930" w:type="dxa"/>
            <w:hideMark/>
          </w:tcPr>
          <w:p w14:paraId="6091F2EC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34</w:t>
            </w:r>
          </w:p>
        </w:tc>
      </w:tr>
      <w:tr w:rsidR="004B281D" w14:paraId="28A8BAA4" w14:textId="77777777" w:rsidTr="004B281D">
        <w:tc>
          <w:tcPr>
            <w:tcW w:w="3256" w:type="dxa"/>
            <w:hideMark/>
          </w:tcPr>
          <w:p w14:paraId="4705D410" w14:textId="77777777" w:rsidR="00725C2B" w:rsidRDefault="00725C2B" w:rsidP="004B281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Stroop Accuracy</w:t>
            </w:r>
          </w:p>
        </w:tc>
        <w:tc>
          <w:tcPr>
            <w:tcW w:w="2126" w:type="dxa"/>
            <w:hideMark/>
          </w:tcPr>
          <w:p w14:paraId="45A53989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0 (-4.0, 14.0)</w:t>
            </w:r>
          </w:p>
        </w:tc>
        <w:tc>
          <w:tcPr>
            <w:tcW w:w="1984" w:type="dxa"/>
            <w:hideMark/>
          </w:tcPr>
          <w:p w14:paraId="6E9D20CC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-2.0, 6.0)</w:t>
            </w:r>
          </w:p>
        </w:tc>
        <w:tc>
          <w:tcPr>
            <w:tcW w:w="930" w:type="dxa"/>
            <w:hideMark/>
          </w:tcPr>
          <w:p w14:paraId="1D001EC2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74</w:t>
            </w:r>
          </w:p>
        </w:tc>
      </w:tr>
      <w:tr w:rsidR="004B281D" w14:paraId="1033F974" w14:textId="77777777" w:rsidTr="004B281D">
        <w:tc>
          <w:tcPr>
            <w:tcW w:w="3256" w:type="dxa"/>
            <w:hideMark/>
          </w:tcPr>
          <w:p w14:paraId="6C0CE7F6" w14:textId="77777777" w:rsidR="00725C2B" w:rsidRDefault="00725C2B" w:rsidP="004B281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Stroup Reaction Time (s)</w:t>
            </w:r>
          </w:p>
        </w:tc>
        <w:tc>
          <w:tcPr>
            <w:tcW w:w="2126" w:type="dxa"/>
            <w:hideMark/>
          </w:tcPr>
          <w:p w14:paraId="462BC606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3.2 (-18.0, 14.9)</w:t>
            </w:r>
          </w:p>
        </w:tc>
        <w:tc>
          <w:tcPr>
            <w:tcW w:w="1984" w:type="dxa"/>
            <w:hideMark/>
          </w:tcPr>
          <w:p w14:paraId="18589F30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5.7 (-26.0, 14.0)</w:t>
            </w:r>
          </w:p>
        </w:tc>
        <w:tc>
          <w:tcPr>
            <w:tcW w:w="930" w:type="dxa"/>
            <w:hideMark/>
          </w:tcPr>
          <w:p w14:paraId="1ADFA119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59</w:t>
            </w:r>
          </w:p>
        </w:tc>
      </w:tr>
      <w:tr w:rsidR="004B281D" w14:paraId="784A400A" w14:textId="77777777" w:rsidTr="004B281D">
        <w:tc>
          <w:tcPr>
            <w:tcW w:w="3256" w:type="dxa"/>
            <w:hideMark/>
          </w:tcPr>
          <w:p w14:paraId="34F5818D" w14:textId="77777777" w:rsidR="00725C2B" w:rsidRDefault="00725C2B" w:rsidP="004B281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RAVLT</w:t>
            </w:r>
          </w:p>
        </w:tc>
        <w:tc>
          <w:tcPr>
            <w:tcW w:w="2126" w:type="dxa"/>
            <w:hideMark/>
          </w:tcPr>
          <w:p w14:paraId="4977D0B8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0 (-7.0, 22.0)</w:t>
            </w:r>
          </w:p>
        </w:tc>
        <w:tc>
          <w:tcPr>
            <w:tcW w:w="1984" w:type="dxa"/>
            <w:hideMark/>
          </w:tcPr>
          <w:p w14:paraId="148EFC29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0 (-5.0, 15.0)</w:t>
            </w:r>
          </w:p>
        </w:tc>
        <w:tc>
          <w:tcPr>
            <w:tcW w:w="930" w:type="dxa"/>
            <w:hideMark/>
          </w:tcPr>
          <w:p w14:paraId="4C6C7827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838</w:t>
            </w:r>
          </w:p>
        </w:tc>
      </w:tr>
      <w:tr w:rsidR="004B281D" w14:paraId="7E037E80" w14:textId="77777777" w:rsidTr="004B281D">
        <w:tc>
          <w:tcPr>
            <w:tcW w:w="3256" w:type="dxa"/>
            <w:hideMark/>
          </w:tcPr>
          <w:p w14:paraId="5387B199" w14:textId="77777777" w:rsidR="00725C2B" w:rsidRDefault="00725C2B" w:rsidP="004B281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VFT</w:t>
            </w:r>
          </w:p>
        </w:tc>
        <w:tc>
          <w:tcPr>
            <w:tcW w:w="2126" w:type="dxa"/>
            <w:hideMark/>
          </w:tcPr>
          <w:p w14:paraId="17B51F10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1.0 (-8.0, 14.0)</w:t>
            </w:r>
          </w:p>
        </w:tc>
        <w:tc>
          <w:tcPr>
            <w:tcW w:w="1984" w:type="dxa"/>
            <w:hideMark/>
          </w:tcPr>
          <w:p w14:paraId="1A75728B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0 (-19.0,14.0)</w:t>
            </w:r>
          </w:p>
        </w:tc>
        <w:tc>
          <w:tcPr>
            <w:tcW w:w="930" w:type="dxa"/>
            <w:hideMark/>
          </w:tcPr>
          <w:p w14:paraId="26B80E26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60</w:t>
            </w:r>
          </w:p>
        </w:tc>
      </w:tr>
      <w:tr w:rsidR="004B281D" w14:paraId="548783D7" w14:textId="77777777" w:rsidTr="004B281D">
        <w:tc>
          <w:tcPr>
            <w:tcW w:w="3256" w:type="dxa"/>
            <w:hideMark/>
          </w:tcPr>
          <w:p w14:paraId="6718E544" w14:textId="77777777" w:rsidR="00725C2B" w:rsidRDefault="00725C2B" w:rsidP="004B281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BNT</w:t>
            </w:r>
          </w:p>
        </w:tc>
        <w:tc>
          <w:tcPr>
            <w:tcW w:w="2126" w:type="dxa"/>
            <w:hideMark/>
          </w:tcPr>
          <w:p w14:paraId="412049C7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-1.0,4.0)</w:t>
            </w:r>
          </w:p>
        </w:tc>
        <w:tc>
          <w:tcPr>
            <w:tcW w:w="1984" w:type="dxa"/>
            <w:hideMark/>
          </w:tcPr>
          <w:p w14:paraId="0EBB3C99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 (-1.0, 3.0)</w:t>
            </w:r>
          </w:p>
        </w:tc>
        <w:tc>
          <w:tcPr>
            <w:tcW w:w="930" w:type="dxa"/>
            <w:hideMark/>
          </w:tcPr>
          <w:p w14:paraId="4010833D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878</w:t>
            </w:r>
          </w:p>
        </w:tc>
      </w:tr>
      <w:tr w:rsidR="004B281D" w14:paraId="32D30C6E" w14:textId="77777777" w:rsidTr="004B281D">
        <w:tc>
          <w:tcPr>
            <w:tcW w:w="3256" w:type="dxa"/>
            <w:hideMark/>
          </w:tcPr>
          <w:p w14:paraId="6DD9B049" w14:textId="77777777" w:rsidR="00725C2B" w:rsidRDefault="00725C2B" w:rsidP="004B281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anges in Functional Connectivity</w:t>
            </w:r>
          </w:p>
        </w:tc>
        <w:tc>
          <w:tcPr>
            <w:tcW w:w="2126" w:type="dxa"/>
          </w:tcPr>
          <w:p w14:paraId="534CD0E9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4" w:type="dxa"/>
          </w:tcPr>
          <w:p w14:paraId="44F7662B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30" w:type="dxa"/>
          </w:tcPr>
          <w:p w14:paraId="62174C32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B281D" w14:paraId="21C58940" w14:textId="77777777" w:rsidTr="004B281D">
        <w:tc>
          <w:tcPr>
            <w:tcW w:w="3256" w:type="dxa"/>
            <w:hideMark/>
          </w:tcPr>
          <w:p w14:paraId="6590B1DF" w14:textId="77777777" w:rsidR="00725C2B" w:rsidRDefault="00725C2B" w:rsidP="004B281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HIP.L-IFG.L</w:t>
            </w:r>
          </w:p>
        </w:tc>
        <w:tc>
          <w:tcPr>
            <w:tcW w:w="2126" w:type="dxa"/>
            <w:hideMark/>
          </w:tcPr>
          <w:p w14:paraId="7B04B703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0.178 (-0.552, 0.096)</w:t>
            </w:r>
          </w:p>
        </w:tc>
        <w:tc>
          <w:tcPr>
            <w:tcW w:w="1984" w:type="dxa"/>
            <w:hideMark/>
          </w:tcPr>
          <w:p w14:paraId="7EEDE9B8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0.089 (-0.472, 0.149)</w:t>
            </w:r>
          </w:p>
        </w:tc>
        <w:tc>
          <w:tcPr>
            <w:tcW w:w="930" w:type="dxa"/>
            <w:hideMark/>
          </w:tcPr>
          <w:p w14:paraId="082C2CF6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59</w:t>
            </w:r>
          </w:p>
        </w:tc>
      </w:tr>
      <w:tr w:rsidR="004B281D" w14:paraId="34516D8A" w14:textId="77777777" w:rsidTr="004B281D">
        <w:tc>
          <w:tcPr>
            <w:tcW w:w="3256" w:type="dxa"/>
            <w:hideMark/>
          </w:tcPr>
          <w:p w14:paraId="322F1259" w14:textId="77777777" w:rsidR="00725C2B" w:rsidRDefault="00725C2B" w:rsidP="004B281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HIP.L-IPL.L</w:t>
            </w:r>
          </w:p>
        </w:tc>
        <w:tc>
          <w:tcPr>
            <w:tcW w:w="2126" w:type="dxa"/>
            <w:hideMark/>
          </w:tcPr>
          <w:p w14:paraId="52DFBFB7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0.085 (-0.449, -0.030)</w:t>
            </w:r>
          </w:p>
        </w:tc>
        <w:tc>
          <w:tcPr>
            <w:tcW w:w="1984" w:type="dxa"/>
            <w:hideMark/>
          </w:tcPr>
          <w:p w14:paraId="6CCAB215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0.071 (-0.389, 0.321)</w:t>
            </w:r>
          </w:p>
        </w:tc>
        <w:tc>
          <w:tcPr>
            <w:tcW w:w="930" w:type="dxa"/>
            <w:hideMark/>
          </w:tcPr>
          <w:p w14:paraId="371ED155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17</w:t>
            </w:r>
          </w:p>
        </w:tc>
      </w:tr>
      <w:tr w:rsidR="004B281D" w14:paraId="3260AA1E" w14:textId="77777777" w:rsidTr="004B281D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E421CC" w14:textId="77777777" w:rsidR="00725C2B" w:rsidRDefault="00725C2B" w:rsidP="004B281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PCC-IPL.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F160B4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23 (-0.449, -0.03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17D22C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0.110 (-0.562, 0.505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E6DAB3" w14:textId="77777777" w:rsidR="00725C2B" w:rsidRDefault="00725C2B" w:rsidP="004B28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30</w:t>
            </w:r>
          </w:p>
        </w:tc>
      </w:tr>
      <w:tr w:rsidR="004B281D" w14:paraId="446C3C27" w14:textId="77777777" w:rsidTr="004B281D">
        <w:tc>
          <w:tcPr>
            <w:tcW w:w="829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6B175E" w14:textId="77777777" w:rsidR="00725C2B" w:rsidRDefault="00725C2B" w:rsidP="004B281D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Data were presented in Median (Range)</w:t>
            </w:r>
          </w:p>
        </w:tc>
      </w:tr>
    </w:tbl>
    <w:p w14:paraId="6F900BC9" w14:textId="16E2D475" w:rsidR="004B281D" w:rsidRPr="00881637" w:rsidRDefault="004B281D" w:rsidP="004B281D">
      <w:pPr>
        <w:rPr>
          <w:rFonts w:ascii="Times New Roman" w:hAnsi="Times New Roman" w:cs="Times New Roman"/>
          <w:sz w:val="20"/>
          <w:szCs w:val="20"/>
        </w:rPr>
      </w:pPr>
      <w:bookmarkStart w:id="4" w:name="_Hlk98064362"/>
      <w:r w:rsidRPr="00881637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881637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Subgroup analyze in patients with antidiabetic drugs and those without antidiabetic drugs at baseline.</w:t>
      </w:r>
    </w:p>
    <w:bookmarkEnd w:id="4"/>
    <w:p w14:paraId="72011845" w14:textId="77777777" w:rsidR="000D6885" w:rsidRPr="004B281D" w:rsidRDefault="000D6885" w:rsidP="00173A9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56AEBBF" w14:textId="77777777" w:rsidR="004B281D" w:rsidRDefault="004B281D" w:rsidP="00173A9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7793E69" w14:textId="77777777" w:rsidR="004B281D" w:rsidRDefault="004B281D" w:rsidP="00173A9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24D4596" w14:textId="2EE30D12" w:rsidR="004B281D" w:rsidRDefault="004B281D" w:rsidP="00173A91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4B281D" w:rsidSect="00725C2B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0EDF1929" w14:textId="77777777" w:rsidR="00173A91" w:rsidRDefault="00173A91" w:rsidP="000D688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6FBEA24" w14:textId="289247F4" w:rsidR="00725C2B" w:rsidRPr="00881637" w:rsidRDefault="00725C2B" w:rsidP="009A03B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  <w:sectPr w:rsidR="00725C2B" w:rsidRPr="00881637" w:rsidSect="00725C2B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02A739A6" w14:textId="4E3D77F5" w:rsidR="00173A91" w:rsidRDefault="00173A91" w:rsidP="00173A91">
      <w:pPr>
        <w:rPr>
          <w:rFonts w:ascii="Times New Roman" w:hAnsi="Times New Roman" w:cs="Times New Roman"/>
          <w:bCs/>
          <w:sz w:val="20"/>
          <w:szCs w:val="20"/>
        </w:rPr>
      </w:pPr>
    </w:p>
    <w:p w14:paraId="013E0B45" w14:textId="77777777" w:rsidR="009A03B7" w:rsidRDefault="009A03B7" w:rsidP="00AF1264">
      <w:pPr>
        <w:rPr>
          <w:rFonts w:ascii="Times New Roman" w:hAnsi="Times New Roman" w:cs="Times New Roman"/>
          <w:b/>
          <w:sz w:val="20"/>
          <w:szCs w:val="20"/>
        </w:rPr>
      </w:pPr>
    </w:p>
    <w:p w14:paraId="31F2A075" w14:textId="7BA4EDA7" w:rsidR="00AF1264" w:rsidRPr="00881637" w:rsidRDefault="00AF1264" w:rsidP="00AF1264">
      <w:pPr>
        <w:rPr>
          <w:rFonts w:ascii="Times New Roman" w:hAnsi="Times New Roman" w:cs="Times New Roman"/>
          <w:sz w:val="20"/>
          <w:szCs w:val="20"/>
        </w:rPr>
      </w:pPr>
      <w:r w:rsidRPr="00881637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0D6885">
        <w:rPr>
          <w:rFonts w:ascii="Times New Roman" w:hAnsi="Times New Roman" w:cs="Times New Roman"/>
          <w:b/>
          <w:sz w:val="20"/>
          <w:szCs w:val="20"/>
        </w:rPr>
        <w:t>3</w:t>
      </w:r>
      <w:r w:rsidRPr="00881637">
        <w:rPr>
          <w:rFonts w:ascii="Times New Roman" w:hAnsi="Times New Roman" w:cs="Times New Roman"/>
          <w:sz w:val="20"/>
          <w:szCs w:val="20"/>
        </w:rPr>
        <w:t>. Global brain volumes at baseline and at the follow-up visit.</w:t>
      </w:r>
    </w:p>
    <w:p w14:paraId="44026A24" w14:textId="77777777" w:rsidR="00AF1264" w:rsidRDefault="00AF1264" w:rsidP="00AF1264">
      <w:pPr>
        <w:rPr>
          <w:rFonts w:ascii="Times New Roman" w:eastAsia="微软雅黑" w:hAnsi="Times New Roman" w:cs="Times New Roman"/>
          <w:bCs/>
          <w:sz w:val="22"/>
        </w:rPr>
      </w:pPr>
    </w:p>
    <w:tbl>
      <w:tblPr>
        <w:tblpPr w:leftFromText="180" w:rightFromText="180" w:vertAnchor="page" w:horzAnchor="margin" w:tblpY="2797"/>
        <w:tblW w:w="1308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653"/>
        <w:gridCol w:w="47"/>
        <w:gridCol w:w="1653"/>
        <w:gridCol w:w="1653"/>
        <w:gridCol w:w="1701"/>
        <w:gridCol w:w="1843"/>
        <w:gridCol w:w="1843"/>
      </w:tblGrid>
      <w:tr w:rsidR="009A03B7" w:rsidRPr="00881637" w14:paraId="3A12E541" w14:textId="77777777" w:rsidTr="009A03B7">
        <w:trPr>
          <w:trHeight w:val="369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308" w:type="dxa"/>
              <w:bottom w:w="0" w:type="dxa"/>
              <w:right w:w="308" w:type="dxa"/>
            </w:tcMar>
          </w:tcPr>
          <w:p w14:paraId="4712B4A6" w14:textId="77777777" w:rsidR="009A03B7" w:rsidRPr="00AF1264" w:rsidRDefault="009A03B7" w:rsidP="009A03B7">
            <w:pPr>
              <w:widowControl/>
              <w:rPr>
                <w:rFonts w:ascii="Times New Roman" w:eastAsia="微软雅黑" w:hAnsi="Times New Roman" w:cs="Times New Roman"/>
                <w:b/>
                <w:bCs/>
                <w:sz w:val="22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33A91C46" w14:textId="77777777" w:rsidR="009A03B7" w:rsidRPr="00FD1572" w:rsidRDefault="009A03B7" w:rsidP="009A03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353" w:type="dxa"/>
            <w:gridSpan w:val="3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79AE6658" w14:textId="77777777" w:rsidR="009A03B7" w:rsidRPr="00FD1572" w:rsidRDefault="009A03B7" w:rsidP="009A03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D157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Baseline</w:t>
            </w:r>
          </w:p>
        </w:tc>
        <w:tc>
          <w:tcPr>
            <w:tcW w:w="5387" w:type="dxa"/>
            <w:gridSpan w:val="3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329931A9" w14:textId="77777777" w:rsidR="009A03B7" w:rsidRPr="00881637" w:rsidRDefault="009A03B7" w:rsidP="009A03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sz w:val="22"/>
              </w:rPr>
              <w:t>Follow-up</w:t>
            </w:r>
          </w:p>
        </w:tc>
      </w:tr>
      <w:tr w:rsidR="009A03B7" w:rsidRPr="00881637" w14:paraId="58714F3F" w14:textId="77777777" w:rsidTr="009A03B7">
        <w:trPr>
          <w:trHeight w:val="369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308" w:type="dxa"/>
              <w:bottom w:w="0" w:type="dxa"/>
              <w:right w:w="308" w:type="dxa"/>
            </w:tcMar>
            <w:hideMark/>
          </w:tcPr>
          <w:p w14:paraId="01F1C5AF" w14:textId="77777777" w:rsidR="009A03B7" w:rsidRPr="00881637" w:rsidRDefault="009A03B7" w:rsidP="009A03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637">
              <w:rPr>
                <w:rFonts w:ascii="Times New Roman" w:eastAsia="微软雅黑" w:hAnsi="Times New Roman" w:cs="Times New Roman"/>
                <w:b/>
                <w:bCs/>
                <w:sz w:val="22"/>
              </w:rPr>
              <w:t> 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411" w:type="dxa"/>
              <w:bottom w:w="72" w:type="dxa"/>
              <w:right w:w="411" w:type="dxa"/>
            </w:tcMar>
            <w:vAlign w:val="center"/>
            <w:hideMark/>
          </w:tcPr>
          <w:p w14:paraId="33398099" w14:textId="77777777" w:rsidR="009A03B7" w:rsidRDefault="009A03B7" w:rsidP="009A03B7">
            <w:pPr>
              <w:widowControl/>
              <w:rPr>
                <w:rFonts w:ascii="Times New Roman" w:eastAsia="微软雅黑" w:hAnsi="Times New Roman" w:cs="Times New Roman"/>
                <w:b/>
                <w:bCs/>
                <w:kern w:val="24"/>
                <w:sz w:val="22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kern w:val="24"/>
                <w:sz w:val="22"/>
              </w:rPr>
              <w:t>Controls</w:t>
            </w:r>
          </w:p>
          <w:p w14:paraId="40074600" w14:textId="77777777" w:rsidR="009A03B7" w:rsidRPr="00881637" w:rsidRDefault="009A03B7" w:rsidP="009A03B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D5136">
              <w:rPr>
                <w:rFonts w:ascii="Times New Roman" w:eastAsia="微软雅黑" w:hAnsi="Times New Roman" w:cs="Times New Roman"/>
                <w:b/>
                <w:bCs/>
                <w:kern w:val="24"/>
                <w:sz w:val="22"/>
              </w:rPr>
              <w:t>N = 24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5455D" w14:textId="77777777" w:rsidR="009A03B7" w:rsidRDefault="009A03B7" w:rsidP="009A03B7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sz w:val="22"/>
              </w:rPr>
              <w:t>Diabetes</w:t>
            </w:r>
          </w:p>
          <w:p w14:paraId="3512F90C" w14:textId="77777777" w:rsidR="009A03B7" w:rsidRDefault="009A03B7" w:rsidP="009A03B7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sz w:val="22"/>
              </w:rPr>
            </w:pPr>
            <w:r w:rsidRPr="00CD5136">
              <w:rPr>
                <w:rFonts w:ascii="Times New Roman" w:eastAsia="微软雅黑" w:hAnsi="Times New Roman" w:cs="Times New Roman"/>
                <w:b/>
                <w:bCs/>
                <w:kern w:val="24"/>
                <w:sz w:val="22"/>
              </w:rPr>
              <w:t>N = 26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shd w:val="clear" w:color="auto" w:fill="auto"/>
            <w:tcMar>
              <w:top w:w="72" w:type="dxa"/>
              <w:left w:w="411" w:type="dxa"/>
              <w:bottom w:w="72" w:type="dxa"/>
              <w:right w:w="411" w:type="dxa"/>
            </w:tcMar>
            <w:vAlign w:val="center"/>
          </w:tcPr>
          <w:p w14:paraId="33E9095E" w14:textId="77777777" w:rsidR="009A03B7" w:rsidRPr="00881637" w:rsidRDefault="009A03B7" w:rsidP="009A03B7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sz w:val="22"/>
              </w:rPr>
            </w:pPr>
            <w:r w:rsidRPr="00881637">
              <w:rPr>
                <w:rFonts w:ascii="Times New Roman" w:eastAsia="微软雅黑" w:hAnsi="Times New Roman" w:cs="Times New Roman"/>
                <w:b/>
                <w:bCs/>
                <w:i/>
                <w:sz w:val="22"/>
              </w:rPr>
              <w:t>P</w:t>
            </w:r>
            <w:r w:rsidRPr="00881637">
              <w:rPr>
                <w:rFonts w:ascii="Times New Roman" w:eastAsia="微软雅黑" w:hAnsi="Times New Roman" w:cs="Times New Roman"/>
                <w:b/>
                <w:bCs/>
                <w:sz w:val="22"/>
              </w:rPr>
              <w:t xml:space="preserve"> valu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shd w:val="clear" w:color="auto" w:fill="auto"/>
            <w:tcMar>
              <w:top w:w="72" w:type="dxa"/>
              <w:left w:w="411" w:type="dxa"/>
              <w:bottom w:w="72" w:type="dxa"/>
              <w:right w:w="411" w:type="dxa"/>
            </w:tcMar>
            <w:vAlign w:val="center"/>
            <w:hideMark/>
          </w:tcPr>
          <w:p w14:paraId="0E1923FB" w14:textId="77777777" w:rsidR="009A03B7" w:rsidRDefault="009A03B7" w:rsidP="009A03B7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sz w:val="22"/>
              </w:rPr>
              <w:t>Controls</w:t>
            </w:r>
          </w:p>
          <w:p w14:paraId="75861CF0" w14:textId="77777777" w:rsidR="009A03B7" w:rsidRPr="00881637" w:rsidRDefault="009A03B7" w:rsidP="009A03B7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sz w:val="22"/>
              </w:rPr>
            </w:pPr>
            <w:r w:rsidRPr="00CD5136">
              <w:rPr>
                <w:rFonts w:ascii="Times New Roman" w:eastAsia="微软雅黑" w:hAnsi="Times New Roman" w:cs="Times New Roman"/>
                <w:b/>
                <w:bCs/>
                <w:kern w:val="24"/>
                <w:sz w:val="22"/>
              </w:rPr>
              <w:t>N = 2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10B57" w14:textId="77777777" w:rsidR="009A03B7" w:rsidRDefault="009A03B7" w:rsidP="009A03B7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24"/>
                <w:sz w:val="22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kern w:val="24"/>
                <w:sz w:val="22"/>
              </w:rPr>
              <w:t>Diabetes</w:t>
            </w:r>
          </w:p>
          <w:p w14:paraId="69ECCEA9" w14:textId="77777777" w:rsidR="009A03B7" w:rsidRDefault="009A03B7" w:rsidP="009A03B7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kern w:val="24"/>
                <w:sz w:val="22"/>
              </w:rPr>
            </w:pPr>
            <w:r w:rsidRPr="00CD5136">
              <w:rPr>
                <w:rFonts w:ascii="Times New Roman" w:eastAsia="微软雅黑" w:hAnsi="Times New Roman" w:cs="Times New Roman"/>
                <w:b/>
                <w:bCs/>
                <w:kern w:val="24"/>
                <w:sz w:val="22"/>
              </w:rPr>
              <w:t>N = 2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shd w:val="clear" w:color="auto" w:fill="auto"/>
            <w:tcMar>
              <w:top w:w="72" w:type="dxa"/>
              <w:left w:w="411" w:type="dxa"/>
              <w:bottom w:w="72" w:type="dxa"/>
              <w:right w:w="411" w:type="dxa"/>
            </w:tcMar>
            <w:vAlign w:val="center"/>
          </w:tcPr>
          <w:p w14:paraId="3CC1233A" w14:textId="77777777" w:rsidR="009A03B7" w:rsidRPr="00881637" w:rsidRDefault="009A03B7" w:rsidP="009A03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637">
              <w:rPr>
                <w:rFonts w:ascii="Times New Roman" w:eastAsia="微软雅黑" w:hAnsi="Times New Roman" w:cs="Times New Roman"/>
                <w:b/>
                <w:bCs/>
                <w:i/>
                <w:sz w:val="22"/>
              </w:rPr>
              <w:t>P</w:t>
            </w:r>
            <w:r w:rsidRPr="00881637">
              <w:rPr>
                <w:rFonts w:ascii="Times New Roman" w:eastAsia="微软雅黑" w:hAnsi="Times New Roman" w:cs="Times New Roman"/>
                <w:b/>
                <w:bCs/>
                <w:sz w:val="22"/>
              </w:rPr>
              <w:t xml:space="preserve"> values</w:t>
            </w:r>
          </w:p>
        </w:tc>
      </w:tr>
      <w:tr w:rsidR="009A03B7" w:rsidRPr="00881637" w14:paraId="2E7A97F9" w14:textId="77777777" w:rsidTr="009A03B7">
        <w:trPr>
          <w:trHeight w:val="369"/>
        </w:trPr>
        <w:tc>
          <w:tcPr>
            <w:tcW w:w="26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FA024D" w14:textId="77777777" w:rsidR="009A03B7" w:rsidRPr="00881637" w:rsidRDefault="009A03B7" w:rsidP="009A03B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637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Grey matter volume (mL)</w:t>
            </w:r>
          </w:p>
        </w:tc>
        <w:tc>
          <w:tcPr>
            <w:tcW w:w="17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36F25A" w14:textId="77777777" w:rsidR="009A03B7" w:rsidRPr="00881637" w:rsidRDefault="009A03B7" w:rsidP="009A03B7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620.8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81637">
              <w:rPr>
                <w:rFonts w:ascii="Times New Roman" w:eastAsia="微软雅黑" w:hAnsi="微软雅黑" w:cs="Times New Roman" w:hint="eastAsia"/>
                <w:kern w:val="0"/>
                <w:sz w:val="20"/>
                <w:szCs w:val="20"/>
              </w:rPr>
              <w:t>±</w:t>
            </w:r>
            <w:r w:rsidRPr="00881637">
              <w:rPr>
                <w:rFonts w:ascii="Times New Roman" w:eastAsia="微软雅黑" w:hAnsi="微软雅黑" w:cs="Times New Roman" w:hint="eastAsia"/>
                <w:kern w:val="0"/>
                <w:sz w:val="20"/>
                <w:szCs w:val="20"/>
              </w:rPr>
              <w:t xml:space="preserve"> 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7.2</w:t>
            </w: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3" w:type="dxa"/>
            <w:shd w:val="clear" w:color="auto" w:fill="auto"/>
          </w:tcPr>
          <w:p w14:paraId="15FC513F" w14:textId="77777777" w:rsidR="009A03B7" w:rsidRPr="00881637" w:rsidRDefault="009A03B7" w:rsidP="009A03B7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643.7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81637">
              <w:rPr>
                <w:rFonts w:ascii="Times New Roman" w:eastAsia="微软雅黑" w:hAnsi="微软雅黑" w:cs="Times New Roman" w:hint="eastAsia"/>
                <w:kern w:val="0"/>
                <w:sz w:val="20"/>
                <w:szCs w:val="20"/>
              </w:rPr>
              <w:t>±</w:t>
            </w:r>
            <w:r w:rsidRPr="00881637">
              <w:rPr>
                <w:rFonts w:ascii="Times New Roman" w:eastAsia="微软雅黑" w:hAnsi="微软雅黑" w:cs="Times New Roman" w:hint="eastAsia"/>
                <w:kern w:val="0"/>
                <w:sz w:val="20"/>
                <w:szCs w:val="20"/>
              </w:rPr>
              <w:t xml:space="preserve"> 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8.2</w:t>
            </w:r>
          </w:p>
        </w:tc>
        <w:tc>
          <w:tcPr>
            <w:tcW w:w="16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C59C9B" w14:textId="77777777" w:rsidR="009A03B7" w:rsidRPr="00881637" w:rsidRDefault="009A03B7" w:rsidP="009A03B7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159B0F" w14:textId="77777777" w:rsidR="009A03B7" w:rsidRPr="00881637" w:rsidRDefault="009A03B7" w:rsidP="009A03B7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624.8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81637">
              <w:rPr>
                <w:rFonts w:ascii="Times New Roman" w:eastAsia="微软雅黑" w:hAnsi="微软雅黑" w:cs="Times New Roman" w:hint="eastAsia"/>
                <w:kern w:val="0"/>
                <w:sz w:val="20"/>
                <w:szCs w:val="20"/>
              </w:rPr>
              <w:t>±</w:t>
            </w:r>
            <w:r w:rsidRPr="00881637">
              <w:rPr>
                <w:rFonts w:ascii="Times New Roman" w:eastAsia="微软雅黑" w:hAnsi="微软雅黑" w:cs="Times New Roman" w:hint="eastAsia"/>
                <w:kern w:val="0"/>
                <w:sz w:val="20"/>
                <w:szCs w:val="20"/>
              </w:rPr>
              <w:t xml:space="preserve"> 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2.7</w:t>
            </w:r>
          </w:p>
        </w:tc>
        <w:tc>
          <w:tcPr>
            <w:tcW w:w="1843" w:type="dxa"/>
          </w:tcPr>
          <w:p w14:paraId="52EA637E" w14:textId="77777777" w:rsidR="009A03B7" w:rsidRPr="00881637" w:rsidRDefault="009A03B7" w:rsidP="009A03B7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646.9 </w:t>
            </w:r>
            <w:r w:rsidRPr="00881637">
              <w:rPr>
                <w:rFonts w:ascii="Times New Roman" w:eastAsia="微软雅黑" w:hAnsi="微软雅黑" w:cs="Times New Roman" w:hint="eastAsia"/>
                <w:kern w:val="0"/>
                <w:sz w:val="20"/>
                <w:szCs w:val="20"/>
              </w:rPr>
              <w:t>±</w:t>
            </w:r>
            <w:r w:rsidRPr="00881637">
              <w:rPr>
                <w:rFonts w:ascii="Times New Roman" w:eastAsia="微软雅黑" w:hAnsi="微软雅黑" w:cs="Times New Roman" w:hint="eastAsia"/>
                <w:kern w:val="0"/>
                <w:sz w:val="20"/>
                <w:szCs w:val="20"/>
              </w:rPr>
              <w:t xml:space="preserve"> 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1.1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F7B8D6" w14:textId="77777777" w:rsidR="009A03B7" w:rsidRPr="00881637" w:rsidRDefault="009A03B7" w:rsidP="009A03B7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0.150</w:t>
            </w:r>
          </w:p>
        </w:tc>
      </w:tr>
      <w:tr w:rsidR="009A03B7" w:rsidRPr="00881637" w14:paraId="64E00EF1" w14:textId="77777777" w:rsidTr="009A03B7">
        <w:trPr>
          <w:trHeight w:val="369"/>
        </w:trPr>
        <w:tc>
          <w:tcPr>
            <w:tcW w:w="26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250812" w14:textId="77777777" w:rsidR="009A03B7" w:rsidRPr="00881637" w:rsidRDefault="009A03B7" w:rsidP="009A03B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637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White matter volume (mL)</w:t>
            </w:r>
          </w:p>
        </w:tc>
        <w:tc>
          <w:tcPr>
            <w:tcW w:w="17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B36180" w14:textId="77777777" w:rsidR="009A03B7" w:rsidRPr="00881637" w:rsidRDefault="009A03B7" w:rsidP="009A03B7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539.7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81637">
              <w:rPr>
                <w:rFonts w:ascii="Times New Roman" w:eastAsia="微软雅黑" w:hAnsi="微软雅黑" w:cs="Times New Roman" w:hint="eastAsia"/>
                <w:kern w:val="0"/>
                <w:sz w:val="20"/>
                <w:szCs w:val="20"/>
              </w:rPr>
              <w:t>±</w:t>
            </w:r>
            <w:r w:rsidRPr="00881637">
              <w:rPr>
                <w:rFonts w:ascii="Times New Roman" w:eastAsia="微软雅黑" w:hAnsi="微软雅黑" w:cs="Times New Roman" w:hint="eastAsia"/>
                <w:kern w:val="0"/>
                <w:sz w:val="20"/>
                <w:szCs w:val="20"/>
              </w:rPr>
              <w:t xml:space="preserve"> 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7.9</w:t>
            </w:r>
          </w:p>
        </w:tc>
        <w:tc>
          <w:tcPr>
            <w:tcW w:w="1653" w:type="dxa"/>
            <w:shd w:val="clear" w:color="auto" w:fill="auto"/>
          </w:tcPr>
          <w:p w14:paraId="57B01F80" w14:textId="77777777" w:rsidR="009A03B7" w:rsidRPr="00881637" w:rsidRDefault="009A03B7" w:rsidP="009A03B7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551.3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81637">
              <w:rPr>
                <w:rFonts w:ascii="Times New Roman" w:eastAsia="微软雅黑" w:hAnsi="微软雅黑" w:cs="Times New Roman" w:hint="eastAsia"/>
                <w:kern w:val="0"/>
                <w:sz w:val="20"/>
                <w:szCs w:val="20"/>
              </w:rPr>
              <w:t>±</w:t>
            </w:r>
            <w:r w:rsidRPr="00881637">
              <w:rPr>
                <w:rFonts w:ascii="Times New Roman" w:eastAsia="微软雅黑" w:hAnsi="微软雅黑" w:cs="Times New Roman" w:hint="eastAsia"/>
                <w:kern w:val="0"/>
                <w:sz w:val="20"/>
                <w:szCs w:val="20"/>
              </w:rPr>
              <w:t xml:space="preserve"> 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1.7</w:t>
            </w:r>
          </w:p>
        </w:tc>
        <w:tc>
          <w:tcPr>
            <w:tcW w:w="16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B54D97" w14:textId="77777777" w:rsidR="009A03B7" w:rsidRPr="00881637" w:rsidRDefault="009A03B7" w:rsidP="009A03B7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6E5666" w14:textId="77777777" w:rsidR="009A03B7" w:rsidRPr="00881637" w:rsidRDefault="009A03B7" w:rsidP="009A03B7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540.6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81637">
              <w:rPr>
                <w:rFonts w:ascii="Times New Roman" w:eastAsia="微软雅黑" w:hAnsi="微软雅黑" w:cs="Times New Roman" w:hint="eastAsia"/>
                <w:kern w:val="0"/>
                <w:sz w:val="20"/>
                <w:szCs w:val="20"/>
              </w:rPr>
              <w:t>±</w:t>
            </w:r>
            <w:r w:rsidRPr="00881637">
              <w:rPr>
                <w:rFonts w:ascii="Times New Roman" w:eastAsia="微软雅黑" w:hAnsi="微软雅黑" w:cs="Times New Roman" w:hint="eastAsia"/>
                <w:kern w:val="0"/>
                <w:sz w:val="20"/>
                <w:szCs w:val="20"/>
              </w:rPr>
              <w:t xml:space="preserve"> 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8.5</w:t>
            </w:r>
          </w:p>
        </w:tc>
        <w:tc>
          <w:tcPr>
            <w:tcW w:w="1843" w:type="dxa"/>
          </w:tcPr>
          <w:p w14:paraId="7BF557E6" w14:textId="77777777" w:rsidR="009A03B7" w:rsidRPr="00881637" w:rsidRDefault="009A03B7" w:rsidP="009A03B7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554.9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81637">
              <w:rPr>
                <w:rFonts w:ascii="Times New Roman" w:eastAsia="微软雅黑" w:hAnsi="微软雅黑" w:cs="Times New Roman" w:hint="eastAsia"/>
                <w:kern w:val="0"/>
                <w:sz w:val="20"/>
                <w:szCs w:val="20"/>
              </w:rPr>
              <w:t>±</w:t>
            </w:r>
            <w:r w:rsidRPr="00881637">
              <w:rPr>
                <w:rFonts w:ascii="Times New Roman" w:eastAsia="微软雅黑" w:hAnsi="微软雅黑" w:cs="Times New Roman" w:hint="eastAsia"/>
                <w:kern w:val="0"/>
                <w:sz w:val="20"/>
                <w:szCs w:val="20"/>
              </w:rPr>
              <w:t xml:space="preserve"> 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63.1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3A1263" w14:textId="77777777" w:rsidR="009A03B7" w:rsidRPr="00881637" w:rsidRDefault="009A03B7" w:rsidP="009A03B7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0.379</w:t>
            </w:r>
          </w:p>
        </w:tc>
      </w:tr>
      <w:tr w:rsidR="009A03B7" w:rsidRPr="00881637" w14:paraId="1DC3C0E8" w14:textId="77777777" w:rsidTr="009A03B7">
        <w:trPr>
          <w:trHeight w:val="369"/>
        </w:trPr>
        <w:tc>
          <w:tcPr>
            <w:tcW w:w="26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AA2F7C" w14:textId="77777777" w:rsidR="009A03B7" w:rsidRPr="00881637" w:rsidRDefault="009A03B7" w:rsidP="009A03B7">
            <w:pPr>
              <w:widowControl/>
              <w:spacing w:line="320" w:lineRule="exact"/>
              <w:ind w:right="58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637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Ventricular CSF volume (mL)</w:t>
            </w:r>
          </w:p>
        </w:tc>
        <w:tc>
          <w:tcPr>
            <w:tcW w:w="170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EC6C28" w14:textId="77777777" w:rsidR="009A03B7" w:rsidRPr="00881637" w:rsidRDefault="009A03B7" w:rsidP="009A03B7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225.5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81637">
              <w:rPr>
                <w:rFonts w:ascii="Times New Roman" w:eastAsia="微软雅黑" w:hAnsi="微软雅黑" w:cs="Times New Roman" w:hint="eastAsia"/>
                <w:kern w:val="0"/>
                <w:sz w:val="20"/>
                <w:szCs w:val="20"/>
              </w:rPr>
              <w:t>±</w:t>
            </w:r>
            <w:r w:rsidRPr="00881637">
              <w:rPr>
                <w:rFonts w:ascii="Times New Roman" w:eastAsia="微软雅黑" w:hAnsi="微软雅黑" w:cs="Times New Roman" w:hint="eastAsia"/>
                <w:kern w:val="0"/>
                <w:sz w:val="20"/>
                <w:szCs w:val="20"/>
              </w:rPr>
              <w:t xml:space="preserve"> 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8.3</w:t>
            </w:r>
          </w:p>
        </w:tc>
        <w:tc>
          <w:tcPr>
            <w:tcW w:w="1653" w:type="dxa"/>
            <w:shd w:val="clear" w:color="auto" w:fill="auto"/>
          </w:tcPr>
          <w:p w14:paraId="69FE18A4" w14:textId="77777777" w:rsidR="009A03B7" w:rsidRPr="00881637" w:rsidRDefault="009A03B7" w:rsidP="009A03B7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237.3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81637">
              <w:rPr>
                <w:rFonts w:ascii="Times New Roman" w:eastAsia="微软雅黑" w:hAnsi="微软雅黑" w:cs="Times New Roman" w:hint="eastAsia"/>
                <w:kern w:val="0"/>
                <w:sz w:val="20"/>
                <w:szCs w:val="20"/>
              </w:rPr>
              <w:t>±</w:t>
            </w:r>
            <w:r w:rsidRPr="00881637">
              <w:rPr>
                <w:rFonts w:ascii="Times New Roman" w:eastAsia="微软雅黑" w:hAnsi="微软雅黑" w:cs="Times New Roman" w:hint="eastAsia"/>
                <w:kern w:val="0"/>
                <w:sz w:val="20"/>
                <w:szCs w:val="20"/>
              </w:rPr>
              <w:t xml:space="preserve"> 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3.3</w:t>
            </w:r>
          </w:p>
        </w:tc>
        <w:tc>
          <w:tcPr>
            <w:tcW w:w="16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0441D0" w14:textId="77777777" w:rsidR="009A03B7" w:rsidRPr="00881637" w:rsidRDefault="009A03B7" w:rsidP="009A03B7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5DBA87" w14:textId="77777777" w:rsidR="009A03B7" w:rsidRPr="00881637" w:rsidRDefault="009A03B7" w:rsidP="009A03B7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223.3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81637">
              <w:rPr>
                <w:rFonts w:ascii="Times New Roman" w:eastAsia="微软雅黑" w:hAnsi="微软雅黑" w:cs="Times New Roman" w:hint="eastAsia"/>
                <w:kern w:val="0"/>
                <w:sz w:val="20"/>
                <w:szCs w:val="20"/>
              </w:rPr>
              <w:t>±</w:t>
            </w:r>
            <w:r w:rsidRPr="00881637">
              <w:rPr>
                <w:rFonts w:ascii="Times New Roman" w:eastAsia="微软雅黑" w:hAnsi="微软雅黑" w:cs="Times New Roman" w:hint="eastAsia"/>
                <w:kern w:val="0"/>
                <w:sz w:val="20"/>
                <w:szCs w:val="20"/>
              </w:rPr>
              <w:t xml:space="preserve"> 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9.5</w:t>
            </w:r>
          </w:p>
        </w:tc>
        <w:tc>
          <w:tcPr>
            <w:tcW w:w="1843" w:type="dxa"/>
          </w:tcPr>
          <w:p w14:paraId="20C9B173" w14:textId="77777777" w:rsidR="009A03B7" w:rsidRPr="00881637" w:rsidRDefault="009A03B7" w:rsidP="009A03B7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235.3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81637">
              <w:rPr>
                <w:rFonts w:ascii="Times New Roman" w:eastAsia="微软雅黑" w:hAnsi="微软雅黑" w:cs="Times New Roman" w:hint="eastAsia"/>
                <w:kern w:val="0"/>
                <w:sz w:val="20"/>
                <w:szCs w:val="20"/>
              </w:rPr>
              <w:t>±</w:t>
            </w:r>
            <w:r w:rsidRPr="00881637">
              <w:rPr>
                <w:rFonts w:ascii="Times New Roman" w:eastAsia="微软雅黑" w:hAnsi="微软雅黑" w:cs="Times New Roman" w:hint="eastAsia"/>
                <w:kern w:val="0"/>
                <w:sz w:val="20"/>
                <w:szCs w:val="20"/>
              </w:rPr>
              <w:t xml:space="preserve"> 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2.5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A94B89" w14:textId="77777777" w:rsidR="009A03B7" w:rsidRPr="00881637" w:rsidRDefault="009A03B7" w:rsidP="009A03B7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0.183</w:t>
            </w:r>
          </w:p>
        </w:tc>
      </w:tr>
      <w:tr w:rsidR="009A03B7" w:rsidRPr="00881637" w14:paraId="1B25290F" w14:textId="77777777" w:rsidTr="009A03B7">
        <w:trPr>
          <w:trHeight w:val="369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CC3AC0" w14:textId="77777777" w:rsidR="009A03B7" w:rsidRPr="00881637" w:rsidRDefault="009A03B7" w:rsidP="009A03B7">
            <w:pPr>
              <w:widowControl/>
              <w:spacing w:line="320" w:lineRule="exact"/>
              <w:ind w:right="58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637">
              <w:rPr>
                <w:rFonts w:ascii="Times New Roman" w:eastAsia="微软雅黑" w:hAnsi="Times New Roman" w:cs="Times New Roman"/>
                <w:b/>
                <w:bCs/>
                <w:sz w:val="20"/>
                <w:szCs w:val="20"/>
              </w:rPr>
              <w:t>Total brain volume (mL)</w:t>
            </w:r>
          </w:p>
        </w:tc>
        <w:tc>
          <w:tcPr>
            <w:tcW w:w="170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F6D9FA" w14:textId="77777777" w:rsidR="009A03B7" w:rsidRPr="00881637" w:rsidRDefault="009A03B7" w:rsidP="009A03B7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1386.0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81637">
              <w:rPr>
                <w:rFonts w:ascii="Times New Roman" w:eastAsia="微软雅黑" w:hAnsi="微软雅黑" w:cs="Times New Roman" w:hint="eastAsia"/>
                <w:kern w:val="0"/>
                <w:sz w:val="20"/>
                <w:szCs w:val="20"/>
              </w:rPr>
              <w:t>±</w:t>
            </w:r>
            <w:r w:rsidRPr="00881637">
              <w:rPr>
                <w:rFonts w:ascii="Times New Roman" w:eastAsia="微软雅黑" w:hAnsi="微软雅黑" w:cs="Times New Roman" w:hint="eastAsia"/>
                <w:kern w:val="0"/>
                <w:sz w:val="20"/>
                <w:szCs w:val="20"/>
              </w:rPr>
              <w:t xml:space="preserve"> 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03.4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</w:tcPr>
          <w:p w14:paraId="5B1519F8" w14:textId="77777777" w:rsidR="009A03B7" w:rsidRPr="00881637" w:rsidRDefault="009A03B7" w:rsidP="009A03B7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1432.4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81637">
              <w:rPr>
                <w:rFonts w:ascii="Times New Roman" w:eastAsia="微软雅黑" w:hAnsi="微软雅黑" w:cs="Times New Roman" w:hint="eastAsia"/>
                <w:kern w:val="0"/>
                <w:sz w:val="20"/>
                <w:szCs w:val="20"/>
              </w:rPr>
              <w:t>±</w:t>
            </w:r>
            <w:r w:rsidRPr="00881637">
              <w:rPr>
                <w:rFonts w:ascii="Times New Roman" w:eastAsia="微软雅黑" w:hAnsi="微软雅黑" w:cs="Times New Roman" w:hint="eastAsia"/>
                <w:kern w:val="0"/>
                <w:sz w:val="20"/>
                <w:szCs w:val="20"/>
              </w:rPr>
              <w:t xml:space="preserve"> 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38.2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922A3E" w14:textId="77777777" w:rsidR="009A03B7" w:rsidRPr="00881637" w:rsidRDefault="009A03B7" w:rsidP="009A03B7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6B5CA0" w14:textId="77777777" w:rsidR="009A03B7" w:rsidRPr="00881637" w:rsidRDefault="009A03B7" w:rsidP="009A03B7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1388.7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81637">
              <w:rPr>
                <w:rFonts w:ascii="Times New Roman" w:eastAsia="微软雅黑" w:hAnsi="微软雅黑" w:cs="Times New Roman" w:hint="eastAsia"/>
                <w:kern w:val="0"/>
                <w:sz w:val="20"/>
                <w:szCs w:val="20"/>
              </w:rPr>
              <w:t>±</w:t>
            </w:r>
            <w:r w:rsidRPr="00881637">
              <w:rPr>
                <w:rFonts w:ascii="Times New Roman" w:eastAsia="微软雅黑" w:hAnsi="微软雅黑" w:cs="Times New Roman" w:hint="eastAsia"/>
                <w:kern w:val="0"/>
                <w:sz w:val="20"/>
                <w:szCs w:val="20"/>
              </w:rPr>
              <w:t xml:space="preserve"> </w:t>
            </w:r>
            <w:r w:rsidRPr="00881637">
              <w:rPr>
                <w:rFonts w:ascii="Times New Roman" w:eastAsia="微软雅黑" w:hAnsi="微软雅黑" w:cs="Times New Roman"/>
                <w:kern w:val="0"/>
                <w:sz w:val="20"/>
                <w:szCs w:val="20"/>
              </w:rPr>
              <w:t>102.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6CD2046" w14:textId="77777777" w:rsidR="009A03B7" w:rsidRPr="00881637" w:rsidRDefault="009A03B7" w:rsidP="009A03B7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1437.1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81637">
              <w:rPr>
                <w:rFonts w:ascii="Times New Roman" w:eastAsia="微软雅黑" w:hAnsi="微软雅黑" w:cs="Times New Roman" w:hint="eastAsia"/>
                <w:kern w:val="0"/>
                <w:sz w:val="20"/>
                <w:szCs w:val="20"/>
              </w:rPr>
              <w:t>±</w:t>
            </w:r>
            <w:r w:rsidRPr="00881637">
              <w:rPr>
                <w:rFonts w:ascii="Times New Roman" w:eastAsia="微软雅黑" w:hAnsi="微软雅黑" w:cs="Times New Roman" w:hint="eastAsia"/>
                <w:kern w:val="0"/>
                <w:sz w:val="20"/>
                <w:szCs w:val="20"/>
              </w:rPr>
              <w:t xml:space="preserve"> </w:t>
            </w:r>
            <w:r w:rsidRPr="0088163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40.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5BCF1B" w14:textId="77777777" w:rsidR="009A03B7" w:rsidRPr="00881637" w:rsidRDefault="009A03B7" w:rsidP="009A03B7">
            <w:pPr>
              <w:widowControl/>
              <w:spacing w:line="320" w:lineRule="exact"/>
              <w:ind w:left="58" w:right="58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1637">
              <w:rPr>
                <w:rFonts w:ascii="Times New Roman" w:eastAsia="微软雅黑" w:hAnsi="Times New Roman" w:cs="Times New Roman"/>
                <w:sz w:val="20"/>
                <w:szCs w:val="20"/>
              </w:rPr>
              <w:t>0.174</w:t>
            </w:r>
          </w:p>
        </w:tc>
      </w:tr>
    </w:tbl>
    <w:p w14:paraId="2BAEC56A" w14:textId="77777777" w:rsidR="00AF1264" w:rsidRDefault="00AF1264" w:rsidP="00AF1264">
      <w:pPr>
        <w:rPr>
          <w:rFonts w:ascii="Times New Roman" w:eastAsia="微软雅黑" w:hAnsi="Times New Roman" w:cs="Times New Roman"/>
          <w:bCs/>
          <w:sz w:val="22"/>
        </w:rPr>
      </w:pPr>
    </w:p>
    <w:p w14:paraId="6AD84148" w14:textId="77777777" w:rsidR="00AF1264" w:rsidRDefault="00AF1264" w:rsidP="00AF1264">
      <w:pPr>
        <w:rPr>
          <w:rFonts w:ascii="Times New Roman" w:eastAsia="微软雅黑" w:hAnsi="Times New Roman" w:cs="Times New Roman"/>
          <w:bCs/>
          <w:sz w:val="22"/>
        </w:rPr>
      </w:pPr>
    </w:p>
    <w:p w14:paraId="054D55D4" w14:textId="77777777" w:rsidR="00AF1264" w:rsidRDefault="00AF1264" w:rsidP="00AF1264">
      <w:pPr>
        <w:rPr>
          <w:rFonts w:ascii="Times New Roman" w:eastAsia="微软雅黑" w:hAnsi="Times New Roman" w:cs="Times New Roman"/>
          <w:bCs/>
          <w:sz w:val="22"/>
        </w:rPr>
      </w:pPr>
    </w:p>
    <w:p w14:paraId="02E2646F" w14:textId="77777777" w:rsidR="00AF1264" w:rsidRDefault="00AF1264" w:rsidP="00AF1264">
      <w:pPr>
        <w:rPr>
          <w:rFonts w:ascii="Times New Roman" w:eastAsia="微软雅黑" w:hAnsi="Times New Roman" w:cs="Times New Roman"/>
          <w:bCs/>
          <w:sz w:val="22"/>
        </w:rPr>
      </w:pPr>
    </w:p>
    <w:p w14:paraId="4233B590" w14:textId="77777777" w:rsidR="00AF1264" w:rsidRDefault="00AF1264" w:rsidP="00AF1264">
      <w:pPr>
        <w:rPr>
          <w:rFonts w:ascii="Times New Roman" w:eastAsia="微软雅黑" w:hAnsi="Times New Roman" w:cs="Times New Roman"/>
          <w:bCs/>
          <w:sz w:val="22"/>
        </w:rPr>
      </w:pPr>
    </w:p>
    <w:p w14:paraId="54C93AD7" w14:textId="77777777" w:rsidR="00AF1264" w:rsidRDefault="00AF1264" w:rsidP="00AF1264">
      <w:pPr>
        <w:rPr>
          <w:rFonts w:ascii="Times New Roman" w:eastAsia="微软雅黑" w:hAnsi="Times New Roman" w:cs="Times New Roman"/>
          <w:bCs/>
          <w:sz w:val="22"/>
        </w:rPr>
      </w:pPr>
    </w:p>
    <w:p w14:paraId="46E33FAB" w14:textId="77777777" w:rsidR="00AF1264" w:rsidRDefault="00AF1264" w:rsidP="00AF1264">
      <w:pPr>
        <w:rPr>
          <w:rFonts w:ascii="Times New Roman" w:eastAsia="微软雅黑" w:hAnsi="Times New Roman" w:cs="Times New Roman"/>
          <w:bCs/>
          <w:sz w:val="22"/>
        </w:rPr>
      </w:pPr>
    </w:p>
    <w:p w14:paraId="170E5CBD" w14:textId="77777777" w:rsidR="00AF1264" w:rsidRDefault="00AF1264" w:rsidP="00AF1264">
      <w:pPr>
        <w:rPr>
          <w:rFonts w:ascii="Times New Roman" w:eastAsia="微软雅黑" w:hAnsi="Times New Roman" w:cs="Times New Roman"/>
          <w:bCs/>
          <w:sz w:val="22"/>
        </w:rPr>
      </w:pPr>
    </w:p>
    <w:p w14:paraId="460599B9" w14:textId="77777777" w:rsidR="00725C2B" w:rsidRDefault="00725C2B" w:rsidP="00AF1264">
      <w:pPr>
        <w:rPr>
          <w:rFonts w:ascii="Times New Roman" w:hAnsi="Times New Roman" w:cs="Times New Roman"/>
          <w:bCs/>
          <w:sz w:val="20"/>
          <w:szCs w:val="20"/>
        </w:rPr>
      </w:pPr>
    </w:p>
    <w:p w14:paraId="0E9C0EA2" w14:textId="77777777" w:rsidR="00725C2B" w:rsidRDefault="00725C2B" w:rsidP="00AF1264">
      <w:pPr>
        <w:rPr>
          <w:rFonts w:ascii="Times New Roman" w:hAnsi="Times New Roman" w:cs="Times New Roman"/>
          <w:bCs/>
          <w:sz w:val="20"/>
          <w:szCs w:val="20"/>
        </w:rPr>
      </w:pPr>
    </w:p>
    <w:p w14:paraId="1D087B6E" w14:textId="3AB6B720" w:rsidR="00AF1264" w:rsidRPr="00881637" w:rsidRDefault="00AF1264" w:rsidP="00AF1264">
      <w:pPr>
        <w:rPr>
          <w:rFonts w:ascii="Times New Roman" w:hAnsi="Times New Roman" w:cs="Times New Roman"/>
          <w:bCs/>
          <w:sz w:val="20"/>
          <w:szCs w:val="20"/>
        </w:rPr>
      </w:pPr>
      <w:r w:rsidRPr="00881637">
        <w:rPr>
          <w:rFonts w:ascii="Times New Roman" w:hAnsi="Times New Roman" w:cs="Times New Roman"/>
          <w:bCs/>
          <w:sz w:val="20"/>
          <w:szCs w:val="20"/>
        </w:rPr>
        <w:t xml:space="preserve">Data are represented as mean ± SD. </w:t>
      </w:r>
    </w:p>
    <w:p w14:paraId="6973EA59" w14:textId="77777777" w:rsidR="00AF1264" w:rsidRPr="00D60063" w:rsidRDefault="00AF1264" w:rsidP="00AF1264">
      <w:pPr>
        <w:rPr>
          <w:rFonts w:ascii="Times New Roman" w:eastAsia="微软雅黑" w:hAnsi="Times New Roman" w:cs="Times New Roman"/>
          <w:bCs/>
          <w:sz w:val="22"/>
        </w:rPr>
      </w:pPr>
    </w:p>
    <w:p w14:paraId="272FCBB2" w14:textId="77777777" w:rsidR="00AF1264" w:rsidRPr="00AF1264" w:rsidRDefault="00AF1264" w:rsidP="00173A91">
      <w:pPr>
        <w:rPr>
          <w:rFonts w:ascii="Times New Roman" w:hAnsi="Times New Roman" w:cs="Times New Roman"/>
          <w:bCs/>
          <w:sz w:val="20"/>
          <w:szCs w:val="20"/>
        </w:rPr>
      </w:pPr>
    </w:p>
    <w:p w14:paraId="645B4DCC" w14:textId="77777777" w:rsidR="00173A91" w:rsidRPr="00881637" w:rsidRDefault="00173A91" w:rsidP="00173A91">
      <w:pPr>
        <w:widowControl/>
        <w:jc w:val="left"/>
      </w:pPr>
      <w:r w:rsidRPr="00881637">
        <w:br w:type="page"/>
      </w:r>
    </w:p>
    <w:p w14:paraId="1DC489AB" w14:textId="692BD2F1" w:rsidR="00AF1264" w:rsidRPr="00881637" w:rsidRDefault="00AF1264" w:rsidP="00173A91">
      <w:pPr>
        <w:tabs>
          <w:tab w:val="left" w:pos="2310"/>
        </w:tabs>
        <w:sectPr w:rsidR="00AF1264" w:rsidRPr="00881637" w:rsidSect="00725C2B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17E22796" w14:textId="4C03770E" w:rsidR="00173A91" w:rsidRPr="00881637" w:rsidRDefault="00173A91" w:rsidP="00173A91">
      <w:pPr>
        <w:rPr>
          <w:rFonts w:ascii="Times New Roman" w:hAnsi="Times New Roman" w:cs="Times New Roman"/>
          <w:sz w:val="20"/>
          <w:szCs w:val="20"/>
        </w:rPr>
      </w:pPr>
      <w:r w:rsidRPr="00881637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table </w:t>
      </w:r>
      <w:r w:rsidR="000D6885">
        <w:rPr>
          <w:rFonts w:ascii="Times New Roman" w:hAnsi="Times New Roman" w:cs="Times New Roman"/>
          <w:b/>
          <w:sz w:val="20"/>
          <w:szCs w:val="20"/>
        </w:rPr>
        <w:t>4</w:t>
      </w:r>
      <w:r w:rsidRPr="00881637">
        <w:rPr>
          <w:rFonts w:ascii="Times New Roman" w:hAnsi="Times New Roman" w:cs="Times New Roman"/>
          <w:sz w:val="20"/>
          <w:szCs w:val="20"/>
        </w:rPr>
        <w:t>.</w:t>
      </w:r>
      <w:r w:rsidRPr="00881637">
        <w:rPr>
          <w:rFonts w:ascii="Times New Roman" w:hAnsi="Times New Roman" w:cs="Times New Roman"/>
          <w:kern w:val="24"/>
          <w:sz w:val="20"/>
          <w:szCs w:val="20"/>
        </w:rPr>
        <w:t xml:space="preserve"> </w:t>
      </w:r>
      <w:r w:rsidRPr="00881637">
        <w:rPr>
          <w:rFonts w:ascii="Times New Roman" w:hAnsi="Times New Roman" w:cs="Times New Roman"/>
          <w:sz w:val="20"/>
          <w:szCs w:val="20"/>
        </w:rPr>
        <w:t>Associations between the changes of functional connectivity and the changes of hyperglycemia-related variables in patients with type 2 diabetes.</w:t>
      </w:r>
    </w:p>
    <w:p w14:paraId="5A155D63" w14:textId="77777777" w:rsidR="00173A91" w:rsidRPr="00881637" w:rsidRDefault="00173A91" w:rsidP="00173A91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888"/>
        <w:gridCol w:w="1701"/>
        <w:gridCol w:w="1633"/>
      </w:tblGrid>
      <w:tr w:rsidR="00173A91" w:rsidRPr="00881637" w14:paraId="12546A1C" w14:textId="77777777" w:rsidTr="00EA5BBB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0AC8C24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/>
                <w:b/>
                <w:bCs/>
                <w:kern w:val="24"/>
                <w:sz w:val="20"/>
                <w:szCs w:val="20"/>
              </w:rPr>
              <w:t>Functional Connectivity</w:t>
            </w:r>
          </w:p>
        </w:tc>
        <w:tc>
          <w:tcPr>
            <w:tcW w:w="2888" w:type="dxa"/>
            <w:tcBorders>
              <w:top w:val="single" w:sz="4" w:space="0" w:color="auto"/>
              <w:bottom w:val="single" w:sz="4" w:space="0" w:color="auto"/>
            </w:tcBorders>
          </w:tcPr>
          <w:p w14:paraId="7688E724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/>
                <w:b/>
                <w:bCs/>
                <w:kern w:val="24"/>
                <w:sz w:val="20"/>
                <w:szCs w:val="20"/>
              </w:rPr>
              <w:t>Clinical Parame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D183468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/>
                <w:b/>
                <w:bCs/>
                <w:kern w:val="24"/>
                <w:sz w:val="20"/>
                <w:szCs w:val="20"/>
              </w:rPr>
              <w:t>β</w:t>
            </w:r>
            <w:r w:rsidRPr="00881637">
              <w:rPr>
                <w:rFonts w:ascii="Times New Roman" w:eastAsia="宋体" w:hAnsi="Times New Roman" w:cs="Times New Roman"/>
                <w:b/>
                <w:bCs/>
                <w:kern w:val="24"/>
                <w:position w:val="-7"/>
                <w:sz w:val="20"/>
                <w:szCs w:val="20"/>
                <w:vertAlign w:val="subscript"/>
              </w:rPr>
              <w:t>Adjusted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249F678E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/>
                <w:b/>
                <w:bCs/>
                <w:i/>
                <w:kern w:val="24"/>
                <w:sz w:val="20"/>
                <w:szCs w:val="20"/>
              </w:rPr>
              <w:t>P</w:t>
            </w:r>
          </w:p>
        </w:tc>
      </w:tr>
      <w:tr w:rsidR="00173A91" w:rsidRPr="00881637" w14:paraId="04E44EC5" w14:textId="77777777" w:rsidTr="00EA5BBB">
        <w:tc>
          <w:tcPr>
            <w:tcW w:w="2074" w:type="dxa"/>
          </w:tcPr>
          <w:p w14:paraId="4B777E80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Δ HIP.L – IFG.L</w:t>
            </w:r>
          </w:p>
        </w:tc>
        <w:tc>
          <w:tcPr>
            <w:tcW w:w="2888" w:type="dxa"/>
            <w:tcBorders>
              <w:top w:val="single" w:sz="4" w:space="0" w:color="auto"/>
            </w:tcBorders>
          </w:tcPr>
          <w:p w14:paraId="423CD588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 xml:space="preserve">Δ </w:t>
            </w: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1701" w:type="dxa"/>
          </w:tcPr>
          <w:p w14:paraId="32D8A4DD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0.097</w:t>
            </w:r>
          </w:p>
        </w:tc>
        <w:tc>
          <w:tcPr>
            <w:tcW w:w="1633" w:type="dxa"/>
          </w:tcPr>
          <w:p w14:paraId="3C397FB0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0.695</w:t>
            </w:r>
          </w:p>
        </w:tc>
      </w:tr>
      <w:tr w:rsidR="00173A91" w:rsidRPr="00881637" w14:paraId="4C771DBB" w14:textId="77777777" w:rsidTr="00EA5BBB">
        <w:tc>
          <w:tcPr>
            <w:tcW w:w="2074" w:type="dxa"/>
          </w:tcPr>
          <w:p w14:paraId="45AE8826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8" w:type="dxa"/>
          </w:tcPr>
          <w:p w14:paraId="53A9F691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Δ Fasting plasma glucose</w:t>
            </w:r>
          </w:p>
        </w:tc>
        <w:tc>
          <w:tcPr>
            <w:tcW w:w="1701" w:type="dxa"/>
          </w:tcPr>
          <w:p w14:paraId="3A64ED92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24"/>
                <w:sz w:val="20"/>
                <w:szCs w:val="20"/>
              </w:rPr>
              <w:t>0</w:t>
            </w:r>
            <w:r w:rsidRPr="0088163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.156</w:t>
            </w:r>
          </w:p>
        </w:tc>
        <w:tc>
          <w:tcPr>
            <w:tcW w:w="1633" w:type="dxa"/>
          </w:tcPr>
          <w:p w14:paraId="4CFACC29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24"/>
                <w:sz w:val="20"/>
                <w:szCs w:val="20"/>
              </w:rPr>
              <w:t>0</w:t>
            </w:r>
            <w:r w:rsidRPr="0088163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.512</w:t>
            </w:r>
          </w:p>
        </w:tc>
      </w:tr>
      <w:tr w:rsidR="00173A91" w:rsidRPr="00881637" w14:paraId="5704394F" w14:textId="77777777" w:rsidTr="00EA5BBB">
        <w:tc>
          <w:tcPr>
            <w:tcW w:w="2074" w:type="dxa"/>
          </w:tcPr>
          <w:p w14:paraId="10BC6ACD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8" w:type="dxa"/>
          </w:tcPr>
          <w:p w14:paraId="2759E21D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Δ Fasting serum C-peptide</w:t>
            </w:r>
          </w:p>
        </w:tc>
        <w:tc>
          <w:tcPr>
            <w:tcW w:w="1701" w:type="dxa"/>
          </w:tcPr>
          <w:p w14:paraId="3E442962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-0.343</w:t>
            </w:r>
          </w:p>
        </w:tc>
        <w:tc>
          <w:tcPr>
            <w:tcW w:w="1633" w:type="dxa"/>
          </w:tcPr>
          <w:p w14:paraId="57F46CF1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0.143</w:t>
            </w:r>
          </w:p>
        </w:tc>
      </w:tr>
      <w:tr w:rsidR="00173A91" w:rsidRPr="00881637" w14:paraId="2B839E31" w14:textId="77777777" w:rsidTr="00EA5BBB">
        <w:tc>
          <w:tcPr>
            <w:tcW w:w="2074" w:type="dxa"/>
          </w:tcPr>
          <w:p w14:paraId="58176AC8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8" w:type="dxa"/>
          </w:tcPr>
          <w:p w14:paraId="156867C1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Δ HOMA-%</w:t>
            </w:r>
            <w:r w:rsidRPr="00881637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t>β</w:t>
            </w:r>
          </w:p>
        </w:tc>
        <w:tc>
          <w:tcPr>
            <w:tcW w:w="1701" w:type="dxa"/>
          </w:tcPr>
          <w:p w14:paraId="61611C92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24"/>
                <w:sz w:val="20"/>
                <w:szCs w:val="20"/>
              </w:rPr>
              <w:t>-</w:t>
            </w:r>
            <w:r w:rsidRPr="0088163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0</w:t>
            </w:r>
            <w:r w:rsidRPr="00881637">
              <w:rPr>
                <w:rFonts w:ascii="Times New Roman" w:eastAsia="宋体" w:hAnsi="Times New Roman" w:cs="Times New Roman" w:hint="eastAsia"/>
                <w:kern w:val="24"/>
                <w:sz w:val="20"/>
                <w:szCs w:val="20"/>
              </w:rPr>
              <w:t>.</w:t>
            </w:r>
            <w:r w:rsidRPr="0088163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196</w:t>
            </w:r>
          </w:p>
        </w:tc>
        <w:tc>
          <w:tcPr>
            <w:tcW w:w="1633" w:type="dxa"/>
          </w:tcPr>
          <w:p w14:paraId="6591F57D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24"/>
                <w:sz w:val="20"/>
                <w:szCs w:val="20"/>
              </w:rPr>
              <w:t>0.</w:t>
            </w:r>
            <w:r w:rsidRPr="0088163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448</w:t>
            </w:r>
          </w:p>
        </w:tc>
      </w:tr>
      <w:tr w:rsidR="00173A91" w:rsidRPr="00881637" w14:paraId="10A32C3B" w14:textId="77777777" w:rsidTr="00EA5BBB">
        <w:tc>
          <w:tcPr>
            <w:tcW w:w="2074" w:type="dxa"/>
          </w:tcPr>
          <w:p w14:paraId="73589936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8" w:type="dxa"/>
          </w:tcPr>
          <w:p w14:paraId="28FA9D89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Δ</w:t>
            </w:r>
            <w:r w:rsidRPr="00881637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HOMA-IR</w:t>
            </w:r>
          </w:p>
        </w:tc>
        <w:tc>
          <w:tcPr>
            <w:tcW w:w="1701" w:type="dxa"/>
          </w:tcPr>
          <w:p w14:paraId="317A606B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 w:rsidRPr="008816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7</w:t>
            </w:r>
          </w:p>
        </w:tc>
        <w:tc>
          <w:tcPr>
            <w:tcW w:w="1633" w:type="dxa"/>
          </w:tcPr>
          <w:p w14:paraId="3ED1C5EF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8816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395</w:t>
            </w:r>
          </w:p>
        </w:tc>
      </w:tr>
      <w:tr w:rsidR="00173A91" w:rsidRPr="00881637" w14:paraId="198D49AB" w14:textId="77777777" w:rsidTr="00EA5BBB">
        <w:tc>
          <w:tcPr>
            <w:tcW w:w="2074" w:type="dxa"/>
          </w:tcPr>
          <w:p w14:paraId="5EE49512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Δ HIP.L – IPL.L</w:t>
            </w:r>
          </w:p>
        </w:tc>
        <w:tc>
          <w:tcPr>
            <w:tcW w:w="2888" w:type="dxa"/>
          </w:tcPr>
          <w:p w14:paraId="0237B1E1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 xml:space="preserve">Δ </w:t>
            </w: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1701" w:type="dxa"/>
          </w:tcPr>
          <w:p w14:paraId="2DAFAC27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-0.027</w:t>
            </w:r>
          </w:p>
        </w:tc>
        <w:tc>
          <w:tcPr>
            <w:tcW w:w="1633" w:type="dxa"/>
          </w:tcPr>
          <w:p w14:paraId="476C1C7A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0.912</w:t>
            </w:r>
          </w:p>
        </w:tc>
      </w:tr>
      <w:tr w:rsidR="00173A91" w:rsidRPr="00881637" w14:paraId="5B79BE93" w14:textId="77777777" w:rsidTr="00EA5BBB">
        <w:tc>
          <w:tcPr>
            <w:tcW w:w="2074" w:type="dxa"/>
          </w:tcPr>
          <w:p w14:paraId="5C4FD453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8" w:type="dxa"/>
          </w:tcPr>
          <w:p w14:paraId="7D915E9F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Δ Fasting plasma glucose</w:t>
            </w:r>
          </w:p>
        </w:tc>
        <w:tc>
          <w:tcPr>
            <w:tcW w:w="1701" w:type="dxa"/>
          </w:tcPr>
          <w:p w14:paraId="4CE7FE3C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8816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85</w:t>
            </w:r>
          </w:p>
        </w:tc>
        <w:tc>
          <w:tcPr>
            <w:tcW w:w="1633" w:type="dxa"/>
          </w:tcPr>
          <w:p w14:paraId="7B112307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8816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716</w:t>
            </w:r>
          </w:p>
        </w:tc>
      </w:tr>
      <w:tr w:rsidR="00173A91" w:rsidRPr="00881637" w14:paraId="0D5A1707" w14:textId="77777777" w:rsidTr="00EA5BBB">
        <w:tc>
          <w:tcPr>
            <w:tcW w:w="2074" w:type="dxa"/>
          </w:tcPr>
          <w:p w14:paraId="6890F121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8" w:type="dxa"/>
          </w:tcPr>
          <w:p w14:paraId="1B7F7620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Δ Fasting serum C-peptide</w:t>
            </w:r>
          </w:p>
        </w:tc>
        <w:tc>
          <w:tcPr>
            <w:tcW w:w="1701" w:type="dxa"/>
          </w:tcPr>
          <w:p w14:paraId="03E37C20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-0.023</w:t>
            </w:r>
          </w:p>
        </w:tc>
        <w:tc>
          <w:tcPr>
            <w:tcW w:w="1633" w:type="dxa"/>
          </w:tcPr>
          <w:p w14:paraId="491D8A93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0.922</w:t>
            </w:r>
          </w:p>
        </w:tc>
      </w:tr>
      <w:tr w:rsidR="00173A91" w:rsidRPr="00881637" w14:paraId="6FAB7CB3" w14:textId="77777777" w:rsidTr="00EA5BBB">
        <w:tc>
          <w:tcPr>
            <w:tcW w:w="2074" w:type="dxa"/>
          </w:tcPr>
          <w:p w14:paraId="5432110D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8" w:type="dxa"/>
          </w:tcPr>
          <w:p w14:paraId="1FC511B1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Δ HOMA-%</w:t>
            </w:r>
            <w:r w:rsidRPr="00881637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t>β</w:t>
            </w:r>
          </w:p>
        </w:tc>
        <w:tc>
          <w:tcPr>
            <w:tcW w:w="1701" w:type="dxa"/>
          </w:tcPr>
          <w:p w14:paraId="66447157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24"/>
                <w:sz w:val="20"/>
                <w:szCs w:val="20"/>
              </w:rPr>
              <w:t>0.</w:t>
            </w:r>
            <w:r w:rsidRPr="0088163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049</w:t>
            </w:r>
          </w:p>
        </w:tc>
        <w:tc>
          <w:tcPr>
            <w:tcW w:w="1633" w:type="dxa"/>
          </w:tcPr>
          <w:p w14:paraId="6ABCFFBA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24"/>
                <w:sz w:val="20"/>
                <w:szCs w:val="20"/>
              </w:rPr>
              <w:t>0.</w:t>
            </w:r>
            <w:r w:rsidRPr="0088163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848</w:t>
            </w:r>
          </w:p>
        </w:tc>
      </w:tr>
      <w:tr w:rsidR="00173A91" w:rsidRPr="00881637" w14:paraId="76B29316" w14:textId="77777777" w:rsidTr="00EA5BBB">
        <w:tc>
          <w:tcPr>
            <w:tcW w:w="2074" w:type="dxa"/>
          </w:tcPr>
          <w:p w14:paraId="20DBE214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8" w:type="dxa"/>
          </w:tcPr>
          <w:p w14:paraId="2E7CE744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Δ</w:t>
            </w:r>
            <w:r w:rsidRPr="00881637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HOMA-IR</w:t>
            </w:r>
          </w:p>
        </w:tc>
        <w:tc>
          <w:tcPr>
            <w:tcW w:w="1701" w:type="dxa"/>
          </w:tcPr>
          <w:p w14:paraId="08C0F8EB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8816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20</w:t>
            </w:r>
          </w:p>
        </w:tc>
        <w:tc>
          <w:tcPr>
            <w:tcW w:w="1633" w:type="dxa"/>
          </w:tcPr>
          <w:p w14:paraId="6E1A0159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8816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31</w:t>
            </w:r>
          </w:p>
        </w:tc>
      </w:tr>
      <w:tr w:rsidR="00173A91" w:rsidRPr="00881637" w14:paraId="68599B5D" w14:textId="77777777" w:rsidTr="00EA5BBB">
        <w:tc>
          <w:tcPr>
            <w:tcW w:w="2074" w:type="dxa"/>
          </w:tcPr>
          <w:p w14:paraId="3BC1B897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Δ PCC – IPL.L</w:t>
            </w:r>
          </w:p>
        </w:tc>
        <w:tc>
          <w:tcPr>
            <w:tcW w:w="2888" w:type="dxa"/>
          </w:tcPr>
          <w:p w14:paraId="11D34D9A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 xml:space="preserve">Δ </w:t>
            </w:r>
            <w:r w:rsidRPr="00881637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1701" w:type="dxa"/>
          </w:tcPr>
          <w:p w14:paraId="7254D121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0.267</w:t>
            </w:r>
          </w:p>
        </w:tc>
        <w:tc>
          <w:tcPr>
            <w:tcW w:w="1633" w:type="dxa"/>
          </w:tcPr>
          <w:p w14:paraId="3AE7C411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0.220</w:t>
            </w:r>
          </w:p>
        </w:tc>
      </w:tr>
      <w:tr w:rsidR="00173A91" w:rsidRPr="00881637" w14:paraId="0F532F07" w14:textId="77777777" w:rsidTr="00EA5BBB">
        <w:tc>
          <w:tcPr>
            <w:tcW w:w="2074" w:type="dxa"/>
          </w:tcPr>
          <w:p w14:paraId="50AA1ACC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8" w:type="dxa"/>
          </w:tcPr>
          <w:p w14:paraId="28D2E00C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Δ Fasting plasma glucose</w:t>
            </w:r>
          </w:p>
        </w:tc>
        <w:tc>
          <w:tcPr>
            <w:tcW w:w="1701" w:type="dxa"/>
          </w:tcPr>
          <w:p w14:paraId="3CEA0154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8816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64</w:t>
            </w:r>
          </w:p>
        </w:tc>
        <w:tc>
          <w:tcPr>
            <w:tcW w:w="1633" w:type="dxa"/>
          </w:tcPr>
          <w:p w14:paraId="7841CC9A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8816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07</w:t>
            </w:r>
          </w:p>
        </w:tc>
      </w:tr>
      <w:tr w:rsidR="00173A91" w:rsidRPr="00881637" w14:paraId="46946475" w14:textId="77777777" w:rsidTr="00EA5BBB">
        <w:tc>
          <w:tcPr>
            <w:tcW w:w="2074" w:type="dxa"/>
          </w:tcPr>
          <w:p w14:paraId="053FD56C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8" w:type="dxa"/>
          </w:tcPr>
          <w:p w14:paraId="7CEB3459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Δ Fasting serum C-peptide</w:t>
            </w:r>
          </w:p>
        </w:tc>
        <w:tc>
          <w:tcPr>
            <w:tcW w:w="1701" w:type="dxa"/>
          </w:tcPr>
          <w:p w14:paraId="6644294C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-0.057</w:t>
            </w:r>
          </w:p>
        </w:tc>
        <w:tc>
          <w:tcPr>
            <w:tcW w:w="1633" w:type="dxa"/>
          </w:tcPr>
          <w:p w14:paraId="5FF14942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0.791</w:t>
            </w:r>
          </w:p>
        </w:tc>
      </w:tr>
      <w:tr w:rsidR="00173A91" w:rsidRPr="00881637" w14:paraId="0C18A57D" w14:textId="77777777" w:rsidTr="00EA5BBB">
        <w:tc>
          <w:tcPr>
            <w:tcW w:w="2074" w:type="dxa"/>
          </w:tcPr>
          <w:p w14:paraId="45DEC388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8" w:type="dxa"/>
          </w:tcPr>
          <w:p w14:paraId="0E0008E2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Δ HOMA-%</w:t>
            </w:r>
            <w:r w:rsidRPr="00881637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t>β</w:t>
            </w:r>
          </w:p>
        </w:tc>
        <w:tc>
          <w:tcPr>
            <w:tcW w:w="1701" w:type="dxa"/>
          </w:tcPr>
          <w:p w14:paraId="32617CBA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24"/>
                <w:sz w:val="20"/>
                <w:szCs w:val="20"/>
              </w:rPr>
              <w:t>0.</w:t>
            </w:r>
            <w:r w:rsidRPr="0088163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066</w:t>
            </w:r>
          </w:p>
        </w:tc>
        <w:tc>
          <w:tcPr>
            <w:tcW w:w="1633" w:type="dxa"/>
          </w:tcPr>
          <w:p w14:paraId="60FAAF01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24"/>
                <w:sz w:val="20"/>
                <w:szCs w:val="20"/>
              </w:rPr>
              <w:t>0.</w:t>
            </w:r>
            <w:r w:rsidRPr="0088163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775</w:t>
            </w:r>
          </w:p>
        </w:tc>
      </w:tr>
      <w:tr w:rsidR="00173A91" w:rsidRPr="00881637" w14:paraId="5F063151" w14:textId="77777777" w:rsidTr="00EA5BBB">
        <w:tc>
          <w:tcPr>
            <w:tcW w:w="2074" w:type="dxa"/>
            <w:tcBorders>
              <w:bottom w:val="single" w:sz="4" w:space="0" w:color="auto"/>
            </w:tcBorders>
          </w:tcPr>
          <w:p w14:paraId="28916402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8" w:type="dxa"/>
            <w:tcBorders>
              <w:bottom w:val="single" w:sz="4" w:space="0" w:color="auto"/>
            </w:tcBorders>
          </w:tcPr>
          <w:p w14:paraId="6CB67205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/>
                <w:kern w:val="24"/>
                <w:sz w:val="20"/>
                <w:szCs w:val="20"/>
              </w:rPr>
              <w:t>Δ</w:t>
            </w:r>
            <w:r w:rsidRPr="00881637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HOMA-I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412D18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8816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66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14:paraId="156BAE30" w14:textId="77777777" w:rsidR="00173A91" w:rsidRPr="00881637" w:rsidRDefault="00173A91" w:rsidP="00EA5B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163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88163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751</w:t>
            </w:r>
          </w:p>
        </w:tc>
      </w:tr>
    </w:tbl>
    <w:p w14:paraId="0B9ECE04" w14:textId="77777777" w:rsidR="00173A91" w:rsidRPr="00881637" w:rsidRDefault="00173A91" w:rsidP="00173A9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81637">
        <w:rPr>
          <w:rFonts w:ascii="Times New Roman" w:hAnsi="Times New Roman" w:cs="Times New Roman" w:hint="eastAsia"/>
          <w:sz w:val="20"/>
          <w:szCs w:val="20"/>
        </w:rPr>
        <w:t>Δ</w:t>
      </w:r>
      <w:r w:rsidRPr="00881637">
        <w:rPr>
          <w:rFonts w:ascii="Times New Roman" w:hAnsi="Times New Roman" w:cs="Times New Roman"/>
          <w:sz w:val="20"/>
          <w:szCs w:val="20"/>
        </w:rPr>
        <w:t xml:space="preserve"> is the value obtained after subtracting the baseline value from the follow-up value. </w:t>
      </w:r>
      <w:bookmarkStart w:id="5" w:name="_Hlk94958811"/>
      <w:r w:rsidRPr="00881637">
        <w:rPr>
          <w:rFonts w:ascii="Times New Roman" w:hAnsi="Times New Roman" w:cs="Times New Roman"/>
          <w:sz w:val="20"/>
          <w:szCs w:val="20"/>
        </w:rPr>
        <w:t>HIP.L-IFG.L, the connectivity of the left hippocampus with the left inferior frontal gyrus; HIP.L-IPL.L, the connectivity of the left hippocampus with the left inferior parietal lobule; PCC-IPL.L, the connectivity of the posterior cingulated cortex with the left inferior parietal lobule.</w:t>
      </w:r>
      <w:bookmarkEnd w:id="5"/>
      <w:r w:rsidRPr="00881637">
        <w:rPr>
          <w:rFonts w:ascii="Times New Roman" w:hAnsi="Times New Roman" w:cs="Times New Roman"/>
          <w:sz w:val="20"/>
          <w:szCs w:val="20"/>
        </w:rPr>
        <w:t xml:space="preserve"> β are adjusted for age, sex, education level and follow-up interval.</w:t>
      </w:r>
    </w:p>
    <w:p w14:paraId="66521DE8" w14:textId="77777777" w:rsidR="00173A91" w:rsidRPr="00881637" w:rsidRDefault="00173A91" w:rsidP="00173A91">
      <w:pPr>
        <w:widowControl/>
        <w:jc w:val="left"/>
      </w:pPr>
    </w:p>
    <w:bookmarkEnd w:id="0"/>
    <w:p w14:paraId="77523ECB" w14:textId="77777777" w:rsidR="00173A91" w:rsidRPr="00881637" w:rsidRDefault="00173A91" w:rsidP="00173A91"/>
    <w:p w14:paraId="79029D3C" w14:textId="2461CDFD" w:rsidR="00173A91" w:rsidRPr="00173A91" w:rsidRDefault="00173A91" w:rsidP="00E35C36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73A91" w:rsidRPr="00173A91" w:rsidSect="00725C2B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7FC12" w14:textId="77777777" w:rsidR="0074054C" w:rsidRDefault="0074054C">
      <w:r>
        <w:separator/>
      </w:r>
    </w:p>
  </w:endnote>
  <w:endnote w:type="continuationSeparator" w:id="0">
    <w:p w14:paraId="263BDF5E" w14:textId="77777777" w:rsidR="0074054C" w:rsidRDefault="007405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092B1" w14:textId="77777777" w:rsidR="0074054C" w:rsidRDefault="0074054C">
      <w:r>
        <w:separator/>
      </w:r>
    </w:p>
  </w:footnote>
  <w:footnote w:type="continuationSeparator" w:id="0">
    <w:p w14:paraId="27CD1A2D" w14:textId="77777777" w:rsidR="0074054C" w:rsidRDefault="007405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6E77F6"/>
    <w:multiLevelType w:val="hybridMultilevel"/>
    <w:tmpl w:val="1DDE0F8E"/>
    <w:lvl w:ilvl="0" w:tplc="062E5CC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E0F000D8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9A26501E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DF4E554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BA82140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D7A67A00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C8365D1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C4C292E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2D1E2F5A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5700F2F"/>
    <w:multiLevelType w:val="hybridMultilevel"/>
    <w:tmpl w:val="7604D2FE"/>
    <w:lvl w:ilvl="0" w:tplc="D03ABD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A4A0222" w:tentative="1">
      <w:start w:val="1"/>
      <w:numFmt w:val="lowerLetter"/>
      <w:lvlText w:val="%2)"/>
      <w:lvlJc w:val="left"/>
      <w:pPr>
        <w:ind w:left="840" w:hanging="420"/>
      </w:pPr>
    </w:lvl>
    <w:lvl w:ilvl="2" w:tplc="208639F0" w:tentative="1">
      <w:start w:val="1"/>
      <w:numFmt w:val="lowerRoman"/>
      <w:lvlText w:val="%3."/>
      <w:lvlJc w:val="right"/>
      <w:pPr>
        <w:ind w:left="1260" w:hanging="420"/>
      </w:pPr>
    </w:lvl>
    <w:lvl w:ilvl="3" w:tplc="0BC4994E" w:tentative="1">
      <w:start w:val="1"/>
      <w:numFmt w:val="decimal"/>
      <w:lvlText w:val="%4."/>
      <w:lvlJc w:val="left"/>
      <w:pPr>
        <w:ind w:left="1680" w:hanging="420"/>
      </w:pPr>
    </w:lvl>
    <w:lvl w:ilvl="4" w:tplc="B5400A14" w:tentative="1">
      <w:start w:val="1"/>
      <w:numFmt w:val="lowerLetter"/>
      <w:lvlText w:val="%5)"/>
      <w:lvlJc w:val="left"/>
      <w:pPr>
        <w:ind w:left="2100" w:hanging="420"/>
      </w:pPr>
    </w:lvl>
    <w:lvl w:ilvl="5" w:tplc="EC9A5FFA" w:tentative="1">
      <w:start w:val="1"/>
      <w:numFmt w:val="lowerRoman"/>
      <w:lvlText w:val="%6."/>
      <w:lvlJc w:val="right"/>
      <w:pPr>
        <w:ind w:left="2520" w:hanging="420"/>
      </w:pPr>
    </w:lvl>
    <w:lvl w:ilvl="6" w:tplc="831EA6D8" w:tentative="1">
      <w:start w:val="1"/>
      <w:numFmt w:val="decimal"/>
      <w:lvlText w:val="%7."/>
      <w:lvlJc w:val="left"/>
      <w:pPr>
        <w:ind w:left="2940" w:hanging="420"/>
      </w:pPr>
    </w:lvl>
    <w:lvl w:ilvl="7" w:tplc="2B14E640" w:tentative="1">
      <w:start w:val="1"/>
      <w:numFmt w:val="lowerLetter"/>
      <w:lvlText w:val="%8)"/>
      <w:lvlJc w:val="left"/>
      <w:pPr>
        <w:ind w:left="3360" w:hanging="420"/>
      </w:pPr>
    </w:lvl>
    <w:lvl w:ilvl="8" w:tplc="CE44912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0FA4D8F"/>
    <w:multiLevelType w:val="hybridMultilevel"/>
    <w:tmpl w:val="F27AD3E8"/>
    <w:lvl w:ilvl="0" w:tplc="E11460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69AA752" w:tentative="1">
      <w:start w:val="1"/>
      <w:numFmt w:val="lowerLetter"/>
      <w:lvlText w:val="%2)"/>
      <w:lvlJc w:val="left"/>
      <w:pPr>
        <w:ind w:left="840" w:hanging="420"/>
      </w:pPr>
    </w:lvl>
    <w:lvl w:ilvl="2" w:tplc="76AC353E" w:tentative="1">
      <w:start w:val="1"/>
      <w:numFmt w:val="lowerRoman"/>
      <w:lvlText w:val="%3."/>
      <w:lvlJc w:val="right"/>
      <w:pPr>
        <w:ind w:left="1260" w:hanging="420"/>
      </w:pPr>
    </w:lvl>
    <w:lvl w:ilvl="3" w:tplc="1B4C90AC" w:tentative="1">
      <w:start w:val="1"/>
      <w:numFmt w:val="decimal"/>
      <w:lvlText w:val="%4."/>
      <w:lvlJc w:val="left"/>
      <w:pPr>
        <w:ind w:left="1680" w:hanging="420"/>
      </w:pPr>
    </w:lvl>
    <w:lvl w:ilvl="4" w:tplc="ABAEBF32" w:tentative="1">
      <w:start w:val="1"/>
      <w:numFmt w:val="lowerLetter"/>
      <w:lvlText w:val="%5)"/>
      <w:lvlJc w:val="left"/>
      <w:pPr>
        <w:ind w:left="2100" w:hanging="420"/>
      </w:pPr>
    </w:lvl>
    <w:lvl w:ilvl="5" w:tplc="6B24B818" w:tentative="1">
      <w:start w:val="1"/>
      <w:numFmt w:val="lowerRoman"/>
      <w:lvlText w:val="%6."/>
      <w:lvlJc w:val="right"/>
      <w:pPr>
        <w:ind w:left="2520" w:hanging="420"/>
      </w:pPr>
    </w:lvl>
    <w:lvl w:ilvl="6" w:tplc="EE7EE33A" w:tentative="1">
      <w:start w:val="1"/>
      <w:numFmt w:val="decimal"/>
      <w:lvlText w:val="%7."/>
      <w:lvlJc w:val="left"/>
      <w:pPr>
        <w:ind w:left="2940" w:hanging="420"/>
      </w:pPr>
    </w:lvl>
    <w:lvl w:ilvl="7" w:tplc="B74A39D8" w:tentative="1">
      <w:start w:val="1"/>
      <w:numFmt w:val="lowerLetter"/>
      <w:lvlText w:val="%8)"/>
      <w:lvlJc w:val="left"/>
      <w:pPr>
        <w:ind w:left="3360" w:hanging="420"/>
      </w:pPr>
    </w:lvl>
    <w:lvl w:ilvl="8" w:tplc="9FBC738E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0v2ea5gxwp9uewrpwxspaezw99pd229frz&quot;&gt;我的EndNote库&lt;record-ids&gt;&lt;item&gt;12&lt;/item&gt;&lt;item&gt;21&lt;/item&gt;&lt;item&gt;24&lt;/item&gt;&lt;item&gt;25&lt;/item&gt;&lt;/record-ids&gt;&lt;/item&gt;&lt;/Libraries&gt;"/>
  </w:docVars>
  <w:rsids>
    <w:rsidRoot w:val="00A04DD4"/>
    <w:rsid w:val="0000196E"/>
    <w:rsid w:val="00001A79"/>
    <w:rsid w:val="00005783"/>
    <w:rsid w:val="000117F5"/>
    <w:rsid w:val="00011F47"/>
    <w:rsid w:val="00012DDE"/>
    <w:rsid w:val="00013C82"/>
    <w:rsid w:val="000178E3"/>
    <w:rsid w:val="00017D38"/>
    <w:rsid w:val="00017DA4"/>
    <w:rsid w:val="000202EE"/>
    <w:rsid w:val="000211FC"/>
    <w:rsid w:val="000221AA"/>
    <w:rsid w:val="000240F6"/>
    <w:rsid w:val="000252A4"/>
    <w:rsid w:val="00030018"/>
    <w:rsid w:val="000311D5"/>
    <w:rsid w:val="00031EB6"/>
    <w:rsid w:val="00032085"/>
    <w:rsid w:val="0003440B"/>
    <w:rsid w:val="000365C0"/>
    <w:rsid w:val="0004033B"/>
    <w:rsid w:val="00046402"/>
    <w:rsid w:val="00046DD5"/>
    <w:rsid w:val="00047EAE"/>
    <w:rsid w:val="0005194B"/>
    <w:rsid w:val="00051AB8"/>
    <w:rsid w:val="0005523B"/>
    <w:rsid w:val="00055E8A"/>
    <w:rsid w:val="000609D1"/>
    <w:rsid w:val="00065F90"/>
    <w:rsid w:val="00066A2E"/>
    <w:rsid w:val="00067971"/>
    <w:rsid w:val="000701BD"/>
    <w:rsid w:val="0007035D"/>
    <w:rsid w:val="00070F10"/>
    <w:rsid w:val="000714F5"/>
    <w:rsid w:val="0007189D"/>
    <w:rsid w:val="00073B4F"/>
    <w:rsid w:val="00074B96"/>
    <w:rsid w:val="000755FA"/>
    <w:rsid w:val="00077414"/>
    <w:rsid w:val="00081126"/>
    <w:rsid w:val="000841CA"/>
    <w:rsid w:val="00090F3B"/>
    <w:rsid w:val="00094D37"/>
    <w:rsid w:val="00095546"/>
    <w:rsid w:val="00096180"/>
    <w:rsid w:val="00096C1C"/>
    <w:rsid w:val="00097418"/>
    <w:rsid w:val="000A063D"/>
    <w:rsid w:val="000A1E8A"/>
    <w:rsid w:val="000B0B60"/>
    <w:rsid w:val="000B63AE"/>
    <w:rsid w:val="000C1D27"/>
    <w:rsid w:val="000C3692"/>
    <w:rsid w:val="000C6DDC"/>
    <w:rsid w:val="000C74DC"/>
    <w:rsid w:val="000D627B"/>
    <w:rsid w:val="000D6885"/>
    <w:rsid w:val="000D6D10"/>
    <w:rsid w:val="000D6DC5"/>
    <w:rsid w:val="000D79D6"/>
    <w:rsid w:val="000E0EE4"/>
    <w:rsid w:val="000E1A62"/>
    <w:rsid w:val="000F0C40"/>
    <w:rsid w:val="000F2161"/>
    <w:rsid w:val="000F6968"/>
    <w:rsid w:val="001052E5"/>
    <w:rsid w:val="001057F8"/>
    <w:rsid w:val="0010720D"/>
    <w:rsid w:val="0011251B"/>
    <w:rsid w:val="001161D8"/>
    <w:rsid w:val="00116D62"/>
    <w:rsid w:val="00117C95"/>
    <w:rsid w:val="00131F44"/>
    <w:rsid w:val="001324FB"/>
    <w:rsid w:val="00132E0B"/>
    <w:rsid w:val="0013406E"/>
    <w:rsid w:val="00136F91"/>
    <w:rsid w:val="00144BD5"/>
    <w:rsid w:val="0014561F"/>
    <w:rsid w:val="00145A51"/>
    <w:rsid w:val="00147168"/>
    <w:rsid w:val="00150438"/>
    <w:rsid w:val="00152C32"/>
    <w:rsid w:val="00161D2C"/>
    <w:rsid w:val="001642EF"/>
    <w:rsid w:val="00164466"/>
    <w:rsid w:val="00164DFF"/>
    <w:rsid w:val="00164FD1"/>
    <w:rsid w:val="00165C8F"/>
    <w:rsid w:val="00166B95"/>
    <w:rsid w:val="00167E11"/>
    <w:rsid w:val="00173A91"/>
    <w:rsid w:val="00176DDE"/>
    <w:rsid w:val="00177B1A"/>
    <w:rsid w:val="0018157D"/>
    <w:rsid w:val="00182DE0"/>
    <w:rsid w:val="00184C5D"/>
    <w:rsid w:val="00190E04"/>
    <w:rsid w:val="00192295"/>
    <w:rsid w:val="0019255E"/>
    <w:rsid w:val="001931D2"/>
    <w:rsid w:val="001939F9"/>
    <w:rsid w:val="001A19DB"/>
    <w:rsid w:val="001A4C02"/>
    <w:rsid w:val="001B0028"/>
    <w:rsid w:val="001B320C"/>
    <w:rsid w:val="001B41BB"/>
    <w:rsid w:val="001B4C5B"/>
    <w:rsid w:val="001C449F"/>
    <w:rsid w:val="001C522F"/>
    <w:rsid w:val="001C7CFC"/>
    <w:rsid w:val="001D01BA"/>
    <w:rsid w:val="001D1354"/>
    <w:rsid w:val="001D17CD"/>
    <w:rsid w:val="001E0CAC"/>
    <w:rsid w:val="001E1E93"/>
    <w:rsid w:val="001E3390"/>
    <w:rsid w:val="001E5977"/>
    <w:rsid w:val="001E688B"/>
    <w:rsid w:val="001F3A51"/>
    <w:rsid w:val="001F3BBD"/>
    <w:rsid w:val="001F52B7"/>
    <w:rsid w:val="0020040D"/>
    <w:rsid w:val="00200690"/>
    <w:rsid w:val="00200F49"/>
    <w:rsid w:val="00204977"/>
    <w:rsid w:val="00204A0E"/>
    <w:rsid w:val="00205BEC"/>
    <w:rsid w:val="002064E3"/>
    <w:rsid w:val="00206DBA"/>
    <w:rsid w:val="002077E4"/>
    <w:rsid w:val="00207834"/>
    <w:rsid w:val="0021162C"/>
    <w:rsid w:val="00212A84"/>
    <w:rsid w:val="002136FF"/>
    <w:rsid w:val="00215EE2"/>
    <w:rsid w:val="00217851"/>
    <w:rsid w:val="00217E9E"/>
    <w:rsid w:val="00220A06"/>
    <w:rsid w:val="00225176"/>
    <w:rsid w:val="00225ED1"/>
    <w:rsid w:val="00227791"/>
    <w:rsid w:val="002306D4"/>
    <w:rsid w:val="002311B2"/>
    <w:rsid w:val="002333CF"/>
    <w:rsid w:val="00234EC7"/>
    <w:rsid w:val="00237A55"/>
    <w:rsid w:val="0025054E"/>
    <w:rsid w:val="00252C1E"/>
    <w:rsid w:val="00252C20"/>
    <w:rsid w:val="0025388F"/>
    <w:rsid w:val="00260C91"/>
    <w:rsid w:val="00260D6B"/>
    <w:rsid w:val="00262651"/>
    <w:rsid w:val="002667D4"/>
    <w:rsid w:val="00266A46"/>
    <w:rsid w:val="002672D6"/>
    <w:rsid w:val="002676BD"/>
    <w:rsid w:val="0027052C"/>
    <w:rsid w:val="00270875"/>
    <w:rsid w:val="00271F4E"/>
    <w:rsid w:val="0027377D"/>
    <w:rsid w:val="002768F3"/>
    <w:rsid w:val="00282B45"/>
    <w:rsid w:val="00283564"/>
    <w:rsid w:val="0028503A"/>
    <w:rsid w:val="00285DD9"/>
    <w:rsid w:val="00291426"/>
    <w:rsid w:val="00296A96"/>
    <w:rsid w:val="002973AB"/>
    <w:rsid w:val="002A157D"/>
    <w:rsid w:val="002A2680"/>
    <w:rsid w:val="002A3D61"/>
    <w:rsid w:val="002B0895"/>
    <w:rsid w:val="002B117E"/>
    <w:rsid w:val="002B264D"/>
    <w:rsid w:val="002B77A7"/>
    <w:rsid w:val="002C0112"/>
    <w:rsid w:val="002C045D"/>
    <w:rsid w:val="002C19CA"/>
    <w:rsid w:val="002C1DAA"/>
    <w:rsid w:val="002C2BB9"/>
    <w:rsid w:val="002D1880"/>
    <w:rsid w:val="002D1CF0"/>
    <w:rsid w:val="002D37AA"/>
    <w:rsid w:val="002D3855"/>
    <w:rsid w:val="002D3888"/>
    <w:rsid w:val="002E2E5C"/>
    <w:rsid w:val="002F0715"/>
    <w:rsid w:val="002F084D"/>
    <w:rsid w:val="002F0868"/>
    <w:rsid w:val="002F1457"/>
    <w:rsid w:val="002F4891"/>
    <w:rsid w:val="002F6200"/>
    <w:rsid w:val="002F6780"/>
    <w:rsid w:val="002F6CA9"/>
    <w:rsid w:val="002F757E"/>
    <w:rsid w:val="00301FB4"/>
    <w:rsid w:val="003036F1"/>
    <w:rsid w:val="0031083B"/>
    <w:rsid w:val="003130C0"/>
    <w:rsid w:val="00314643"/>
    <w:rsid w:val="003165EA"/>
    <w:rsid w:val="00320B75"/>
    <w:rsid w:val="0032376B"/>
    <w:rsid w:val="003271F6"/>
    <w:rsid w:val="00335E49"/>
    <w:rsid w:val="0033641B"/>
    <w:rsid w:val="0033772B"/>
    <w:rsid w:val="00337EAD"/>
    <w:rsid w:val="00341CBA"/>
    <w:rsid w:val="00341D04"/>
    <w:rsid w:val="00343F66"/>
    <w:rsid w:val="00344CE2"/>
    <w:rsid w:val="00347D9C"/>
    <w:rsid w:val="00350123"/>
    <w:rsid w:val="003509D1"/>
    <w:rsid w:val="00351BBA"/>
    <w:rsid w:val="003525C3"/>
    <w:rsid w:val="00352D8F"/>
    <w:rsid w:val="00354FCA"/>
    <w:rsid w:val="003551DA"/>
    <w:rsid w:val="00355D9B"/>
    <w:rsid w:val="003601B8"/>
    <w:rsid w:val="00360C4A"/>
    <w:rsid w:val="00365D80"/>
    <w:rsid w:val="003678B9"/>
    <w:rsid w:val="00367D68"/>
    <w:rsid w:val="003706A8"/>
    <w:rsid w:val="00373F6E"/>
    <w:rsid w:val="00374C9F"/>
    <w:rsid w:val="00375026"/>
    <w:rsid w:val="00375186"/>
    <w:rsid w:val="00380BF4"/>
    <w:rsid w:val="003853A0"/>
    <w:rsid w:val="00385865"/>
    <w:rsid w:val="00386A22"/>
    <w:rsid w:val="00386F60"/>
    <w:rsid w:val="00392E1E"/>
    <w:rsid w:val="003933C7"/>
    <w:rsid w:val="003938A7"/>
    <w:rsid w:val="00395A10"/>
    <w:rsid w:val="00396562"/>
    <w:rsid w:val="00396969"/>
    <w:rsid w:val="00396D86"/>
    <w:rsid w:val="003A03D5"/>
    <w:rsid w:val="003A0B20"/>
    <w:rsid w:val="003A2C27"/>
    <w:rsid w:val="003A54CF"/>
    <w:rsid w:val="003A5D08"/>
    <w:rsid w:val="003A6A23"/>
    <w:rsid w:val="003A6F85"/>
    <w:rsid w:val="003A7978"/>
    <w:rsid w:val="003B02A1"/>
    <w:rsid w:val="003B2A22"/>
    <w:rsid w:val="003B2F12"/>
    <w:rsid w:val="003B4444"/>
    <w:rsid w:val="003B4E0E"/>
    <w:rsid w:val="003B7622"/>
    <w:rsid w:val="003B79F8"/>
    <w:rsid w:val="003C1E96"/>
    <w:rsid w:val="003C4958"/>
    <w:rsid w:val="003C5205"/>
    <w:rsid w:val="003D0326"/>
    <w:rsid w:val="003D2044"/>
    <w:rsid w:val="003D2CF3"/>
    <w:rsid w:val="003D2F94"/>
    <w:rsid w:val="003D4CF1"/>
    <w:rsid w:val="003D51A2"/>
    <w:rsid w:val="003E10DF"/>
    <w:rsid w:val="003E2CED"/>
    <w:rsid w:val="003F1DEB"/>
    <w:rsid w:val="003F2466"/>
    <w:rsid w:val="003F2F96"/>
    <w:rsid w:val="003F67F0"/>
    <w:rsid w:val="003F6F86"/>
    <w:rsid w:val="00402E53"/>
    <w:rsid w:val="004039B5"/>
    <w:rsid w:val="00405D02"/>
    <w:rsid w:val="004158F4"/>
    <w:rsid w:val="00415A19"/>
    <w:rsid w:val="0042038F"/>
    <w:rsid w:val="00421760"/>
    <w:rsid w:val="00421B80"/>
    <w:rsid w:val="00422CB4"/>
    <w:rsid w:val="00432EF0"/>
    <w:rsid w:val="00435201"/>
    <w:rsid w:val="0043748D"/>
    <w:rsid w:val="004379E3"/>
    <w:rsid w:val="00442C47"/>
    <w:rsid w:val="00442EFA"/>
    <w:rsid w:val="004442D0"/>
    <w:rsid w:val="004444FB"/>
    <w:rsid w:val="00451162"/>
    <w:rsid w:val="004536C4"/>
    <w:rsid w:val="0045487C"/>
    <w:rsid w:val="004562FC"/>
    <w:rsid w:val="00465C12"/>
    <w:rsid w:val="00472FCF"/>
    <w:rsid w:val="00473E30"/>
    <w:rsid w:val="00477CED"/>
    <w:rsid w:val="00480A12"/>
    <w:rsid w:val="00482FD3"/>
    <w:rsid w:val="0048507F"/>
    <w:rsid w:val="004870BD"/>
    <w:rsid w:val="00490F95"/>
    <w:rsid w:val="0049391E"/>
    <w:rsid w:val="004949B4"/>
    <w:rsid w:val="0049785B"/>
    <w:rsid w:val="004A119E"/>
    <w:rsid w:val="004A2070"/>
    <w:rsid w:val="004A486F"/>
    <w:rsid w:val="004A4F2A"/>
    <w:rsid w:val="004A71D8"/>
    <w:rsid w:val="004B281D"/>
    <w:rsid w:val="004B3E68"/>
    <w:rsid w:val="004B6754"/>
    <w:rsid w:val="004B76E0"/>
    <w:rsid w:val="004C0DB6"/>
    <w:rsid w:val="004C1C48"/>
    <w:rsid w:val="004C30FA"/>
    <w:rsid w:val="004C45EF"/>
    <w:rsid w:val="004C6CE8"/>
    <w:rsid w:val="004D03FF"/>
    <w:rsid w:val="004D1600"/>
    <w:rsid w:val="004D2F99"/>
    <w:rsid w:val="004D54DA"/>
    <w:rsid w:val="004E6EA3"/>
    <w:rsid w:val="004E7C9B"/>
    <w:rsid w:val="004F07FE"/>
    <w:rsid w:val="004F3F0D"/>
    <w:rsid w:val="004F623F"/>
    <w:rsid w:val="00500D90"/>
    <w:rsid w:val="005016E9"/>
    <w:rsid w:val="00504D9E"/>
    <w:rsid w:val="0050722D"/>
    <w:rsid w:val="00515F6D"/>
    <w:rsid w:val="00527CD5"/>
    <w:rsid w:val="00532495"/>
    <w:rsid w:val="00533CBC"/>
    <w:rsid w:val="005353D6"/>
    <w:rsid w:val="0054487E"/>
    <w:rsid w:val="00545500"/>
    <w:rsid w:val="0054775D"/>
    <w:rsid w:val="005541BC"/>
    <w:rsid w:val="0055797A"/>
    <w:rsid w:val="00557EE5"/>
    <w:rsid w:val="005617A7"/>
    <w:rsid w:val="00571361"/>
    <w:rsid w:val="005714A9"/>
    <w:rsid w:val="00571C41"/>
    <w:rsid w:val="005721EA"/>
    <w:rsid w:val="005742CA"/>
    <w:rsid w:val="005759DF"/>
    <w:rsid w:val="0057745D"/>
    <w:rsid w:val="005800C9"/>
    <w:rsid w:val="00580DFB"/>
    <w:rsid w:val="00581F16"/>
    <w:rsid w:val="00582193"/>
    <w:rsid w:val="0058481B"/>
    <w:rsid w:val="00590203"/>
    <w:rsid w:val="0059087A"/>
    <w:rsid w:val="00590A6B"/>
    <w:rsid w:val="0059151C"/>
    <w:rsid w:val="00596DF6"/>
    <w:rsid w:val="005A0280"/>
    <w:rsid w:val="005A1BA1"/>
    <w:rsid w:val="005A1F6E"/>
    <w:rsid w:val="005A6583"/>
    <w:rsid w:val="005B0356"/>
    <w:rsid w:val="005B04AF"/>
    <w:rsid w:val="005B23FC"/>
    <w:rsid w:val="005B2762"/>
    <w:rsid w:val="005B336B"/>
    <w:rsid w:val="005B5DDB"/>
    <w:rsid w:val="005B7A06"/>
    <w:rsid w:val="005C6304"/>
    <w:rsid w:val="005C7695"/>
    <w:rsid w:val="005D3C58"/>
    <w:rsid w:val="005D46D3"/>
    <w:rsid w:val="005D5723"/>
    <w:rsid w:val="005D62B9"/>
    <w:rsid w:val="005D6D8E"/>
    <w:rsid w:val="005D7B6E"/>
    <w:rsid w:val="005E6CE6"/>
    <w:rsid w:val="005E73A8"/>
    <w:rsid w:val="005E79F2"/>
    <w:rsid w:val="005E7A9A"/>
    <w:rsid w:val="005F0F73"/>
    <w:rsid w:val="005F24D0"/>
    <w:rsid w:val="005F356E"/>
    <w:rsid w:val="005F65EE"/>
    <w:rsid w:val="005F6EC6"/>
    <w:rsid w:val="005F739D"/>
    <w:rsid w:val="005F788C"/>
    <w:rsid w:val="00601CA8"/>
    <w:rsid w:val="0060210F"/>
    <w:rsid w:val="00603E61"/>
    <w:rsid w:val="00605A79"/>
    <w:rsid w:val="00611755"/>
    <w:rsid w:val="006118B3"/>
    <w:rsid w:val="00612C7D"/>
    <w:rsid w:val="006163D9"/>
    <w:rsid w:val="0062088E"/>
    <w:rsid w:val="00623908"/>
    <w:rsid w:val="00626820"/>
    <w:rsid w:val="0063035D"/>
    <w:rsid w:val="00634CE8"/>
    <w:rsid w:val="00641CC7"/>
    <w:rsid w:val="00641D3E"/>
    <w:rsid w:val="00642744"/>
    <w:rsid w:val="0064462D"/>
    <w:rsid w:val="006469C0"/>
    <w:rsid w:val="0066052E"/>
    <w:rsid w:val="00661A9B"/>
    <w:rsid w:val="00664235"/>
    <w:rsid w:val="00666229"/>
    <w:rsid w:val="00670D5F"/>
    <w:rsid w:val="00671422"/>
    <w:rsid w:val="00671B9D"/>
    <w:rsid w:val="006741D1"/>
    <w:rsid w:val="00675A21"/>
    <w:rsid w:val="006764FD"/>
    <w:rsid w:val="00686834"/>
    <w:rsid w:val="00686A62"/>
    <w:rsid w:val="0068719A"/>
    <w:rsid w:val="00687535"/>
    <w:rsid w:val="00690561"/>
    <w:rsid w:val="00693F74"/>
    <w:rsid w:val="00694C31"/>
    <w:rsid w:val="006968C3"/>
    <w:rsid w:val="00696BDA"/>
    <w:rsid w:val="0069794B"/>
    <w:rsid w:val="006A119D"/>
    <w:rsid w:val="006B0DB3"/>
    <w:rsid w:val="006B35EE"/>
    <w:rsid w:val="006B4DF9"/>
    <w:rsid w:val="006B5BDB"/>
    <w:rsid w:val="006B6DE0"/>
    <w:rsid w:val="006C0CDD"/>
    <w:rsid w:val="006C0ECB"/>
    <w:rsid w:val="006C2321"/>
    <w:rsid w:val="006C3E0A"/>
    <w:rsid w:val="006C4B97"/>
    <w:rsid w:val="006C4CB9"/>
    <w:rsid w:val="006C54DF"/>
    <w:rsid w:val="006D2059"/>
    <w:rsid w:val="006D2542"/>
    <w:rsid w:val="006D3CA7"/>
    <w:rsid w:val="006D43EC"/>
    <w:rsid w:val="006E1823"/>
    <w:rsid w:val="006E1F42"/>
    <w:rsid w:val="006E4397"/>
    <w:rsid w:val="006E7338"/>
    <w:rsid w:val="006F16C3"/>
    <w:rsid w:val="006F3012"/>
    <w:rsid w:val="0071220F"/>
    <w:rsid w:val="0071400F"/>
    <w:rsid w:val="0071557B"/>
    <w:rsid w:val="007163B5"/>
    <w:rsid w:val="007255B6"/>
    <w:rsid w:val="00725C2B"/>
    <w:rsid w:val="00726934"/>
    <w:rsid w:val="00726E26"/>
    <w:rsid w:val="007276A1"/>
    <w:rsid w:val="00727D5F"/>
    <w:rsid w:val="007305D6"/>
    <w:rsid w:val="0073176C"/>
    <w:rsid w:val="0073294E"/>
    <w:rsid w:val="00733504"/>
    <w:rsid w:val="0074054C"/>
    <w:rsid w:val="00740CC3"/>
    <w:rsid w:val="00741D8A"/>
    <w:rsid w:val="007455F8"/>
    <w:rsid w:val="00745910"/>
    <w:rsid w:val="00745F6F"/>
    <w:rsid w:val="007522AD"/>
    <w:rsid w:val="00753241"/>
    <w:rsid w:val="00753974"/>
    <w:rsid w:val="00756568"/>
    <w:rsid w:val="00757382"/>
    <w:rsid w:val="007606C6"/>
    <w:rsid w:val="00760D40"/>
    <w:rsid w:val="00766701"/>
    <w:rsid w:val="00772711"/>
    <w:rsid w:val="0077301C"/>
    <w:rsid w:val="007802A8"/>
    <w:rsid w:val="007802E7"/>
    <w:rsid w:val="00781EDD"/>
    <w:rsid w:val="00785676"/>
    <w:rsid w:val="0078778F"/>
    <w:rsid w:val="007A032D"/>
    <w:rsid w:val="007A76FE"/>
    <w:rsid w:val="007B0059"/>
    <w:rsid w:val="007B0121"/>
    <w:rsid w:val="007B0C2C"/>
    <w:rsid w:val="007B1247"/>
    <w:rsid w:val="007B2471"/>
    <w:rsid w:val="007B4758"/>
    <w:rsid w:val="007B56F5"/>
    <w:rsid w:val="007B6BE4"/>
    <w:rsid w:val="007C01E9"/>
    <w:rsid w:val="007C2C26"/>
    <w:rsid w:val="007C55C0"/>
    <w:rsid w:val="007C6309"/>
    <w:rsid w:val="007C649E"/>
    <w:rsid w:val="007D06E9"/>
    <w:rsid w:val="007D0971"/>
    <w:rsid w:val="007D4441"/>
    <w:rsid w:val="007D57BC"/>
    <w:rsid w:val="007E45A2"/>
    <w:rsid w:val="007F0E61"/>
    <w:rsid w:val="007F53C2"/>
    <w:rsid w:val="00800068"/>
    <w:rsid w:val="008040D2"/>
    <w:rsid w:val="008041B3"/>
    <w:rsid w:val="00804B30"/>
    <w:rsid w:val="0080589D"/>
    <w:rsid w:val="00805F84"/>
    <w:rsid w:val="008126DF"/>
    <w:rsid w:val="00812D14"/>
    <w:rsid w:val="00813E52"/>
    <w:rsid w:val="00814872"/>
    <w:rsid w:val="008157BE"/>
    <w:rsid w:val="00815AA3"/>
    <w:rsid w:val="00817A33"/>
    <w:rsid w:val="00821454"/>
    <w:rsid w:val="00822409"/>
    <w:rsid w:val="008227FA"/>
    <w:rsid w:val="008260A7"/>
    <w:rsid w:val="00826DFD"/>
    <w:rsid w:val="00827D75"/>
    <w:rsid w:val="008309B1"/>
    <w:rsid w:val="00831215"/>
    <w:rsid w:val="008365D5"/>
    <w:rsid w:val="00841578"/>
    <w:rsid w:val="008420C6"/>
    <w:rsid w:val="008436B9"/>
    <w:rsid w:val="00847091"/>
    <w:rsid w:val="00851F1A"/>
    <w:rsid w:val="00853F4A"/>
    <w:rsid w:val="008543B2"/>
    <w:rsid w:val="008545A7"/>
    <w:rsid w:val="0085673C"/>
    <w:rsid w:val="00856BCC"/>
    <w:rsid w:val="00860D90"/>
    <w:rsid w:val="00863439"/>
    <w:rsid w:val="00864D59"/>
    <w:rsid w:val="0087024E"/>
    <w:rsid w:val="0087075A"/>
    <w:rsid w:val="00871000"/>
    <w:rsid w:val="0087321B"/>
    <w:rsid w:val="00874001"/>
    <w:rsid w:val="00880D36"/>
    <w:rsid w:val="00881813"/>
    <w:rsid w:val="00882F79"/>
    <w:rsid w:val="0088550B"/>
    <w:rsid w:val="008860D1"/>
    <w:rsid w:val="00886753"/>
    <w:rsid w:val="0089088E"/>
    <w:rsid w:val="00892471"/>
    <w:rsid w:val="0089506A"/>
    <w:rsid w:val="00895ECD"/>
    <w:rsid w:val="008964D8"/>
    <w:rsid w:val="00897072"/>
    <w:rsid w:val="008A4837"/>
    <w:rsid w:val="008A5A6F"/>
    <w:rsid w:val="008B0BCD"/>
    <w:rsid w:val="008B1025"/>
    <w:rsid w:val="008B2721"/>
    <w:rsid w:val="008B3562"/>
    <w:rsid w:val="008B4AA2"/>
    <w:rsid w:val="008B6251"/>
    <w:rsid w:val="008B6755"/>
    <w:rsid w:val="008C3DC5"/>
    <w:rsid w:val="008C4083"/>
    <w:rsid w:val="008C4296"/>
    <w:rsid w:val="008D1810"/>
    <w:rsid w:val="008D21C2"/>
    <w:rsid w:val="008D45F0"/>
    <w:rsid w:val="008D6315"/>
    <w:rsid w:val="008E0893"/>
    <w:rsid w:val="008E11A4"/>
    <w:rsid w:val="008E51A3"/>
    <w:rsid w:val="008E6140"/>
    <w:rsid w:val="008E7B7A"/>
    <w:rsid w:val="008F2EA4"/>
    <w:rsid w:val="008F6CA3"/>
    <w:rsid w:val="00902EA3"/>
    <w:rsid w:val="00902EB2"/>
    <w:rsid w:val="00904055"/>
    <w:rsid w:val="009136D3"/>
    <w:rsid w:val="009216D5"/>
    <w:rsid w:val="00923650"/>
    <w:rsid w:val="009237B5"/>
    <w:rsid w:val="009260CC"/>
    <w:rsid w:val="009311DE"/>
    <w:rsid w:val="00933ACE"/>
    <w:rsid w:val="009374B0"/>
    <w:rsid w:val="00944992"/>
    <w:rsid w:val="00945037"/>
    <w:rsid w:val="00950B8B"/>
    <w:rsid w:val="0095352B"/>
    <w:rsid w:val="00955058"/>
    <w:rsid w:val="00957619"/>
    <w:rsid w:val="00957B35"/>
    <w:rsid w:val="0096556A"/>
    <w:rsid w:val="00967A64"/>
    <w:rsid w:val="00971315"/>
    <w:rsid w:val="00971D94"/>
    <w:rsid w:val="00972AC5"/>
    <w:rsid w:val="00972F38"/>
    <w:rsid w:val="00974749"/>
    <w:rsid w:val="00974783"/>
    <w:rsid w:val="00974A67"/>
    <w:rsid w:val="00981A3C"/>
    <w:rsid w:val="00981E58"/>
    <w:rsid w:val="009863AF"/>
    <w:rsid w:val="00986979"/>
    <w:rsid w:val="00993625"/>
    <w:rsid w:val="00995DA2"/>
    <w:rsid w:val="009A03B7"/>
    <w:rsid w:val="009A1580"/>
    <w:rsid w:val="009A66E2"/>
    <w:rsid w:val="009A7075"/>
    <w:rsid w:val="009B0165"/>
    <w:rsid w:val="009B26AB"/>
    <w:rsid w:val="009B2BEE"/>
    <w:rsid w:val="009B303A"/>
    <w:rsid w:val="009B79CE"/>
    <w:rsid w:val="009C0069"/>
    <w:rsid w:val="009C2195"/>
    <w:rsid w:val="009C454E"/>
    <w:rsid w:val="009C7875"/>
    <w:rsid w:val="009D0C89"/>
    <w:rsid w:val="009D25AB"/>
    <w:rsid w:val="009D3160"/>
    <w:rsid w:val="009D322E"/>
    <w:rsid w:val="009D4B4D"/>
    <w:rsid w:val="009D643B"/>
    <w:rsid w:val="009D704C"/>
    <w:rsid w:val="009E06F8"/>
    <w:rsid w:val="009E184D"/>
    <w:rsid w:val="009E40CB"/>
    <w:rsid w:val="009E4229"/>
    <w:rsid w:val="009E5871"/>
    <w:rsid w:val="009E68F8"/>
    <w:rsid w:val="009F25E0"/>
    <w:rsid w:val="009F3A73"/>
    <w:rsid w:val="009F3E36"/>
    <w:rsid w:val="009F4EB5"/>
    <w:rsid w:val="009F5CC1"/>
    <w:rsid w:val="009F6532"/>
    <w:rsid w:val="009F6A23"/>
    <w:rsid w:val="00A004DF"/>
    <w:rsid w:val="00A0064D"/>
    <w:rsid w:val="00A02B8F"/>
    <w:rsid w:val="00A04DD4"/>
    <w:rsid w:val="00A07275"/>
    <w:rsid w:val="00A07682"/>
    <w:rsid w:val="00A101F4"/>
    <w:rsid w:val="00A11ED9"/>
    <w:rsid w:val="00A12354"/>
    <w:rsid w:val="00A12FA8"/>
    <w:rsid w:val="00A20B6E"/>
    <w:rsid w:val="00A23DD8"/>
    <w:rsid w:val="00A24DB7"/>
    <w:rsid w:val="00A250E5"/>
    <w:rsid w:val="00A3318B"/>
    <w:rsid w:val="00A358E9"/>
    <w:rsid w:val="00A35CA8"/>
    <w:rsid w:val="00A366C3"/>
    <w:rsid w:val="00A36AEB"/>
    <w:rsid w:val="00A36E6D"/>
    <w:rsid w:val="00A37AA6"/>
    <w:rsid w:val="00A415B4"/>
    <w:rsid w:val="00A44BC7"/>
    <w:rsid w:val="00A46FEE"/>
    <w:rsid w:val="00A47375"/>
    <w:rsid w:val="00A51B6E"/>
    <w:rsid w:val="00A524BD"/>
    <w:rsid w:val="00A54068"/>
    <w:rsid w:val="00A54FB5"/>
    <w:rsid w:val="00A5502A"/>
    <w:rsid w:val="00A60530"/>
    <w:rsid w:val="00A60BD6"/>
    <w:rsid w:val="00A61FAF"/>
    <w:rsid w:val="00A62516"/>
    <w:rsid w:val="00A63663"/>
    <w:rsid w:val="00A66956"/>
    <w:rsid w:val="00A70BDE"/>
    <w:rsid w:val="00A70F29"/>
    <w:rsid w:val="00A7367A"/>
    <w:rsid w:val="00A742CC"/>
    <w:rsid w:val="00A74998"/>
    <w:rsid w:val="00A74F25"/>
    <w:rsid w:val="00A75AF2"/>
    <w:rsid w:val="00A770AC"/>
    <w:rsid w:val="00A810BA"/>
    <w:rsid w:val="00A87E4A"/>
    <w:rsid w:val="00A927B5"/>
    <w:rsid w:val="00A95D70"/>
    <w:rsid w:val="00A963D5"/>
    <w:rsid w:val="00A97657"/>
    <w:rsid w:val="00AA51EE"/>
    <w:rsid w:val="00AA7CB3"/>
    <w:rsid w:val="00AB1B73"/>
    <w:rsid w:val="00AB1D48"/>
    <w:rsid w:val="00AB5941"/>
    <w:rsid w:val="00AB5EFB"/>
    <w:rsid w:val="00AC3856"/>
    <w:rsid w:val="00AD0309"/>
    <w:rsid w:val="00AD0A11"/>
    <w:rsid w:val="00AD3C3E"/>
    <w:rsid w:val="00AE08E4"/>
    <w:rsid w:val="00AE0A99"/>
    <w:rsid w:val="00AE0D49"/>
    <w:rsid w:val="00AE18CE"/>
    <w:rsid w:val="00AE6B58"/>
    <w:rsid w:val="00AE73EE"/>
    <w:rsid w:val="00AE7DC4"/>
    <w:rsid w:val="00AF0FEF"/>
    <w:rsid w:val="00AF1264"/>
    <w:rsid w:val="00AF5A20"/>
    <w:rsid w:val="00B01CD3"/>
    <w:rsid w:val="00B05A0F"/>
    <w:rsid w:val="00B07C72"/>
    <w:rsid w:val="00B10CD4"/>
    <w:rsid w:val="00B13686"/>
    <w:rsid w:val="00B2398E"/>
    <w:rsid w:val="00B27101"/>
    <w:rsid w:val="00B2757C"/>
    <w:rsid w:val="00B31008"/>
    <w:rsid w:val="00B404C0"/>
    <w:rsid w:val="00B41C82"/>
    <w:rsid w:val="00B4227B"/>
    <w:rsid w:val="00B4315C"/>
    <w:rsid w:val="00B527B4"/>
    <w:rsid w:val="00B52B93"/>
    <w:rsid w:val="00B53207"/>
    <w:rsid w:val="00B541BC"/>
    <w:rsid w:val="00B54C79"/>
    <w:rsid w:val="00B55DAC"/>
    <w:rsid w:val="00B5680F"/>
    <w:rsid w:val="00B63D14"/>
    <w:rsid w:val="00B66B1B"/>
    <w:rsid w:val="00B672F2"/>
    <w:rsid w:val="00B700B0"/>
    <w:rsid w:val="00B75B5E"/>
    <w:rsid w:val="00B81486"/>
    <w:rsid w:val="00B83674"/>
    <w:rsid w:val="00B87770"/>
    <w:rsid w:val="00B919FE"/>
    <w:rsid w:val="00B93B9A"/>
    <w:rsid w:val="00B961B9"/>
    <w:rsid w:val="00B969D1"/>
    <w:rsid w:val="00BA1F2B"/>
    <w:rsid w:val="00BA4CEC"/>
    <w:rsid w:val="00BB24B9"/>
    <w:rsid w:val="00BB2DF2"/>
    <w:rsid w:val="00BB4A9B"/>
    <w:rsid w:val="00BB5C38"/>
    <w:rsid w:val="00BC22E6"/>
    <w:rsid w:val="00BC2508"/>
    <w:rsid w:val="00BC7788"/>
    <w:rsid w:val="00BD21E8"/>
    <w:rsid w:val="00BD24E5"/>
    <w:rsid w:val="00BD57D0"/>
    <w:rsid w:val="00BE1D0E"/>
    <w:rsid w:val="00BE2C48"/>
    <w:rsid w:val="00BE5479"/>
    <w:rsid w:val="00BE7129"/>
    <w:rsid w:val="00BE7C05"/>
    <w:rsid w:val="00BF2EB7"/>
    <w:rsid w:val="00BF3692"/>
    <w:rsid w:val="00BF4EC6"/>
    <w:rsid w:val="00BF5D24"/>
    <w:rsid w:val="00BF7C5E"/>
    <w:rsid w:val="00C017C9"/>
    <w:rsid w:val="00C04DE0"/>
    <w:rsid w:val="00C07F53"/>
    <w:rsid w:val="00C1111F"/>
    <w:rsid w:val="00C12431"/>
    <w:rsid w:val="00C12A9A"/>
    <w:rsid w:val="00C158E3"/>
    <w:rsid w:val="00C1610F"/>
    <w:rsid w:val="00C166EB"/>
    <w:rsid w:val="00C167D3"/>
    <w:rsid w:val="00C17763"/>
    <w:rsid w:val="00C2311E"/>
    <w:rsid w:val="00C24547"/>
    <w:rsid w:val="00C252C5"/>
    <w:rsid w:val="00C274E4"/>
    <w:rsid w:val="00C30828"/>
    <w:rsid w:val="00C35B28"/>
    <w:rsid w:val="00C361EC"/>
    <w:rsid w:val="00C36CA5"/>
    <w:rsid w:val="00C429F1"/>
    <w:rsid w:val="00C43BDE"/>
    <w:rsid w:val="00C43C4B"/>
    <w:rsid w:val="00C4456D"/>
    <w:rsid w:val="00C5003D"/>
    <w:rsid w:val="00C511EB"/>
    <w:rsid w:val="00C514FD"/>
    <w:rsid w:val="00C53305"/>
    <w:rsid w:val="00C54480"/>
    <w:rsid w:val="00C55B1F"/>
    <w:rsid w:val="00C57640"/>
    <w:rsid w:val="00C618B8"/>
    <w:rsid w:val="00C64F8B"/>
    <w:rsid w:val="00C666E6"/>
    <w:rsid w:val="00C66F46"/>
    <w:rsid w:val="00C67836"/>
    <w:rsid w:val="00C728FF"/>
    <w:rsid w:val="00C72E7F"/>
    <w:rsid w:val="00C74057"/>
    <w:rsid w:val="00C741A4"/>
    <w:rsid w:val="00C75CF2"/>
    <w:rsid w:val="00C76CFA"/>
    <w:rsid w:val="00C7796A"/>
    <w:rsid w:val="00C82ECE"/>
    <w:rsid w:val="00C831AC"/>
    <w:rsid w:val="00C869B2"/>
    <w:rsid w:val="00C92836"/>
    <w:rsid w:val="00C92A63"/>
    <w:rsid w:val="00C950BA"/>
    <w:rsid w:val="00C97565"/>
    <w:rsid w:val="00CA291F"/>
    <w:rsid w:val="00CA463C"/>
    <w:rsid w:val="00CB23A8"/>
    <w:rsid w:val="00CB333E"/>
    <w:rsid w:val="00CB432B"/>
    <w:rsid w:val="00CC1F2A"/>
    <w:rsid w:val="00CC4F00"/>
    <w:rsid w:val="00CC74C5"/>
    <w:rsid w:val="00CC772A"/>
    <w:rsid w:val="00CD0C89"/>
    <w:rsid w:val="00CD0DA5"/>
    <w:rsid w:val="00CD2831"/>
    <w:rsid w:val="00CD5136"/>
    <w:rsid w:val="00CD527F"/>
    <w:rsid w:val="00CD785F"/>
    <w:rsid w:val="00CE0192"/>
    <w:rsid w:val="00CE295C"/>
    <w:rsid w:val="00CE6553"/>
    <w:rsid w:val="00CE723E"/>
    <w:rsid w:val="00CF0B19"/>
    <w:rsid w:val="00CF340C"/>
    <w:rsid w:val="00CF5557"/>
    <w:rsid w:val="00CF6A4F"/>
    <w:rsid w:val="00D00954"/>
    <w:rsid w:val="00D01A7F"/>
    <w:rsid w:val="00D02991"/>
    <w:rsid w:val="00D03F0C"/>
    <w:rsid w:val="00D075B7"/>
    <w:rsid w:val="00D10065"/>
    <w:rsid w:val="00D12A21"/>
    <w:rsid w:val="00D15125"/>
    <w:rsid w:val="00D20C16"/>
    <w:rsid w:val="00D22A25"/>
    <w:rsid w:val="00D2421A"/>
    <w:rsid w:val="00D24586"/>
    <w:rsid w:val="00D27987"/>
    <w:rsid w:val="00D27D19"/>
    <w:rsid w:val="00D30268"/>
    <w:rsid w:val="00D3062B"/>
    <w:rsid w:val="00D32E24"/>
    <w:rsid w:val="00D3323D"/>
    <w:rsid w:val="00D33D4B"/>
    <w:rsid w:val="00D34CE3"/>
    <w:rsid w:val="00D35C4F"/>
    <w:rsid w:val="00D367C1"/>
    <w:rsid w:val="00D3703B"/>
    <w:rsid w:val="00D37E49"/>
    <w:rsid w:val="00D406AD"/>
    <w:rsid w:val="00D4106A"/>
    <w:rsid w:val="00D41527"/>
    <w:rsid w:val="00D42F07"/>
    <w:rsid w:val="00D43FC6"/>
    <w:rsid w:val="00D454CA"/>
    <w:rsid w:val="00D46788"/>
    <w:rsid w:val="00D47B23"/>
    <w:rsid w:val="00D51C14"/>
    <w:rsid w:val="00D57140"/>
    <w:rsid w:val="00D57AE5"/>
    <w:rsid w:val="00D60F46"/>
    <w:rsid w:val="00D612B5"/>
    <w:rsid w:val="00D63138"/>
    <w:rsid w:val="00D66050"/>
    <w:rsid w:val="00D711F2"/>
    <w:rsid w:val="00D75126"/>
    <w:rsid w:val="00D75E16"/>
    <w:rsid w:val="00D77153"/>
    <w:rsid w:val="00D8568A"/>
    <w:rsid w:val="00D864ED"/>
    <w:rsid w:val="00D87A45"/>
    <w:rsid w:val="00D92719"/>
    <w:rsid w:val="00D931DC"/>
    <w:rsid w:val="00D94841"/>
    <w:rsid w:val="00D977B6"/>
    <w:rsid w:val="00D97BED"/>
    <w:rsid w:val="00DA04BF"/>
    <w:rsid w:val="00DA31C2"/>
    <w:rsid w:val="00DA71C4"/>
    <w:rsid w:val="00DB0DC1"/>
    <w:rsid w:val="00DB1D14"/>
    <w:rsid w:val="00DB2A1A"/>
    <w:rsid w:val="00DB3B5B"/>
    <w:rsid w:val="00DB3EFB"/>
    <w:rsid w:val="00DC0188"/>
    <w:rsid w:val="00DC02F8"/>
    <w:rsid w:val="00DC3260"/>
    <w:rsid w:val="00DC58E4"/>
    <w:rsid w:val="00DD150B"/>
    <w:rsid w:val="00DD15AB"/>
    <w:rsid w:val="00DD1875"/>
    <w:rsid w:val="00DD50BB"/>
    <w:rsid w:val="00DD52E8"/>
    <w:rsid w:val="00DD63A2"/>
    <w:rsid w:val="00DE2F22"/>
    <w:rsid w:val="00DE6D2C"/>
    <w:rsid w:val="00DF068B"/>
    <w:rsid w:val="00DF12A3"/>
    <w:rsid w:val="00DF1A47"/>
    <w:rsid w:val="00DF26F4"/>
    <w:rsid w:val="00DF441C"/>
    <w:rsid w:val="00DF466A"/>
    <w:rsid w:val="00DF563B"/>
    <w:rsid w:val="00DF5C05"/>
    <w:rsid w:val="00E008C9"/>
    <w:rsid w:val="00E00E58"/>
    <w:rsid w:val="00E023E0"/>
    <w:rsid w:val="00E03224"/>
    <w:rsid w:val="00E0371F"/>
    <w:rsid w:val="00E0380F"/>
    <w:rsid w:val="00E041D7"/>
    <w:rsid w:val="00E04D9B"/>
    <w:rsid w:val="00E11D1E"/>
    <w:rsid w:val="00E12E4E"/>
    <w:rsid w:val="00E147FC"/>
    <w:rsid w:val="00E17E2B"/>
    <w:rsid w:val="00E22694"/>
    <w:rsid w:val="00E22803"/>
    <w:rsid w:val="00E31ABE"/>
    <w:rsid w:val="00E33836"/>
    <w:rsid w:val="00E34483"/>
    <w:rsid w:val="00E35C36"/>
    <w:rsid w:val="00E35EE4"/>
    <w:rsid w:val="00E36031"/>
    <w:rsid w:val="00E40655"/>
    <w:rsid w:val="00E43A28"/>
    <w:rsid w:val="00E43A79"/>
    <w:rsid w:val="00E44F5C"/>
    <w:rsid w:val="00E46309"/>
    <w:rsid w:val="00E4734F"/>
    <w:rsid w:val="00E51416"/>
    <w:rsid w:val="00E51463"/>
    <w:rsid w:val="00E53F20"/>
    <w:rsid w:val="00E57211"/>
    <w:rsid w:val="00E61122"/>
    <w:rsid w:val="00E6165A"/>
    <w:rsid w:val="00E63F08"/>
    <w:rsid w:val="00E64DE5"/>
    <w:rsid w:val="00E65F94"/>
    <w:rsid w:val="00E678D4"/>
    <w:rsid w:val="00E71CD5"/>
    <w:rsid w:val="00E73F0B"/>
    <w:rsid w:val="00E74A3E"/>
    <w:rsid w:val="00E76446"/>
    <w:rsid w:val="00E806E8"/>
    <w:rsid w:val="00E830E5"/>
    <w:rsid w:val="00E85AD1"/>
    <w:rsid w:val="00E87CD2"/>
    <w:rsid w:val="00E87E08"/>
    <w:rsid w:val="00E9148B"/>
    <w:rsid w:val="00E927CD"/>
    <w:rsid w:val="00E94D71"/>
    <w:rsid w:val="00E96AD9"/>
    <w:rsid w:val="00EA097D"/>
    <w:rsid w:val="00EA0B53"/>
    <w:rsid w:val="00EA6C68"/>
    <w:rsid w:val="00EA7167"/>
    <w:rsid w:val="00EA77CC"/>
    <w:rsid w:val="00EB08A0"/>
    <w:rsid w:val="00EB0B0D"/>
    <w:rsid w:val="00EB0B4D"/>
    <w:rsid w:val="00EB41E3"/>
    <w:rsid w:val="00ED58F8"/>
    <w:rsid w:val="00ED5F7C"/>
    <w:rsid w:val="00ED683C"/>
    <w:rsid w:val="00EE3154"/>
    <w:rsid w:val="00EE4734"/>
    <w:rsid w:val="00EE7AB3"/>
    <w:rsid w:val="00EF4189"/>
    <w:rsid w:val="00EF45F6"/>
    <w:rsid w:val="00EF6890"/>
    <w:rsid w:val="00EF6F9B"/>
    <w:rsid w:val="00F038CE"/>
    <w:rsid w:val="00F04159"/>
    <w:rsid w:val="00F127F1"/>
    <w:rsid w:val="00F14496"/>
    <w:rsid w:val="00F15EA7"/>
    <w:rsid w:val="00F1622C"/>
    <w:rsid w:val="00F1709E"/>
    <w:rsid w:val="00F21C81"/>
    <w:rsid w:val="00F21FD4"/>
    <w:rsid w:val="00F22D83"/>
    <w:rsid w:val="00F31B37"/>
    <w:rsid w:val="00F32FCA"/>
    <w:rsid w:val="00F334EA"/>
    <w:rsid w:val="00F37B81"/>
    <w:rsid w:val="00F414DE"/>
    <w:rsid w:val="00F41A68"/>
    <w:rsid w:val="00F471F6"/>
    <w:rsid w:val="00F54EC8"/>
    <w:rsid w:val="00F553C1"/>
    <w:rsid w:val="00F55861"/>
    <w:rsid w:val="00F56208"/>
    <w:rsid w:val="00F609F0"/>
    <w:rsid w:val="00F64F45"/>
    <w:rsid w:val="00F67407"/>
    <w:rsid w:val="00F7638B"/>
    <w:rsid w:val="00F76A2A"/>
    <w:rsid w:val="00F805DE"/>
    <w:rsid w:val="00F80935"/>
    <w:rsid w:val="00F838D5"/>
    <w:rsid w:val="00F90E33"/>
    <w:rsid w:val="00F91336"/>
    <w:rsid w:val="00F9229E"/>
    <w:rsid w:val="00F9281B"/>
    <w:rsid w:val="00F933B2"/>
    <w:rsid w:val="00F96D5C"/>
    <w:rsid w:val="00F97825"/>
    <w:rsid w:val="00FA040E"/>
    <w:rsid w:val="00FA18BE"/>
    <w:rsid w:val="00FB0A49"/>
    <w:rsid w:val="00FB3E58"/>
    <w:rsid w:val="00FB5236"/>
    <w:rsid w:val="00FB5251"/>
    <w:rsid w:val="00FC1D7B"/>
    <w:rsid w:val="00FC3066"/>
    <w:rsid w:val="00FC30A2"/>
    <w:rsid w:val="00FC3E22"/>
    <w:rsid w:val="00FC44B7"/>
    <w:rsid w:val="00FD0ACE"/>
    <w:rsid w:val="00FD1729"/>
    <w:rsid w:val="00FD2CFB"/>
    <w:rsid w:val="00FD46E3"/>
    <w:rsid w:val="00FE6E8D"/>
    <w:rsid w:val="00FE72B4"/>
    <w:rsid w:val="00FF5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A71E9D"/>
  <w15:chartTrackingRefBased/>
  <w15:docId w15:val="{027D71AE-50AD-4531-AC19-E7F89181F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A04DD4"/>
    <w:pPr>
      <w:widowControl w:val="0"/>
      <w:jc w:val="both"/>
    </w:pPr>
  </w:style>
  <w:style w:type="paragraph" w:styleId="6">
    <w:name w:val="heading 6"/>
    <w:basedOn w:val="a"/>
    <w:next w:val="a"/>
    <w:link w:val="60"/>
    <w:uiPriority w:val="9"/>
    <w:unhideWhenUsed/>
    <w:qFormat/>
    <w:rsid w:val="001B320C"/>
    <w:pPr>
      <w:widowControl/>
      <w:spacing w:before="240" w:after="60" w:line="276" w:lineRule="auto"/>
      <w:ind w:left="708"/>
      <w:jc w:val="left"/>
      <w:outlineLvl w:val="5"/>
    </w:pPr>
    <w:rPr>
      <w:rFonts w:ascii="Calibri" w:eastAsia="Times New Roman" w:hAnsi="Calibri" w:cs="Times New Roman"/>
      <w:b/>
      <w:bCs/>
      <w:kern w:val="0"/>
      <w:sz w:val="22"/>
      <w:lang w:val="de-C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A04DD4"/>
    <w:pPr>
      <w:jc w:val="left"/>
    </w:pPr>
    <w:rPr>
      <w:rFonts w:ascii="Tahoma" w:hAnsi="Tahoma" w:cs="Tahoma"/>
      <w:sz w:val="16"/>
    </w:rPr>
  </w:style>
  <w:style w:type="character" w:customStyle="1" w:styleId="a4">
    <w:name w:val="批注文字 字符"/>
    <w:basedOn w:val="a0"/>
    <w:link w:val="a3"/>
    <w:uiPriority w:val="99"/>
    <w:rsid w:val="00A04DD4"/>
    <w:rPr>
      <w:rFonts w:ascii="Tahoma" w:hAnsi="Tahoma" w:cs="Tahoma"/>
      <w:sz w:val="16"/>
    </w:rPr>
  </w:style>
  <w:style w:type="paragraph" w:styleId="a5">
    <w:name w:val="annotation subject"/>
    <w:basedOn w:val="a3"/>
    <w:next w:val="a3"/>
    <w:link w:val="a6"/>
    <w:uiPriority w:val="99"/>
    <w:semiHidden/>
    <w:unhideWhenUsed/>
    <w:rsid w:val="00A04DD4"/>
    <w:rPr>
      <w:b/>
      <w:bCs/>
    </w:rPr>
  </w:style>
  <w:style w:type="character" w:customStyle="1" w:styleId="a6">
    <w:name w:val="批注主题 字符"/>
    <w:basedOn w:val="a4"/>
    <w:link w:val="a5"/>
    <w:uiPriority w:val="99"/>
    <w:semiHidden/>
    <w:qFormat/>
    <w:rsid w:val="00A04DD4"/>
    <w:rPr>
      <w:rFonts w:ascii="Tahoma" w:hAnsi="Tahoma" w:cs="Tahoma"/>
      <w:b/>
      <w:bCs/>
      <w:sz w:val="16"/>
    </w:rPr>
  </w:style>
  <w:style w:type="paragraph" w:styleId="a7">
    <w:name w:val="Balloon Text"/>
    <w:basedOn w:val="a"/>
    <w:link w:val="a8"/>
    <w:uiPriority w:val="99"/>
    <w:semiHidden/>
    <w:unhideWhenUsed/>
    <w:rsid w:val="00A04DD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qFormat/>
    <w:rsid w:val="00A04DD4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A04D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sid w:val="00A04DD4"/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A04D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A04DD4"/>
    <w:rPr>
      <w:sz w:val="18"/>
      <w:szCs w:val="18"/>
    </w:rPr>
  </w:style>
  <w:style w:type="paragraph" w:styleId="ad">
    <w:name w:val="Normal (Web)"/>
    <w:basedOn w:val="a"/>
    <w:uiPriority w:val="99"/>
    <w:semiHidden/>
    <w:unhideWhenUsed/>
    <w:rsid w:val="00A04D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e">
    <w:name w:val="Title"/>
    <w:basedOn w:val="a"/>
    <w:next w:val="a"/>
    <w:link w:val="af"/>
    <w:uiPriority w:val="10"/>
    <w:qFormat/>
    <w:rsid w:val="00A04DD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">
    <w:name w:val="标题 字符"/>
    <w:basedOn w:val="a0"/>
    <w:link w:val="ae"/>
    <w:uiPriority w:val="10"/>
    <w:rsid w:val="00A04DD4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0">
    <w:name w:val="line number"/>
    <w:basedOn w:val="a0"/>
    <w:uiPriority w:val="99"/>
    <w:semiHidden/>
    <w:unhideWhenUsed/>
    <w:qFormat/>
    <w:rsid w:val="00A04DD4"/>
  </w:style>
  <w:style w:type="character" w:styleId="af1">
    <w:name w:val="Hyperlink"/>
    <w:basedOn w:val="a0"/>
    <w:uiPriority w:val="99"/>
    <w:unhideWhenUsed/>
    <w:qFormat/>
    <w:rsid w:val="00A04DD4"/>
    <w:rPr>
      <w:color w:val="0563C1" w:themeColor="hyperlink"/>
      <w:u w:val="single"/>
    </w:rPr>
  </w:style>
  <w:style w:type="character" w:styleId="af2">
    <w:name w:val="annotation reference"/>
    <w:basedOn w:val="a0"/>
    <w:uiPriority w:val="99"/>
    <w:semiHidden/>
    <w:unhideWhenUsed/>
    <w:qFormat/>
    <w:rsid w:val="00A04DD4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table" w:styleId="af3">
    <w:name w:val="Table Grid"/>
    <w:basedOn w:val="a1"/>
    <w:uiPriority w:val="39"/>
    <w:qFormat/>
    <w:rsid w:val="00A04DD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04DD4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A04DD4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sid w:val="00A04DD4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A04DD4"/>
    <w:rPr>
      <w:rFonts w:ascii="等线" w:eastAsia="等线" w:hAnsi="等线"/>
      <w:sz w:val="20"/>
    </w:rPr>
  </w:style>
  <w:style w:type="paragraph" w:customStyle="1" w:styleId="1">
    <w:name w:val="修订1"/>
    <w:hidden/>
    <w:uiPriority w:val="99"/>
    <w:semiHidden/>
    <w:rsid w:val="00A04DD4"/>
  </w:style>
  <w:style w:type="paragraph" w:styleId="af4">
    <w:name w:val="List Paragraph"/>
    <w:basedOn w:val="a"/>
    <w:uiPriority w:val="34"/>
    <w:qFormat/>
    <w:rsid w:val="00A04DD4"/>
    <w:pPr>
      <w:ind w:firstLineChars="200" w:firstLine="420"/>
    </w:pPr>
  </w:style>
  <w:style w:type="character" w:customStyle="1" w:styleId="10">
    <w:name w:val="未处理的提及1"/>
    <w:basedOn w:val="a0"/>
    <w:uiPriority w:val="99"/>
    <w:semiHidden/>
    <w:unhideWhenUsed/>
    <w:qFormat/>
    <w:rsid w:val="00A04DD4"/>
    <w:rPr>
      <w:color w:val="808080"/>
      <w:shd w:val="clear" w:color="auto" w:fill="E6E6E6"/>
    </w:rPr>
  </w:style>
  <w:style w:type="character" w:customStyle="1" w:styleId="2">
    <w:name w:val="未处理的提及2"/>
    <w:basedOn w:val="a0"/>
    <w:uiPriority w:val="99"/>
    <w:semiHidden/>
    <w:unhideWhenUsed/>
    <w:rsid w:val="00A04DD4"/>
    <w:rPr>
      <w:color w:val="808080"/>
      <w:shd w:val="clear" w:color="auto" w:fill="E6E6E6"/>
    </w:rPr>
  </w:style>
  <w:style w:type="character" w:styleId="af5">
    <w:name w:val="FollowedHyperlink"/>
    <w:basedOn w:val="a0"/>
    <w:uiPriority w:val="99"/>
    <w:semiHidden/>
    <w:unhideWhenUsed/>
    <w:rsid w:val="00A04DD4"/>
    <w:rPr>
      <w:color w:val="954F72" w:themeColor="followed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A04DD4"/>
    <w:rPr>
      <w:color w:val="808080"/>
      <w:shd w:val="clear" w:color="auto" w:fill="E6E6E6"/>
    </w:rPr>
  </w:style>
  <w:style w:type="paragraph" w:styleId="af6">
    <w:name w:val="Revision"/>
    <w:hidden/>
    <w:uiPriority w:val="99"/>
    <w:semiHidden/>
    <w:rsid w:val="00A04DD4"/>
  </w:style>
  <w:style w:type="table" w:customStyle="1" w:styleId="11">
    <w:name w:val="网格型1"/>
    <w:basedOn w:val="a1"/>
    <w:next w:val="af3"/>
    <w:uiPriority w:val="39"/>
    <w:qFormat/>
    <w:rsid w:val="00A04DD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网格型2"/>
    <w:basedOn w:val="a1"/>
    <w:next w:val="af3"/>
    <w:uiPriority w:val="39"/>
    <w:qFormat/>
    <w:rsid w:val="00A04DD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f3"/>
    <w:uiPriority w:val="39"/>
    <w:rsid w:val="009B26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f3"/>
    <w:uiPriority w:val="39"/>
    <w:rsid w:val="009B26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60">
    <w:name w:val="标题 6 字符"/>
    <w:basedOn w:val="a0"/>
    <w:link w:val="6"/>
    <w:uiPriority w:val="9"/>
    <w:rsid w:val="001B320C"/>
    <w:rPr>
      <w:rFonts w:ascii="Calibri" w:eastAsia="Times New Roman" w:hAnsi="Calibri" w:cs="Times New Roman"/>
      <w:b/>
      <w:bCs/>
      <w:kern w:val="0"/>
      <w:sz w:val="22"/>
      <w:lang w:val="de-CH" w:eastAsia="en-US"/>
    </w:rPr>
  </w:style>
  <w:style w:type="character" w:styleId="af7">
    <w:name w:val="Placeholder Text"/>
    <w:basedOn w:val="a0"/>
    <w:uiPriority w:val="99"/>
    <w:semiHidden/>
    <w:rsid w:val="005353D6"/>
    <w:rPr>
      <w:color w:val="808080"/>
    </w:rPr>
  </w:style>
  <w:style w:type="character" w:styleId="af8">
    <w:name w:val="Unresolved Mention"/>
    <w:basedOn w:val="a0"/>
    <w:uiPriority w:val="99"/>
    <w:rsid w:val="007B0C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5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3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9DA21A-EF8C-4A5E-9380-21BB1D0A6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1</Words>
  <Characters>531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ang Fang</dc:creator>
  <cp:lastModifiedBy>Fang Fang</cp:lastModifiedBy>
  <cp:revision>4</cp:revision>
  <cp:lastPrinted>2022-02-12T00:13:00Z</cp:lastPrinted>
  <dcterms:created xsi:type="dcterms:W3CDTF">2022-03-16T00:12:00Z</dcterms:created>
  <dcterms:modified xsi:type="dcterms:W3CDTF">2022-03-16T00:13:00Z</dcterms:modified>
</cp:coreProperties>
</file>